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64FE78" w14:textId="2D78D20F" w:rsidR="001F77A6" w:rsidRPr="00EF25AF" w:rsidRDefault="001F77A6" w:rsidP="004E28E9">
      <w:pPr>
        <w:spacing w:line="480" w:lineRule="auto"/>
        <w:jc w:val="left"/>
        <w:rPr>
          <w:rFonts w:ascii="Times New Roman" w:hAnsi="Times New Roman"/>
          <w:b/>
          <w:bCs/>
          <w:sz w:val="16"/>
          <w:szCs w:val="16"/>
        </w:rPr>
      </w:pPr>
      <w:r w:rsidRPr="00EF25AF">
        <w:rPr>
          <w:rFonts w:ascii="Times New Roman" w:hAnsi="Times New Roman"/>
          <w:b/>
          <w:bCs/>
          <w:sz w:val="16"/>
          <w:szCs w:val="16"/>
        </w:rPr>
        <w:t xml:space="preserve">Table </w:t>
      </w:r>
      <w:r w:rsidR="005B59F4" w:rsidRPr="00EF25AF">
        <w:rPr>
          <w:rFonts w:ascii="Times New Roman" w:hAnsi="Times New Roman"/>
          <w:b/>
          <w:bCs/>
          <w:sz w:val="16"/>
          <w:szCs w:val="16"/>
        </w:rPr>
        <w:t>S</w:t>
      </w:r>
      <w:r w:rsidR="00BC6B49" w:rsidRPr="00EF25AF">
        <w:rPr>
          <w:rFonts w:ascii="Times New Roman" w:hAnsi="Times New Roman" w:hint="eastAsia"/>
          <w:b/>
          <w:bCs/>
          <w:sz w:val="16"/>
          <w:szCs w:val="16"/>
        </w:rPr>
        <w:t>1</w:t>
      </w:r>
      <w:r w:rsidRPr="00EF25AF">
        <w:rPr>
          <w:rFonts w:ascii="Times New Roman" w:hAnsi="Times New Roman"/>
          <w:b/>
          <w:bCs/>
          <w:sz w:val="16"/>
          <w:szCs w:val="16"/>
        </w:rPr>
        <w:t xml:space="preserve"> Univariate Cox regression analysis for MACEs predictors.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84"/>
        <w:gridCol w:w="2161"/>
        <w:gridCol w:w="2161"/>
      </w:tblGrid>
      <w:tr w:rsidR="001F77A6" w:rsidRPr="00EF25AF" w14:paraId="3DA55DC8" w14:textId="77777777" w:rsidTr="00BC6B49">
        <w:tc>
          <w:tcPr>
            <w:tcW w:w="2398" w:type="pct"/>
            <w:vMerge w:val="restar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348323D3" w14:textId="77777777" w:rsidR="001F77A6" w:rsidRPr="00EF25AF" w:rsidRDefault="001F77A6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Variable</w:t>
            </w:r>
          </w:p>
        </w:tc>
        <w:tc>
          <w:tcPr>
            <w:tcW w:w="2602" w:type="pct"/>
            <w:gridSpan w:val="2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023483" w14:textId="77777777" w:rsidR="001F77A6" w:rsidRPr="00EF25AF" w:rsidRDefault="001F77A6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Univariate analysis</w:t>
            </w:r>
          </w:p>
        </w:tc>
      </w:tr>
      <w:tr w:rsidR="001F77A6" w:rsidRPr="00EF25AF" w14:paraId="60A9F762" w14:textId="77777777" w:rsidTr="00BC6B49">
        <w:tc>
          <w:tcPr>
            <w:tcW w:w="2398" w:type="pct"/>
            <w:vMerge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0C0B937B" w14:textId="77777777" w:rsidR="001F77A6" w:rsidRPr="00EF25AF" w:rsidRDefault="001F77A6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1" w:type="pct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32596A6" w14:textId="77777777" w:rsidR="001F77A6" w:rsidRPr="00EF25AF" w:rsidRDefault="001F77A6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HR (95% CI)</w:t>
            </w:r>
          </w:p>
        </w:tc>
        <w:tc>
          <w:tcPr>
            <w:tcW w:w="1301" w:type="pct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411244A" w14:textId="77777777" w:rsidR="001F77A6" w:rsidRPr="00EF25AF" w:rsidRDefault="001F77A6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</w:tr>
      <w:tr w:rsidR="001F77A6" w:rsidRPr="00EF25AF" w14:paraId="10134FAB" w14:textId="77777777" w:rsidTr="005B59F4">
        <w:tc>
          <w:tcPr>
            <w:tcW w:w="2398" w:type="pct"/>
            <w:shd w:val="clear" w:color="auto" w:fill="auto"/>
            <w:vAlign w:val="center"/>
          </w:tcPr>
          <w:p w14:paraId="7C2414D1" w14:textId="77777777" w:rsidR="001F77A6" w:rsidRPr="00EF25AF" w:rsidRDefault="001F77A6" w:rsidP="00091FF3">
            <w:pPr>
              <w:widowControl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0F3F8306" w14:textId="77777777" w:rsidR="001F77A6" w:rsidRPr="00EF25AF" w:rsidRDefault="001F77A6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.006 (0.996, 1.017)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129242A4" w14:textId="77777777" w:rsidR="001F77A6" w:rsidRPr="00EF25AF" w:rsidRDefault="001F77A6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.213</w:t>
            </w:r>
          </w:p>
        </w:tc>
      </w:tr>
      <w:tr w:rsidR="001F77A6" w:rsidRPr="00EF25AF" w14:paraId="047D1A29" w14:textId="77777777" w:rsidTr="005B59F4">
        <w:tc>
          <w:tcPr>
            <w:tcW w:w="2398" w:type="pct"/>
            <w:shd w:val="clear" w:color="auto" w:fill="auto"/>
            <w:vAlign w:val="center"/>
          </w:tcPr>
          <w:p w14:paraId="4FE40E8A" w14:textId="77777777" w:rsidR="001F77A6" w:rsidRPr="00EF25AF" w:rsidRDefault="001F77A6" w:rsidP="00091FF3">
            <w:pPr>
              <w:widowControl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Sex, male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7B0E9F8B" w14:textId="77777777" w:rsidR="001F77A6" w:rsidRPr="00EF25AF" w:rsidRDefault="001F77A6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.072 (0.833, 1.379)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7B0B8869" w14:textId="77777777" w:rsidR="001F77A6" w:rsidRPr="00EF25AF" w:rsidRDefault="001F77A6" w:rsidP="00091FF3">
            <w:pPr>
              <w:widowControl/>
              <w:spacing w:line="48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</w:t>
            </w:r>
            <w:r w:rsidRPr="00EF25AF">
              <w:rPr>
                <w:rFonts w:ascii="Times New Roman" w:eastAsia="等线" w:hAnsi="Times New Roman" w:cs="Times New Roman"/>
                <w:sz w:val="16"/>
                <w:szCs w:val="16"/>
              </w:rPr>
              <w:t>.589</w:t>
            </w:r>
          </w:p>
        </w:tc>
      </w:tr>
      <w:tr w:rsidR="001F77A6" w:rsidRPr="00EF25AF" w14:paraId="3198B061" w14:textId="77777777" w:rsidTr="005B59F4">
        <w:tc>
          <w:tcPr>
            <w:tcW w:w="2398" w:type="pct"/>
            <w:shd w:val="clear" w:color="auto" w:fill="auto"/>
            <w:vAlign w:val="center"/>
          </w:tcPr>
          <w:p w14:paraId="4E614DAB" w14:textId="77777777" w:rsidR="001F77A6" w:rsidRPr="00EF25AF" w:rsidRDefault="001F77A6" w:rsidP="00091FF3">
            <w:pPr>
              <w:widowControl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Body mass index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05ED6A7F" w14:textId="77777777" w:rsidR="001F77A6" w:rsidRPr="00EF25AF" w:rsidRDefault="001F77A6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0.971 (0.937, 1.006)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001B47A8" w14:textId="77777777" w:rsidR="001F77A6" w:rsidRPr="00EF25AF" w:rsidRDefault="001F77A6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.101</w:t>
            </w:r>
          </w:p>
        </w:tc>
      </w:tr>
      <w:tr w:rsidR="001F77A6" w:rsidRPr="00EF25AF" w14:paraId="4FDFBBE6" w14:textId="77777777" w:rsidTr="005B59F4">
        <w:tc>
          <w:tcPr>
            <w:tcW w:w="2398" w:type="pct"/>
            <w:shd w:val="clear" w:color="auto" w:fill="auto"/>
            <w:vAlign w:val="center"/>
          </w:tcPr>
          <w:p w14:paraId="49B3437E" w14:textId="77777777" w:rsidR="001F77A6" w:rsidRPr="00EF25AF" w:rsidRDefault="001F77A6" w:rsidP="00091FF3">
            <w:pPr>
              <w:widowControl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Heart rate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7D312138" w14:textId="77777777" w:rsidR="001F77A6" w:rsidRPr="00EF25AF" w:rsidRDefault="001F77A6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.032 (1.021, 1.042)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60D4697D" w14:textId="77777777" w:rsidR="001F77A6" w:rsidRPr="00EF25AF" w:rsidRDefault="001F77A6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1F77A6" w:rsidRPr="00EF25AF" w14:paraId="53BD9F11" w14:textId="77777777" w:rsidTr="005B59F4">
        <w:tc>
          <w:tcPr>
            <w:tcW w:w="2398" w:type="pct"/>
            <w:shd w:val="clear" w:color="auto" w:fill="auto"/>
            <w:vAlign w:val="center"/>
          </w:tcPr>
          <w:p w14:paraId="55383813" w14:textId="77777777" w:rsidR="001F77A6" w:rsidRPr="00EF25AF" w:rsidRDefault="001F77A6" w:rsidP="00091FF3">
            <w:pPr>
              <w:widowControl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Systolic blood pressure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68CC22B7" w14:textId="77777777" w:rsidR="001F77A6" w:rsidRPr="00EF25AF" w:rsidRDefault="001F77A6" w:rsidP="00091FF3">
            <w:pPr>
              <w:widowControl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.007 (1.001, 1.013)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7A5CC34F" w14:textId="77777777" w:rsidR="001F77A6" w:rsidRPr="00EF25AF" w:rsidRDefault="001F77A6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.024</w:t>
            </w:r>
          </w:p>
        </w:tc>
      </w:tr>
      <w:tr w:rsidR="001F77A6" w:rsidRPr="00EF25AF" w14:paraId="0A6CF66F" w14:textId="77777777" w:rsidTr="005B59F4">
        <w:tc>
          <w:tcPr>
            <w:tcW w:w="2398" w:type="pct"/>
            <w:shd w:val="clear" w:color="auto" w:fill="auto"/>
            <w:vAlign w:val="center"/>
          </w:tcPr>
          <w:p w14:paraId="2C8C2246" w14:textId="77777777" w:rsidR="001F77A6" w:rsidRPr="00EF25AF" w:rsidRDefault="001F77A6" w:rsidP="00091FF3">
            <w:pPr>
              <w:widowControl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Diastolic blood pressure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170B9BC4" w14:textId="77777777" w:rsidR="001F77A6" w:rsidRPr="00EF25AF" w:rsidRDefault="001F77A6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0.973 (0.963, 0.983)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33637ADB" w14:textId="77777777" w:rsidR="001F77A6" w:rsidRPr="00EF25AF" w:rsidRDefault="001F77A6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1F77A6" w:rsidRPr="00EF25AF" w14:paraId="1A6BECC3" w14:textId="77777777" w:rsidTr="005B59F4">
        <w:tc>
          <w:tcPr>
            <w:tcW w:w="2398" w:type="pct"/>
            <w:shd w:val="clear" w:color="auto" w:fill="auto"/>
            <w:vAlign w:val="center"/>
          </w:tcPr>
          <w:p w14:paraId="7362A5CC" w14:textId="6CAA76A1" w:rsidR="001F77A6" w:rsidRPr="00EF25AF" w:rsidRDefault="00BC6B49" w:rsidP="00091FF3">
            <w:pPr>
              <w:widowControl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H</w:t>
            </w:r>
            <w:r w:rsidR="001F77A6" w:rsidRPr="00EF25AF">
              <w:rPr>
                <w:rFonts w:ascii="Times New Roman" w:hAnsi="Times New Roman" w:cs="Times New Roman"/>
                <w:sz w:val="16"/>
                <w:szCs w:val="16"/>
              </w:rPr>
              <w:t>ypertension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2A7F6664" w14:textId="77777777" w:rsidR="001F77A6" w:rsidRPr="00EF25AF" w:rsidRDefault="001F77A6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.043 (0.838, 1.298)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7487D7BA" w14:textId="77777777" w:rsidR="001F77A6" w:rsidRPr="00EF25AF" w:rsidRDefault="001F77A6" w:rsidP="00091FF3">
            <w:pPr>
              <w:tabs>
                <w:tab w:val="center" w:pos="756"/>
                <w:tab w:val="left" w:pos="1410"/>
              </w:tabs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.708</w:t>
            </w:r>
          </w:p>
        </w:tc>
      </w:tr>
      <w:tr w:rsidR="001F77A6" w:rsidRPr="00EF25AF" w14:paraId="18A46259" w14:textId="77777777" w:rsidTr="005B59F4">
        <w:tc>
          <w:tcPr>
            <w:tcW w:w="2398" w:type="pct"/>
            <w:shd w:val="clear" w:color="auto" w:fill="auto"/>
            <w:vAlign w:val="center"/>
          </w:tcPr>
          <w:p w14:paraId="3966C7C9" w14:textId="77777777" w:rsidR="001F77A6" w:rsidRPr="00EF25AF" w:rsidRDefault="001F77A6" w:rsidP="00091FF3">
            <w:pPr>
              <w:widowControl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Diabetes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370B46C8" w14:textId="77777777" w:rsidR="001F77A6" w:rsidRPr="00EF25AF" w:rsidRDefault="001F77A6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.560 (1.264, 1.926)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46A73B8D" w14:textId="77777777" w:rsidR="001F77A6" w:rsidRPr="00EF25AF" w:rsidRDefault="001F77A6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1F77A6" w:rsidRPr="00EF25AF" w14:paraId="1B618D63" w14:textId="77777777" w:rsidTr="005B59F4">
        <w:tc>
          <w:tcPr>
            <w:tcW w:w="2398" w:type="pct"/>
            <w:shd w:val="clear" w:color="auto" w:fill="auto"/>
            <w:vAlign w:val="center"/>
          </w:tcPr>
          <w:p w14:paraId="7D67D714" w14:textId="77777777" w:rsidR="001F77A6" w:rsidRPr="00EF25AF" w:rsidRDefault="001F77A6" w:rsidP="00091FF3">
            <w:pPr>
              <w:widowControl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Peripheral artery disease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13B323B0" w14:textId="77777777" w:rsidR="001F77A6" w:rsidRPr="00EF25AF" w:rsidRDefault="001F77A6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2.815 (2.183, 3.630)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5A6CCF82" w14:textId="77777777" w:rsidR="001F77A6" w:rsidRPr="00EF25AF" w:rsidRDefault="001F77A6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1F77A6" w:rsidRPr="00EF25AF" w14:paraId="31EEF6C7" w14:textId="77777777" w:rsidTr="005B59F4">
        <w:tc>
          <w:tcPr>
            <w:tcW w:w="2398" w:type="pct"/>
            <w:shd w:val="clear" w:color="auto" w:fill="auto"/>
            <w:vAlign w:val="center"/>
          </w:tcPr>
          <w:p w14:paraId="0879DCAB" w14:textId="441A0D8A" w:rsidR="001F77A6" w:rsidRPr="00EF25AF" w:rsidRDefault="00BC6B49" w:rsidP="00091FF3">
            <w:pPr>
              <w:widowControl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Old</w:t>
            </w:r>
            <w:r w:rsidR="001F77A6" w:rsidRPr="00EF25AF">
              <w:rPr>
                <w:rFonts w:ascii="Times New Roman" w:hAnsi="Times New Roman" w:cs="Times New Roman"/>
                <w:sz w:val="16"/>
                <w:szCs w:val="16"/>
              </w:rPr>
              <w:t xml:space="preserve"> myocardial infarction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46134D75" w14:textId="77777777" w:rsidR="001F77A6" w:rsidRPr="00EF25AF" w:rsidRDefault="001F77A6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.551 (1.223, 1.968)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6D8F6A53" w14:textId="77777777" w:rsidR="001F77A6" w:rsidRPr="00EF25AF" w:rsidRDefault="001F77A6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1F77A6" w:rsidRPr="00EF25AF" w14:paraId="16750B3F" w14:textId="77777777" w:rsidTr="005B59F4">
        <w:tc>
          <w:tcPr>
            <w:tcW w:w="2398" w:type="pct"/>
            <w:shd w:val="clear" w:color="auto" w:fill="auto"/>
            <w:vAlign w:val="center"/>
          </w:tcPr>
          <w:p w14:paraId="377DF740" w14:textId="77777777" w:rsidR="001F77A6" w:rsidRPr="00EF25AF" w:rsidRDefault="001F77A6" w:rsidP="00091FF3">
            <w:pPr>
              <w:widowControl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Prior PCI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76832C9C" w14:textId="77777777" w:rsidR="001F77A6" w:rsidRPr="00EF25AF" w:rsidRDefault="001F77A6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.584 (1.252, 2.003)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21535F20" w14:textId="77777777" w:rsidR="001F77A6" w:rsidRPr="00EF25AF" w:rsidRDefault="001F77A6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1F77A6" w:rsidRPr="00EF25AF" w14:paraId="4EE9FF21" w14:textId="77777777" w:rsidTr="005B59F4">
        <w:tc>
          <w:tcPr>
            <w:tcW w:w="2398" w:type="pct"/>
            <w:shd w:val="clear" w:color="auto" w:fill="auto"/>
            <w:vAlign w:val="center"/>
          </w:tcPr>
          <w:p w14:paraId="41426397" w14:textId="77777777" w:rsidR="001F77A6" w:rsidRPr="00EF25AF" w:rsidRDefault="001F77A6" w:rsidP="00091FF3">
            <w:pPr>
              <w:widowControl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Hlk161608393"/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Prior stroke</w:t>
            </w:r>
            <w:bookmarkEnd w:id="0"/>
          </w:p>
        </w:tc>
        <w:tc>
          <w:tcPr>
            <w:tcW w:w="1301" w:type="pct"/>
            <w:shd w:val="clear" w:color="auto" w:fill="auto"/>
            <w:vAlign w:val="center"/>
          </w:tcPr>
          <w:p w14:paraId="2AF36F4C" w14:textId="77777777" w:rsidR="001F77A6" w:rsidRPr="00EF25AF" w:rsidRDefault="001F77A6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0.994 (0.633, 1.561)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58018F79" w14:textId="77777777" w:rsidR="001F77A6" w:rsidRPr="00EF25AF" w:rsidRDefault="001F77A6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.980</w:t>
            </w:r>
          </w:p>
        </w:tc>
      </w:tr>
      <w:tr w:rsidR="001F77A6" w:rsidRPr="00EF25AF" w14:paraId="5B95C8AB" w14:textId="77777777" w:rsidTr="005B59F4">
        <w:tc>
          <w:tcPr>
            <w:tcW w:w="2398" w:type="pct"/>
            <w:shd w:val="clear" w:color="auto" w:fill="auto"/>
            <w:vAlign w:val="center"/>
          </w:tcPr>
          <w:p w14:paraId="7C7B49C3" w14:textId="473AC4C6" w:rsidR="001F77A6" w:rsidRPr="00EF25AF" w:rsidRDefault="001F77A6" w:rsidP="00091FF3">
            <w:pPr>
              <w:widowControl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nemia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20C9B846" w14:textId="77777777" w:rsidR="001F77A6" w:rsidRPr="00EF25AF" w:rsidRDefault="001F77A6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.431 (1.593, 3.710)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75AF27C6" w14:textId="77777777" w:rsidR="001F77A6" w:rsidRPr="00EF25AF" w:rsidRDefault="001F77A6" w:rsidP="00091FF3">
            <w:pPr>
              <w:tabs>
                <w:tab w:val="center" w:pos="756"/>
                <w:tab w:val="left" w:pos="1410"/>
              </w:tabs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1F77A6" w:rsidRPr="00EF25AF" w14:paraId="0E51BFD8" w14:textId="77777777" w:rsidTr="005B59F4">
        <w:tc>
          <w:tcPr>
            <w:tcW w:w="2398" w:type="pct"/>
            <w:shd w:val="clear" w:color="auto" w:fill="auto"/>
            <w:vAlign w:val="center"/>
          </w:tcPr>
          <w:p w14:paraId="7D5C2B53" w14:textId="77777777" w:rsidR="001F77A6" w:rsidRPr="00EF25AF" w:rsidRDefault="001F77A6" w:rsidP="00091FF3">
            <w:pPr>
              <w:widowControl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Total cholesterol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53F7126D" w14:textId="77777777" w:rsidR="001F77A6" w:rsidRPr="00EF25AF" w:rsidRDefault="001F77A6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.151 (1.041, 1.272)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488AC26E" w14:textId="77777777" w:rsidR="001F77A6" w:rsidRPr="00EF25AF" w:rsidRDefault="001F77A6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.006</w:t>
            </w:r>
          </w:p>
        </w:tc>
      </w:tr>
      <w:tr w:rsidR="001F77A6" w:rsidRPr="00EF25AF" w14:paraId="50073E77" w14:textId="77777777" w:rsidTr="005B59F4">
        <w:tc>
          <w:tcPr>
            <w:tcW w:w="2398" w:type="pct"/>
            <w:shd w:val="clear" w:color="auto" w:fill="auto"/>
            <w:vAlign w:val="center"/>
          </w:tcPr>
          <w:p w14:paraId="713978B0" w14:textId="77777777" w:rsidR="001F77A6" w:rsidRPr="00EF25AF" w:rsidRDefault="001F77A6" w:rsidP="00091FF3">
            <w:pPr>
              <w:widowControl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Low-density lipoprotein cholesterol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44D7F31F" w14:textId="77777777" w:rsidR="001F77A6" w:rsidRPr="00EF25AF" w:rsidRDefault="001F77A6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.189 (1.053, 1.342)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2B96B76B" w14:textId="77777777" w:rsidR="001F77A6" w:rsidRPr="00EF25AF" w:rsidRDefault="001F77A6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.005</w:t>
            </w:r>
          </w:p>
        </w:tc>
      </w:tr>
      <w:tr w:rsidR="001F77A6" w:rsidRPr="00EF25AF" w14:paraId="6F52C98F" w14:textId="77777777" w:rsidTr="005B59F4">
        <w:tc>
          <w:tcPr>
            <w:tcW w:w="2398" w:type="pct"/>
            <w:shd w:val="clear" w:color="auto" w:fill="auto"/>
            <w:vAlign w:val="center"/>
          </w:tcPr>
          <w:p w14:paraId="56234261" w14:textId="77777777" w:rsidR="001F77A6" w:rsidRPr="00EF25AF" w:rsidRDefault="001F77A6" w:rsidP="00091FF3">
            <w:pPr>
              <w:widowControl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B-type natriuretic peptide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21B67881" w14:textId="77777777" w:rsidR="001F77A6" w:rsidRPr="00EF25AF" w:rsidRDefault="001F77A6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.001 (1.000, 1.001)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7039AA9A" w14:textId="77777777" w:rsidR="001F77A6" w:rsidRPr="00EF25AF" w:rsidRDefault="001F77A6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.034</w:t>
            </w:r>
          </w:p>
        </w:tc>
      </w:tr>
      <w:tr w:rsidR="001F77A6" w:rsidRPr="00EF25AF" w14:paraId="2C3A0150" w14:textId="77777777" w:rsidTr="005B59F4">
        <w:tc>
          <w:tcPr>
            <w:tcW w:w="2398" w:type="pct"/>
            <w:shd w:val="clear" w:color="auto" w:fill="auto"/>
            <w:vAlign w:val="center"/>
          </w:tcPr>
          <w:p w14:paraId="7CF55D78" w14:textId="77777777" w:rsidR="001F77A6" w:rsidRPr="00EF25AF" w:rsidRDefault="001F77A6" w:rsidP="00091FF3">
            <w:pPr>
              <w:widowControl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Creatinine clearance rate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6C0FD248" w14:textId="77777777" w:rsidR="001F77A6" w:rsidRPr="00EF25AF" w:rsidRDefault="001F77A6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0.993 (0.990, 0.997)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36030094" w14:textId="77777777" w:rsidR="001F77A6" w:rsidRPr="00EF25AF" w:rsidRDefault="001F77A6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1F77A6" w:rsidRPr="00EF25AF" w14:paraId="23A83E18" w14:textId="77777777" w:rsidTr="005B59F4">
        <w:tc>
          <w:tcPr>
            <w:tcW w:w="2398" w:type="pct"/>
            <w:shd w:val="clear" w:color="auto" w:fill="auto"/>
            <w:vAlign w:val="center"/>
          </w:tcPr>
          <w:p w14:paraId="3176DF70" w14:textId="77777777" w:rsidR="001F77A6" w:rsidRPr="00EF25AF" w:rsidRDefault="001F77A6" w:rsidP="00091FF3">
            <w:pPr>
              <w:widowControl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Fasting plasma glucose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38668948" w14:textId="77777777" w:rsidR="001F77A6" w:rsidRPr="00EF25AF" w:rsidRDefault="001F77A6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.010 (1.008, 1.013)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50AD4E78" w14:textId="77777777" w:rsidR="001F77A6" w:rsidRPr="00EF25AF" w:rsidRDefault="001F77A6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1F77A6" w:rsidRPr="00EF25AF" w14:paraId="65EAE832" w14:textId="77777777" w:rsidTr="005B59F4">
        <w:tc>
          <w:tcPr>
            <w:tcW w:w="2398" w:type="pct"/>
            <w:shd w:val="clear" w:color="auto" w:fill="auto"/>
            <w:vAlign w:val="center"/>
          </w:tcPr>
          <w:p w14:paraId="0862D2CC" w14:textId="77777777" w:rsidR="001F77A6" w:rsidRPr="00EF25AF" w:rsidRDefault="001F77A6" w:rsidP="00091FF3">
            <w:pPr>
              <w:widowControl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Glycated hemoglobin A1c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523D98CD" w14:textId="77777777" w:rsidR="001F77A6" w:rsidRPr="00EF25AF" w:rsidRDefault="001F77A6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.177 (1.095, 1.264)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201BCF42" w14:textId="77777777" w:rsidR="001F77A6" w:rsidRPr="00EF25AF" w:rsidRDefault="001F77A6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1F77A6" w:rsidRPr="00EF25AF" w14:paraId="7C6C00A1" w14:textId="77777777" w:rsidTr="005B59F4">
        <w:tc>
          <w:tcPr>
            <w:tcW w:w="2398" w:type="pct"/>
            <w:shd w:val="clear" w:color="auto" w:fill="auto"/>
            <w:vAlign w:val="center"/>
          </w:tcPr>
          <w:p w14:paraId="7FDAC277" w14:textId="77777777" w:rsidR="001F77A6" w:rsidRPr="00EF25AF" w:rsidRDefault="001F77A6" w:rsidP="00091FF3">
            <w:pPr>
              <w:widowControl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LVSD (EF &lt; 50%)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06635C8D" w14:textId="77777777" w:rsidR="001F77A6" w:rsidRPr="00EF25AF" w:rsidRDefault="001F77A6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.569 (1.079, 2.281)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2CE23084" w14:textId="77777777" w:rsidR="001F77A6" w:rsidRPr="00EF25AF" w:rsidRDefault="001F77A6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.018</w:t>
            </w:r>
          </w:p>
        </w:tc>
      </w:tr>
      <w:tr w:rsidR="001F77A6" w:rsidRPr="00EF25AF" w14:paraId="5F0D4707" w14:textId="77777777" w:rsidTr="005B59F4">
        <w:tc>
          <w:tcPr>
            <w:tcW w:w="2398" w:type="pct"/>
            <w:shd w:val="clear" w:color="auto" w:fill="auto"/>
            <w:vAlign w:val="center"/>
          </w:tcPr>
          <w:p w14:paraId="267F2839" w14:textId="77777777" w:rsidR="001F77A6" w:rsidRPr="00EF25AF" w:rsidRDefault="001F77A6" w:rsidP="00091FF3">
            <w:pPr>
              <w:widowControl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Multivessel coronary artery disease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7736D265" w14:textId="77777777" w:rsidR="001F77A6" w:rsidRPr="00EF25AF" w:rsidRDefault="001F77A6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2.160 (1.494, 3.123)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0D3255AB" w14:textId="77777777" w:rsidR="001F77A6" w:rsidRPr="00EF25AF" w:rsidRDefault="001F77A6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1F77A6" w:rsidRPr="00EF25AF" w14:paraId="132FC2EA" w14:textId="77777777" w:rsidTr="005B59F4">
        <w:tc>
          <w:tcPr>
            <w:tcW w:w="2398" w:type="pct"/>
            <w:shd w:val="clear" w:color="auto" w:fill="auto"/>
            <w:vAlign w:val="center"/>
          </w:tcPr>
          <w:p w14:paraId="3A784DA2" w14:textId="77777777" w:rsidR="001F77A6" w:rsidRPr="00EF25AF" w:rsidRDefault="001F77A6" w:rsidP="00091FF3">
            <w:pPr>
              <w:widowControl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SYNTAX score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3447212F" w14:textId="77777777" w:rsidR="001F77A6" w:rsidRPr="00EF25AF" w:rsidRDefault="001F77A6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.036 (1.027, 1.045)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27D0E00B" w14:textId="77777777" w:rsidR="001F77A6" w:rsidRPr="00EF25AF" w:rsidRDefault="001F77A6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1F77A6" w:rsidRPr="00EF25AF" w14:paraId="04B469FB" w14:textId="77777777" w:rsidTr="005B59F4">
        <w:tc>
          <w:tcPr>
            <w:tcW w:w="2398" w:type="pct"/>
            <w:shd w:val="clear" w:color="auto" w:fill="auto"/>
            <w:vAlign w:val="center"/>
          </w:tcPr>
          <w:p w14:paraId="2A555856" w14:textId="77777777" w:rsidR="001F77A6" w:rsidRPr="00EF25AF" w:rsidRDefault="001F77A6" w:rsidP="00091FF3">
            <w:pPr>
              <w:widowControl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Complete revascularization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272AA01A" w14:textId="77777777" w:rsidR="001F77A6" w:rsidRPr="00EF25AF" w:rsidRDefault="001F77A6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0.429 (0.347, 0.530)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294CDC84" w14:textId="77777777" w:rsidR="001F77A6" w:rsidRPr="00EF25AF" w:rsidRDefault="001F77A6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1F77A6" w:rsidRPr="00EF25AF" w14:paraId="765424D1" w14:textId="77777777" w:rsidTr="005B59F4">
        <w:tc>
          <w:tcPr>
            <w:tcW w:w="2398" w:type="pct"/>
            <w:shd w:val="clear" w:color="auto" w:fill="auto"/>
            <w:vAlign w:val="center"/>
          </w:tcPr>
          <w:p w14:paraId="5800130B" w14:textId="6CCF365D" w:rsidR="001F77A6" w:rsidRPr="00EF25AF" w:rsidRDefault="001F77A6" w:rsidP="00091FF3">
            <w:pPr>
              <w:widowControl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Dual antiplatel</w:t>
            </w: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et</w:t>
            </w: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the</w:t>
            </w: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rapy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15E76843" w14:textId="77777777" w:rsidR="001F77A6" w:rsidRPr="00EF25AF" w:rsidRDefault="001F77A6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0.241 (0.128, 0.452)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69978EF4" w14:textId="77777777" w:rsidR="001F77A6" w:rsidRPr="00EF25AF" w:rsidRDefault="001F77A6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1F77A6" w:rsidRPr="00EF25AF" w14:paraId="7A48C8C7" w14:textId="77777777" w:rsidTr="00BC6B49">
        <w:tc>
          <w:tcPr>
            <w:tcW w:w="2398" w:type="pct"/>
            <w:shd w:val="clear" w:color="auto" w:fill="auto"/>
            <w:vAlign w:val="center"/>
          </w:tcPr>
          <w:p w14:paraId="653B2E1E" w14:textId="7C6D2427" w:rsidR="001F77A6" w:rsidRPr="00EF25AF" w:rsidRDefault="001F77A6" w:rsidP="00091FF3">
            <w:pPr>
              <w:widowControl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Statin</w:t>
            </w:r>
            <w:r w:rsidRPr="00EF25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2A652452" w14:textId="77777777" w:rsidR="001F77A6" w:rsidRPr="00EF25AF" w:rsidRDefault="001F77A6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052F1517" w14:textId="77777777" w:rsidR="001F77A6" w:rsidRPr="00EF25AF" w:rsidRDefault="001F77A6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1F77A6" w:rsidRPr="00EF25AF" w14:paraId="27343530" w14:textId="77777777" w:rsidTr="00BC6B49">
        <w:tc>
          <w:tcPr>
            <w:tcW w:w="239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4B67B0" w14:textId="0210E987" w:rsidR="001F77A6" w:rsidRPr="00EF25AF" w:rsidRDefault="001F77A6" w:rsidP="00091FF3">
            <w:pPr>
              <w:widowControl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Beta-blockers</w:t>
            </w:r>
          </w:p>
        </w:tc>
        <w:tc>
          <w:tcPr>
            <w:tcW w:w="130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D5AC45" w14:textId="77777777" w:rsidR="001F77A6" w:rsidRPr="00EF25AF" w:rsidRDefault="001F77A6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0.782 (0.628, 0.975)</w:t>
            </w:r>
          </w:p>
        </w:tc>
        <w:tc>
          <w:tcPr>
            <w:tcW w:w="130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3EAB08" w14:textId="77777777" w:rsidR="001F77A6" w:rsidRPr="00EF25AF" w:rsidRDefault="001F77A6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.029</w:t>
            </w:r>
          </w:p>
        </w:tc>
      </w:tr>
    </w:tbl>
    <w:p w14:paraId="30D59436" w14:textId="77777777" w:rsidR="001F77A6" w:rsidRPr="00EF25AF" w:rsidRDefault="001F77A6" w:rsidP="00091FF3">
      <w:pPr>
        <w:pStyle w:val="a4"/>
        <w:numPr>
          <w:ilvl w:val="0"/>
          <w:numId w:val="8"/>
        </w:numPr>
        <w:spacing w:line="480" w:lineRule="auto"/>
        <w:ind w:firstLineChars="0"/>
        <w:rPr>
          <w:rFonts w:ascii="Times New Roman" w:hAnsi="Times New Roman" w:cs="Times New Roman"/>
          <w:sz w:val="16"/>
          <w:szCs w:val="16"/>
        </w:rPr>
      </w:pPr>
      <w:r w:rsidRPr="00EF25AF">
        <w:rPr>
          <w:rFonts w:ascii="Times New Roman" w:hAnsi="Times New Roman" w:cs="Times New Roman" w:hint="eastAsia"/>
          <w:sz w:val="16"/>
          <w:szCs w:val="16"/>
        </w:rPr>
        <w:t>A</w:t>
      </w:r>
      <w:r w:rsidRPr="00EF25AF">
        <w:rPr>
          <w:rFonts w:ascii="Times New Roman" w:hAnsi="Times New Roman" w:cs="Times New Roman"/>
          <w:sz w:val="16"/>
          <w:szCs w:val="16"/>
        </w:rPr>
        <w:t>ll of the study participants were treated with statin on discharge.</w:t>
      </w:r>
    </w:p>
    <w:p w14:paraId="1A869A2C" w14:textId="77777777" w:rsidR="00091FF3" w:rsidRPr="00EF25AF" w:rsidRDefault="001F77A6" w:rsidP="00091FF3">
      <w:pPr>
        <w:spacing w:line="480" w:lineRule="auto"/>
        <w:rPr>
          <w:rFonts w:ascii="Times New Roman" w:hAnsi="Times New Roman" w:cs="Times New Roman"/>
          <w:sz w:val="16"/>
          <w:szCs w:val="16"/>
        </w:rPr>
        <w:sectPr w:rsidR="00091FF3" w:rsidRPr="00EF25AF" w:rsidSect="0026328D">
          <w:pgSz w:w="11906" w:h="16838"/>
          <w:pgMar w:top="1440" w:right="1800" w:bottom="1440" w:left="1800" w:header="851" w:footer="992" w:gutter="0"/>
          <w:pgNumType w:start="0"/>
          <w:cols w:space="425"/>
          <w:titlePg/>
          <w:docGrid w:type="lines" w:linePitch="312"/>
        </w:sectPr>
      </w:pPr>
      <w:r w:rsidRPr="00EF25AF">
        <w:rPr>
          <w:rFonts w:ascii="Times New Roman" w:hAnsi="Times New Roman" w:cs="Times New Roman" w:hint="eastAsia"/>
          <w:sz w:val="16"/>
          <w:szCs w:val="16"/>
        </w:rPr>
        <w:t>A</w:t>
      </w:r>
      <w:r w:rsidRPr="00EF25AF">
        <w:rPr>
          <w:rFonts w:ascii="Times New Roman" w:hAnsi="Times New Roman" w:cs="Times New Roman"/>
          <w:sz w:val="16"/>
          <w:szCs w:val="16"/>
        </w:rPr>
        <w:t xml:space="preserve">bbreviations: ACEI, angiotensin-converting enzyme inhibitor; ACS, acute coronary syndrome; ARB, angiotensin receptor blockade; CAD, coronary artery disease; CI, confidence interval; COPD, chronic obstructive pulmonary disease; CV, cardiovascular; EF, ejection fraction; GRACE, the Global Registry of Acute Coronary Events; HR, hazard ratio; LVSD, left ventricular systolic dysfunction; MACEs, major adverse cardiac events; NSTEMI, </w:t>
      </w:r>
      <w:r w:rsidRPr="00EF25AF">
        <w:rPr>
          <w:rFonts w:ascii="Times New Roman" w:hAnsi="Times New Roman" w:cs="Times New Roman" w:hint="eastAsia"/>
          <w:sz w:val="16"/>
          <w:szCs w:val="16"/>
        </w:rPr>
        <w:t>non</w:t>
      </w:r>
      <w:r w:rsidRPr="00EF25AF">
        <w:rPr>
          <w:rFonts w:ascii="Times New Roman" w:hAnsi="Times New Roman" w:cs="Times New Roman"/>
          <w:sz w:val="16"/>
          <w:szCs w:val="16"/>
        </w:rPr>
        <w:t>-</w:t>
      </w:r>
      <w:r w:rsidRPr="00EF25AF">
        <w:rPr>
          <w:rFonts w:ascii="Times New Roman" w:eastAsia="宋体" w:hAnsi="Times New Roman"/>
          <w:sz w:val="16"/>
          <w:szCs w:val="16"/>
        </w:rPr>
        <w:t xml:space="preserve">ST-elevation myocardial infarction; </w:t>
      </w:r>
      <w:r w:rsidRPr="00EF25AF">
        <w:rPr>
          <w:rFonts w:ascii="Times New Roman" w:hAnsi="Times New Roman" w:cs="Times New Roman"/>
          <w:sz w:val="16"/>
          <w:szCs w:val="16"/>
        </w:rPr>
        <w:t xml:space="preserve">PCI, </w:t>
      </w:r>
      <w:r w:rsidRPr="00EF25AF">
        <w:rPr>
          <w:rFonts w:ascii="Times New Roman" w:hAnsi="Times New Roman" w:cs="Times New Roman"/>
          <w:sz w:val="16"/>
          <w:szCs w:val="16"/>
        </w:rPr>
        <w:lastRenderedPageBreak/>
        <w:t xml:space="preserve">percutaneous coronary intervention; </w:t>
      </w:r>
      <w:proofErr w:type="spellStart"/>
      <w:r w:rsidRPr="00EF25AF">
        <w:rPr>
          <w:rFonts w:ascii="Times New Roman" w:hAnsi="Times New Roman" w:cs="Times New Roman"/>
          <w:sz w:val="16"/>
          <w:szCs w:val="16"/>
        </w:rPr>
        <w:t>SMuRFs</w:t>
      </w:r>
      <w:proofErr w:type="spellEnd"/>
      <w:r w:rsidRPr="00EF25AF">
        <w:rPr>
          <w:rFonts w:ascii="Times New Roman" w:hAnsi="Times New Roman" w:cs="Times New Roman"/>
          <w:sz w:val="16"/>
          <w:szCs w:val="16"/>
        </w:rPr>
        <w:t xml:space="preserve">, standard modifiable CV risk factors; STEMI, </w:t>
      </w:r>
      <w:r w:rsidRPr="00EF25AF">
        <w:rPr>
          <w:rFonts w:ascii="Times New Roman" w:eastAsia="宋体" w:hAnsi="Times New Roman"/>
          <w:sz w:val="16"/>
          <w:szCs w:val="16"/>
        </w:rPr>
        <w:t>ST-elevation myocardial infarction</w:t>
      </w:r>
      <w:r w:rsidRPr="00EF25AF">
        <w:rPr>
          <w:rFonts w:ascii="Times New Roman" w:hAnsi="Times New Roman" w:cs="Times New Roman"/>
          <w:sz w:val="16"/>
          <w:szCs w:val="16"/>
        </w:rPr>
        <w:t>; SYNTAX, Synergy Between Percutaneous Coronary Intervention with Taxus and Cardiac Surgery</w:t>
      </w:r>
      <w:r w:rsidR="00EF7927" w:rsidRPr="00EF25AF">
        <w:rPr>
          <w:rFonts w:ascii="Times New Roman" w:hAnsi="Times New Roman" w:cs="Times New Roman" w:hint="eastAsia"/>
          <w:sz w:val="16"/>
          <w:szCs w:val="16"/>
        </w:rPr>
        <w:t>.</w:t>
      </w:r>
    </w:p>
    <w:p w14:paraId="38D5439B" w14:textId="2BB4D77C" w:rsidR="00091FF3" w:rsidRPr="00EF25AF" w:rsidRDefault="00091FF3" w:rsidP="00091FF3">
      <w:pPr>
        <w:spacing w:line="480" w:lineRule="auto"/>
        <w:rPr>
          <w:rFonts w:ascii="Times New Roman" w:hAnsi="Times New Roman"/>
          <w:b/>
          <w:bCs/>
          <w:sz w:val="16"/>
          <w:szCs w:val="16"/>
        </w:rPr>
      </w:pPr>
      <w:r w:rsidRPr="00EF25AF">
        <w:rPr>
          <w:rFonts w:ascii="Times New Roman" w:hAnsi="Times New Roman"/>
          <w:b/>
          <w:bCs/>
          <w:sz w:val="16"/>
          <w:szCs w:val="16"/>
        </w:rPr>
        <w:lastRenderedPageBreak/>
        <w:t xml:space="preserve">Table </w:t>
      </w:r>
      <w:r w:rsidR="0071678B" w:rsidRPr="00EF25AF">
        <w:rPr>
          <w:rFonts w:ascii="Times New Roman" w:hAnsi="Times New Roman" w:hint="eastAsia"/>
          <w:b/>
          <w:bCs/>
          <w:sz w:val="16"/>
          <w:szCs w:val="16"/>
        </w:rPr>
        <w:t>S</w:t>
      </w:r>
      <w:r w:rsidRPr="00EF25AF">
        <w:rPr>
          <w:rFonts w:ascii="Times New Roman" w:hAnsi="Times New Roman" w:hint="eastAsia"/>
          <w:b/>
          <w:bCs/>
          <w:sz w:val="16"/>
          <w:szCs w:val="16"/>
        </w:rPr>
        <w:t>2</w:t>
      </w:r>
      <w:r w:rsidRPr="00EF25AF">
        <w:rPr>
          <w:rFonts w:ascii="Times New Roman" w:hAnsi="Times New Roman"/>
          <w:b/>
          <w:bCs/>
          <w:sz w:val="16"/>
          <w:szCs w:val="16"/>
        </w:rPr>
        <w:t xml:space="preserve"> </w:t>
      </w:r>
      <w:r w:rsidRPr="00EF25AF">
        <w:rPr>
          <w:rFonts w:ascii="Times New Roman" w:hAnsi="Times New Roman" w:cs="Times New Roman"/>
          <w:b/>
          <w:bCs/>
          <w:sz w:val="16"/>
          <w:szCs w:val="16"/>
        </w:rPr>
        <w:t>Baseline clinical characteristics of patients stratified by the occurrence of MACEs.</w:t>
      </w:r>
    </w:p>
    <w:tbl>
      <w:tblPr>
        <w:tblStyle w:val="a3"/>
        <w:tblW w:w="8561" w:type="dxa"/>
        <w:tblInd w:w="-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1"/>
        <w:gridCol w:w="1531"/>
        <w:gridCol w:w="1531"/>
        <w:gridCol w:w="1531"/>
        <w:gridCol w:w="737"/>
      </w:tblGrid>
      <w:tr w:rsidR="00091FF3" w:rsidRPr="00EF25AF" w14:paraId="0B6CB2A5" w14:textId="77777777" w:rsidTr="00347BDF">
        <w:tc>
          <w:tcPr>
            <w:tcW w:w="323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88F5EEF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Variable</w:t>
            </w:r>
          </w:p>
        </w:tc>
        <w:tc>
          <w:tcPr>
            <w:tcW w:w="153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F39D78E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Total population</w:t>
            </w:r>
          </w:p>
          <w:p w14:paraId="490F4F88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n=1743</w:t>
            </w: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）</w:t>
            </w:r>
          </w:p>
        </w:tc>
        <w:tc>
          <w:tcPr>
            <w:tcW w:w="153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B6AF24A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Without MACEs</w:t>
            </w:r>
          </w:p>
          <w:p w14:paraId="00DDF194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n=1392</w:t>
            </w: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）</w:t>
            </w:r>
          </w:p>
        </w:tc>
        <w:tc>
          <w:tcPr>
            <w:tcW w:w="153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D89756F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With MACEs</w:t>
            </w:r>
          </w:p>
          <w:p w14:paraId="7D6B05C7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n=351</w:t>
            </w: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）</w:t>
            </w:r>
          </w:p>
        </w:tc>
        <w:tc>
          <w:tcPr>
            <w:tcW w:w="73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DC9A286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</w:tr>
      <w:tr w:rsidR="00091FF3" w:rsidRPr="00EF25AF" w14:paraId="71CC8048" w14:textId="77777777" w:rsidTr="00091FF3">
        <w:tc>
          <w:tcPr>
            <w:tcW w:w="3231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640E0DC0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mography and anthropometric data</w:t>
            </w:r>
          </w:p>
        </w:tc>
        <w:tc>
          <w:tcPr>
            <w:tcW w:w="1531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0A32663B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4A8892FD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747BDE88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4F14F374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091FF3" w:rsidRPr="00EF25AF" w14:paraId="41F56BEF" w14:textId="77777777" w:rsidTr="00347BDF">
        <w:tc>
          <w:tcPr>
            <w:tcW w:w="3231" w:type="dxa"/>
            <w:shd w:val="clear" w:color="auto" w:fill="auto"/>
            <w:vAlign w:val="center"/>
          </w:tcPr>
          <w:p w14:paraId="4D622D83" w14:textId="77777777" w:rsidR="00091FF3" w:rsidRPr="00EF25AF" w:rsidRDefault="00091FF3" w:rsidP="00091FF3">
            <w:pPr>
              <w:widowControl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Age, years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4A78CF09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60 (53, 67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7AB5AF2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61 (53, 67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23CCC51E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62 (53, 68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1B2C327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0.318</w:t>
            </w:r>
          </w:p>
        </w:tc>
      </w:tr>
      <w:tr w:rsidR="00091FF3" w:rsidRPr="00EF25AF" w14:paraId="499DD389" w14:textId="77777777" w:rsidTr="00347BDF">
        <w:tc>
          <w:tcPr>
            <w:tcW w:w="3231" w:type="dxa"/>
            <w:shd w:val="clear" w:color="auto" w:fill="auto"/>
            <w:vAlign w:val="center"/>
          </w:tcPr>
          <w:p w14:paraId="7F3A9593" w14:textId="77777777" w:rsidR="00091FF3" w:rsidRPr="00EF25AF" w:rsidRDefault="00091FF3" w:rsidP="00091FF3">
            <w:pPr>
              <w:widowControl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Sex, male, n (%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058932E0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1333 (76.5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7B716242" w14:textId="77777777" w:rsidR="00091FF3" w:rsidRPr="00EF25AF" w:rsidRDefault="00091FF3" w:rsidP="00091FF3">
            <w:pPr>
              <w:widowControl/>
              <w:spacing w:line="480" w:lineRule="auto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eastAsia="等线" w:hAnsi="Times New Roman" w:cs="Times New Roman"/>
                <w:sz w:val="16"/>
                <w:szCs w:val="16"/>
              </w:rPr>
              <w:t>1060</w:t>
            </w: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 xml:space="preserve"> (76.1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47D38898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273 (77.8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192C0A8F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091FF3" w:rsidRPr="00EF25AF" w14:paraId="4D17CED7" w14:textId="77777777" w:rsidTr="00347BDF">
        <w:tc>
          <w:tcPr>
            <w:tcW w:w="3231" w:type="dxa"/>
            <w:shd w:val="clear" w:color="auto" w:fill="auto"/>
            <w:vAlign w:val="center"/>
          </w:tcPr>
          <w:p w14:paraId="46C90277" w14:textId="77777777" w:rsidR="00091FF3" w:rsidRPr="00EF25AF" w:rsidRDefault="00091FF3" w:rsidP="00091FF3">
            <w:pPr>
              <w:widowControl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Body mass index, kg/m</w:t>
            </w:r>
            <w:r w:rsidRPr="00EF25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287064F3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25.2 (23.6, 27.6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7ADD9052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25.3 (23.7, 27.6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20F69606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24.9 (23.3, 27.7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2EE61DF3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0.114</w:t>
            </w:r>
          </w:p>
        </w:tc>
      </w:tr>
      <w:tr w:rsidR="00091FF3" w:rsidRPr="00EF25AF" w14:paraId="7F881D9D" w14:textId="77777777" w:rsidTr="00347BDF">
        <w:tc>
          <w:tcPr>
            <w:tcW w:w="3231" w:type="dxa"/>
            <w:shd w:val="clear" w:color="auto" w:fill="auto"/>
            <w:vAlign w:val="center"/>
          </w:tcPr>
          <w:p w14:paraId="2566E699" w14:textId="77777777" w:rsidR="00091FF3" w:rsidRPr="00EF25AF" w:rsidRDefault="00091FF3" w:rsidP="00091FF3">
            <w:pPr>
              <w:widowControl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Heart rate, bpm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77A942E9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68 (62, 75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3378E1DA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67 (61, 73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3F7D2FC1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70 (64, 79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09DC47F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091FF3" w:rsidRPr="00EF25AF" w14:paraId="5F1EDD6A" w14:textId="77777777" w:rsidTr="00347BDF">
        <w:tc>
          <w:tcPr>
            <w:tcW w:w="3231" w:type="dxa"/>
            <w:shd w:val="clear" w:color="auto" w:fill="auto"/>
            <w:vAlign w:val="center"/>
          </w:tcPr>
          <w:p w14:paraId="23E51C4E" w14:textId="77777777" w:rsidR="00091FF3" w:rsidRPr="00EF25AF" w:rsidRDefault="00091FF3" w:rsidP="00091FF3">
            <w:pPr>
              <w:widowControl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Systolic blood pressure, mmHg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277B9103" w14:textId="77777777" w:rsidR="00091FF3" w:rsidRPr="00EF25AF" w:rsidRDefault="00091FF3" w:rsidP="00091FF3">
            <w:pPr>
              <w:widowControl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130 (120, 140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4A76EE2A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130 (120, 140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4F9BA570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130 (120, 140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21268DE9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0.046</w:t>
            </w:r>
          </w:p>
        </w:tc>
      </w:tr>
      <w:tr w:rsidR="00091FF3" w:rsidRPr="00EF25AF" w14:paraId="5E89473F" w14:textId="77777777" w:rsidTr="00347BDF">
        <w:tc>
          <w:tcPr>
            <w:tcW w:w="3231" w:type="dxa"/>
            <w:shd w:val="clear" w:color="auto" w:fill="auto"/>
            <w:vAlign w:val="center"/>
          </w:tcPr>
          <w:p w14:paraId="3E210712" w14:textId="77777777" w:rsidR="00091FF3" w:rsidRPr="00EF25AF" w:rsidRDefault="00091FF3" w:rsidP="00091FF3">
            <w:pPr>
              <w:widowControl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Pulse pressure, mmHg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4191608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50 (44, 62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216EF83D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50 (43, 60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39361301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57 (48, 68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6A83D4D8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091FF3" w:rsidRPr="00EF25AF" w14:paraId="631AB282" w14:textId="77777777" w:rsidTr="00347BDF">
        <w:tc>
          <w:tcPr>
            <w:tcW w:w="3231" w:type="dxa"/>
            <w:shd w:val="clear" w:color="auto" w:fill="auto"/>
            <w:vAlign w:val="center"/>
          </w:tcPr>
          <w:p w14:paraId="537F217D" w14:textId="77777777" w:rsidR="00091FF3" w:rsidRPr="00EF25AF" w:rsidRDefault="00091FF3" w:rsidP="00091FF3">
            <w:pPr>
              <w:widowControl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Family history of CAD, n (%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4F349DF0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554 (31.5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309BDEC0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425 (30.5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66BD2811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129 (36.8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1B6F67C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0.025</w:t>
            </w:r>
          </w:p>
        </w:tc>
      </w:tr>
      <w:tr w:rsidR="00091FF3" w:rsidRPr="00EF25AF" w14:paraId="2C328A54" w14:textId="77777777" w:rsidTr="00091FF3">
        <w:tc>
          <w:tcPr>
            <w:tcW w:w="3231" w:type="dxa"/>
            <w:shd w:val="clear" w:color="auto" w:fill="auto"/>
            <w:vAlign w:val="center"/>
          </w:tcPr>
          <w:p w14:paraId="123F1FAA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V risk factors and prior CV disease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AAE7F99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1" w:type="dxa"/>
            <w:shd w:val="clear" w:color="auto" w:fill="auto"/>
            <w:vAlign w:val="center"/>
          </w:tcPr>
          <w:p w14:paraId="3361C4F5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1" w:type="dxa"/>
            <w:shd w:val="clear" w:color="auto" w:fill="auto"/>
            <w:vAlign w:val="center"/>
          </w:tcPr>
          <w:p w14:paraId="48CDC392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14:paraId="18D48658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091FF3" w:rsidRPr="00EF25AF" w14:paraId="59A9CF5B" w14:textId="77777777" w:rsidTr="00347BDF">
        <w:tc>
          <w:tcPr>
            <w:tcW w:w="3231" w:type="dxa"/>
            <w:shd w:val="clear" w:color="auto" w:fill="auto"/>
            <w:vAlign w:val="center"/>
          </w:tcPr>
          <w:p w14:paraId="35271E10" w14:textId="77777777" w:rsidR="00091FF3" w:rsidRPr="00EF25AF" w:rsidRDefault="00091FF3" w:rsidP="00091FF3">
            <w:pPr>
              <w:widowControl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Hypertension, n (%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38B92654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1112 (63.8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3200282D" w14:textId="77777777" w:rsidR="00091FF3" w:rsidRPr="00EF25AF" w:rsidRDefault="00091FF3" w:rsidP="00091FF3">
            <w:pPr>
              <w:tabs>
                <w:tab w:val="center" w:pos="756"/>
                <w:tab w:val="left" w:pos="1410"/>
              </w:tabs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885 (63.6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4B122103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227 (64.7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118941B1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0.703</w:t>
            </w:r>
          </w:p>
        </w:tc>
      </w:tr>
      <w:tr w:rsidR="00091FF3" w:rsidRPr="00EF25AF" w14:paraId="7C476276" w14:textId="77777777" w:rsidTr="00347BDF">
        <w:tc>
          <w:tcPr>
            <w:tcW w:w="3231" w:type="dxa"/>
            <w:shd w:val="clear" w:color="auto" w:fill="auto"/>
            <w:vAlign w:val="center"/>
          </w:tcPr>
          <w:p w14:paraId="6284CEC4" w14:textId="77777777" w:rsidR="00091FF3" w:rsidRPr="00EF25AF" w:rsidRDefault="00091FF3" w:rsidP="00091FF3">
            <w:pPr>
              <w:widowControl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Diabetes, n (%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BFD26F2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805 (46.2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59CBE169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609 (43.8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7D936EA1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196 (55.8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1C080F80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091FF3" w:rsidRPr="00EF25AF" w14:paraId="39903F33" w14:textId="77777777" w:rsidTr="00347BDF">
        <w:tc>
          <w:tcPr>
            <w:tcW w:w="3231" w:type="dxa"/>
            <w:shd w:val="clear" w:color="auto" w:fill="auto"/>
            <w:vAlign w:val="center"/>
          </w:tcPr>
          <w:p w14:paraId="59993536" w14:textId="77777777" w:rsidR="00091FF3" w:rsidRPr="00EF25AF" w:rsidRDefault="00091FF3" w:rsidP="00091FF3">
            <w:pPr>
              <w:widowControl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Hypercholesterolaemia</w:t>
            </w:r>
            <w:proofErr w:type="spellEnd"/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, n (%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659B4BA1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1396 (80.1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1B158BA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1103 (79.2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5BA58700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293 (83.5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7838E403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0.076</w:t>
            </w:r>
          </w:p>
        </w:tc>
      </w:tr>
      <w:tr w:rsidR="00091FF3" w:rsidRPr="00EF25AF" w14:paraId="35118105" w14:textId="77777777" w:rsidTr="00347BDF">
        <w:tc>
          <w:tcPr>
            <w:tcW w:w="3231" w:type="dxa"/>
            <w:shd w:val="clear" w:color="auto" w:fill="auto"/>
            <w:vAlign w:val="center"/>
          </w:tcPr>
          <w:p w14:paraId="6DD567F5" w14:textId="77777777" w:rsidR="00091FF3" w:rsidRPr="00EF25AF" w:rsidRDefault="00091FF3" w:rsidP="00091FF3">
            <w:pPr>
              <w:widowControl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Smoking, n (%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2F021971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1025 (58.8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7E96CC34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812 (58.3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7A24E405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213 (60.7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744C7AD7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0.424</w:t>
            </w:r>
          </w:p>
        </w:tc>
      </w:tr>
      <w:tr w:rsidR="00091FF3" w:rsidRPr="00EF25AF" w14:paraId="5CB51B4A" w14:textId="77777777" w:rsidTr="00347BDF">
        <w:tc>
          <w:tcPr>
            <w:tcW w:w="3231" w:type="dxa"/>
            <w:shd w:val="clear" w:color="auto" w:fill="auto"/>
            <w:vAlign w:val="center"/>
          </w:tcPr>
          <w:p w14:paraId="194D9351" w14:textId="77777777" w:rsidR="00091FF3" w:rsidRPr="00EF25AF" w:rsidRDefault="00091FF3" w:rsidP="00091FF3">
            <w:pPr>
              <w:widowControl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Peripheral artery disease, n (%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50194BEA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183 (10.5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75822067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107 (7.7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C220BCD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76 (21.7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612B7F07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091FF3" w:rsidRPr="00EF25AF" w14:paraId="316FB779" w14:textId="77777777" w:rsidTr="00347BDF">
        <w:tc>
          <w:tcPr>
            <w:tcW w:w="3231" w:type="dxa"/>
            <w:shd w:val="clear" w:color="auto" w:fill="auto"/>
            <w:vAlign w:val="center"/>
          </w:tcPr>
          <w:p w14:paraId="2AE4C75E" w14:textId="77777777" w:rsidR="00091FF3" w:rsidRPr="00EF25AF" w:rsidRDefault="00091FF3" w:rsidP="00091FF3">
            <w:pPr>
              <w:widowControl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Old myocardial infarction, n (%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25C120B1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333 (19.1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7D0FDAF9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241 (17.3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645076E5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92 (26.2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7DEE1384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091FF3" w:rsidRPr="00EF25AF" w14:paraId="0C9F7A1D" w14:textId="77777777" w:rsidTr="00347BDF">
        <w:tc>
          <w:tcPr>
            <w:tcW w:w="3231" w:type="dxa"/>
            <w:shd w:val="clear" w:color="auto" w:fill="auto"/>
            <w:vAlign w:val="center"/>
          </w:tcPr>
          <w:p w14:paraId="25DE7500" w14:textId="77777777" w:rsidR="00091FF3" w:rsidRPr="00EF25AF" w:rsidRDefault="00091FF3" w:rsidP="00091FF3">
            <w:pPr>
              <w:widowControl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Prior PCI, n (%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623B44E2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343 (19.7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6CE81AC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247 (17.7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0B5168B9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96 (27.4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D2B2E63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091FF3" w:rsidRPr="00EF25AF" w14:paraId="4118C339" w14:textId="77777777" w:rsidTr="00347BDF">
        <w:tc>
          <w:tcPr>
            <w:tcW w:w="3231" w:type="dxa"/>
            <w:shd w:val="clear" w:color="auto" w:fill="auto"/>
            <w:vAlign w:val="center"/>
          </w:tcPr>
          <w:p w14:paraId="5D1C5E76" w14:textId="77777777" w:rsidR="00091FF3" w:rsidRPr="00EF25AF" w:rsidRDefault="00091FF3" w:rsidP="00091FF3">
            <w:pPr>
              <w:widowControl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Prior Cardiac arrest, n (%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2460A9FD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2 (0.1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2B660F93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05704AE1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2 (0.6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3FF5505D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</w:tr>
      <w:tr w:rsidR="00091FF3" w:rsidRPr="00EF25AF" w14:paraId="7BD4E4FB" w14:textId="77777777" w:rsidTr="00347BDF">
        <w:tc>
          <w:tcPr>
            <w:tcW w:w="3231" w:type="dxa"/>
            <w:shd w:val="clear" w:color="auto" w:fill="auto"/>
            <w:vAlign w:val="center"/>
          </w:tcPr>
          <w:p w14:paraId="6E062776" w14:textId="77777777" w:rsidR="00091FF3" w:rsidRPr="00EF25AF" w:rsidRDefault="00091FF3" w:rsidP="00091FF3">
            <w:pPr>
              <w:widowControl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Atrial fibrillation/flutter, n (%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7D24DE30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74 (4.2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0A6CCF40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56 (4.0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0B578ED0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18 (5.1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390E7CC2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0.359</w:t>
            </w:r>
          </w:p>
        </w:tc>
      </w:tr>
      <w:tr w:rsidR="00091FF3" w:rsidRPr="00EF25AF" w14:paraId="53FEE89A" w14:textId="77777777" w:rsidTr="00347BDF">
        <w:tc>
          <w:tcPr>
            <w:tcW w:w="3231" w:type="dxa"/>
            <w:shd w:val="clear" w:color="auto" w:fill="auto"/>
            <w:vAlign w:val="center"/>
          </w:tcPr>
          <w:p w14:paraId="31616E77" w14:textId="77777777" w:rsidR="00091FF3" w:rsidRPr="00EF25AF" w:rsidRDefault="00091FF3" w:rsidP="00091FF3">
            <w:pPr>
              <w:widowControl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Prior stroke, n (%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01D799AF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102 (5.9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472F88DE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82 (5.9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05A292A2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20 (5.7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8DFFD22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0.791</w:t>
            </w:r>
          </w:p>
        </w:tc>
      </w:tr>
      <w:tr w:rsidR="00091FF3" w:rsidRPr="00EF25AF" w14:paraId="6DC59BC0" w14:textId="77777777" w:rsidTr="00091FF3">
        <w:tc>
          <w:tcPr>
            <w:tcW w:w="3231" w:type="dxa"/>
            <w:shd w:val="clear" w:color="auto" w:fill="auto"/>
            <w:vAlign w:val="center"/>
          </w:tcPr>
          <w:p w14:paraId="752E4152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orbidity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0A8CDDC7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1" w:type="dxa"/>
            <w:shd w:val="clear" w:color="auto" w:fill="auto"/>
            <w:vAlign w:val="center"/>
          </w:tcPr>
          <w:p w14:paraId="5924DFDA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1" w:type="dxa"/>
            <w:shd w:val="clear" w:color="auto" w:fill="auto"/>
            <w:vAlign w:val="center"/>
          </w:tcPr>
          <w:p w14:paraId="76AC8FC0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14:paraId="5513A59F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091FF3" w:rsidRPr="00EF25AF" w14:paraId="4DEA1F6A" w14:textId="77777777" w:rsidTr="00347BDF">
        <w:tc>
          <w:tcPr>
            <w:tcW w:w="3231" w:type="dxa"/>
            <w:shd w:val="clear" w:color="auto" w:fill="auto"/>
            <w:vAlign w:val="center"/>
          </w:tcPr>
          <w:p w14:paraId="50F51088" w14:textId="77777777" w:rsidR="00091FF3" w:rsidRPr="00EF25AF" w:rsidRDefault="00091FF3" w:rsidP="00091FF3">
            <w:pPr>
              <w:widowControl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 xml:space="preserve">Anemia </w:t>
            </w:r>
            <w:r w:rsidRPr="00EF25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, n (%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64880DF1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57 (3.3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528BBCE7" w14:textId="77777777" w:rsidR="00091FF3" w:rsidRPr="00EF25AF" w:rsidRDefault="00091FF3" w:rsidP="00091FF3">
            <w:pPr>
              <w:tabs>
                <w:tab w:val="center" w:pos="756"/>
                <w:tab w:val="left" w:pos="1410"/>
              </w:tabs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34 (2.4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55DAC867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23 (6.6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546F321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091FF3" w:rsidRPr="00EF25AF" w14:paraId="74BD38E5" w14:textId="77777777" w:rsidTr="00347BDF">
        <w:tc>
          <w:tcPr>
            <w:tcW w:w="3231" w:type="dxa"/>
            <w:shd w:val="clear" w:color="auto" w:fill="auto"/>
            <w:vAlign w:val="center"/>
          </w:tcPr>
          <w:p w14:paraId="29C40AF6" w14:textId="77777777" w:rsidR="00091FF3" w:rsidRPr="00EF25AF" w:rsidRDefault="00091FF3" w:rsidP="00091FF3">
            <w:pPr>
              <w:widowControl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COPD, n (%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60E556F5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26 (1.5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5945DBCE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22 (1.6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680E4FC4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4 (1.1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816FB8E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0.543</w:t>
            </w:r>
          </w:p>
        </w:tc>
      </w:tr>
      <w:tr w:rsidR="00091FF3" w:rsidRPr="00EF25AF" w14:paraId="10D5C265" w14:textId="77777777" w:rsidTr="00347BDF">
        <w:tc>
          <w:tcPr>
            <w:tcW w:w="3231" w:type="dxa"/>
            <w:shd w:val="clear" w:color="auto" w:fill="auto"/>
            <w:vAlign w:val="center"/>
          </w:tcPr>
          <w:p w14:paraId="1A3C9FE1" w14:textId="77777777" w:rsidR="00091FF3" w:rsidRPr="00EF25AF" w:rsidRDefault="00091FF3" w:rsidP="00091FF3">
            <w:pPr>
              <w:widowControl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Cancer history, n (%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22CE49CA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13 (0.7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5EF1960F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11 (0.8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7516A8D2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2 (0.6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157654C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0.668</w:t>
            </w:r>
          </w:p>
        </w:tc>
      </w:tr>
      <w:tr w:rsidR="00091FF3" w:rsidRPr="00EF25AF" w14:paraId="32EE021A" w14:textId="77777777" w:rsidTr="00091FF3">
        <w:tc>
          <w:tcPr>
            <w:tcW w:w="3231" w:type="dxa"/>
            <w:shd w:val="clear" w:color="auto" w:fill="auto"/>
            <w:vAlign w:val="center"/>
          </w:tcPr>
          <w:p w14:paraId="738F4F7E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S presentation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5BE97FF5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1" w:type="dxa"/>
            <w:shd w:val="clear" w:color="auto" w:fill="auto"/>
            <w:vAlign w:val="center"/>
          </w:tcPr>
          <w:p w14:paraId="27DEC0E2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1" w:type="dxa"/>
            <w:shd w:val="clear" w:color="auto" w:fill="auto"/>
            <w:vAlign w:val="center"/>
          </w:tcPr>
          <w:p w14:paraId="279A60A4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14:paraId="687A3271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091FF3" w:rsidRPr="00EF25AF" w14:paraId="74515FDD" w14:textId="77777777" w:rsidTr="00347BDF">
        <w:tc>
          <w:tcPr>
            <w:tcW w:w="3231" w:type="dxa"/>
            <w:shd w:val="clear" w:color="auto" w:fill="auto"/>
            <w:vAlign w:val="center"/>
          </w:tcPr>
          <w:p w14:paraId="6FD36C3F" w14:textId="77777777" w:rsidR="00091FF3" w:rsidRPr="00EF25AF" w:rsidRDefault="00091FF3" w:rsidP="00091FF3">
            <w:pPr>
              <w:widowControl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Type of ACS, n (%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CEC8DB2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1" w:type="dxa"/>
            <w:shd w:val="clear" w:color="auto" w:fill="auto"/>
            <w:vAlign w:val="center"/>
          </w:tcPr>
          <w:p w14:paraId="3A04B337" w14:textId="77777777" w:rsidR="00091FF3" w:rsidRPr="00EF25AF" w:rsidRDefault="00091FF3" w:rsidP="00091FF3">
            <w:pPr>
              <w:tabs>
                <w:tab w:val="center" w:pos="756"/>
                <w:tab w:val="left" w:pos="1410"/>
              </w:tabs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1" w:type="dxa"/>
            <w:shd w:val="clear" w:color="auto" w:fill="auto"/>
            <w:vAlign w:val="center"/>
          </w:tcPr>
          <w:p w14:paraId="615C1EBE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14:paraId="26145018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91FF3" w:rsidRPr="00EF25AF" w14:paraId="798D9844" w14:textId="77777777" w:rsidTr="00347BDF">
        <w:tc>
          <w:tcPr>
            <w:tcW w:w="3231" w:type="dxa"/>
            <w:shd w:val="clear" w:color="auto" w:fill="auto"/>
            <w:vAlign w:val="center"/>
          </w:tcPr>
          <w:p w14:paraId="70D7957F" w14:textId="77777777" w:rsidR="00091FF3" w:rsidRPr="00EF25AF" w:rsidRDefault="00091FF3" w:rsidP="00091FF3">
            <w:pPr>
              <w:widowControl/>
              <w:spacing w:line="480" w:lineRule="auto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STEMI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98F1EDA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229 (13.1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229F5276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184 (13.2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552B345C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45 (12.8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75848FCD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0.844</w:t>
            </w:r>
          </w:p>
        </w:tc>
      </w:tr>
      <w:tr w:rsidR="00091FF3" w:rsidRPr="00EF25AF" w14:paraId="33A8CB81" w14:textId="77777777" w:rsidTr="00347BDF">
        <w:tc>
          <w:tcPr>
            <w:tcW w:w="3231" w:type="dxa"/>
            <w:shd w:val="clear" w:color="auto" w:fill="auto"/>
            <w:vAlign w:val="center"/>
          </w:tcPr>
          <w:p w14:paraId="48175F04" w14:textId="77777777" w:rsidR="00091FF3" w:rsidRPr="00EF25AF" w:rsidRDefault="00091FF3" w:rsidP="00091FF3">
            <w:pPr>
              <w:widowControl/>
              <w:spacing w:line="480" w:lineRule="auto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NSTEMI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43A4EF19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227 (13.0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29757956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175 (12.6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ABC9742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52 (14.8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50038F99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0.265</w:t>
            </w:r>
          </w:p>
        </w:tc>
      </w:tr>
      <w:tr w:rsidR="00091FF3" w:rsidRPr="00EF25AF" w14:paraId="5AA87036" w14:textId="77777777" w:rsidTr="00347BDF">
        <w:tc>
          <w:tcPr>
            <w:tcW w:w="3231" w:type="dxa"/>
            <w:shd w:val="clear" w:color="auto" w:fill="auto"/>
            <w:vAlign w:val="center"/>
          </w:tcPr>
          <w:p w14:paraId="6D93F56B" w14:textId="77777777" w:rsidR="00091FF3" w:rsidRPr="00EF25AF" w:rsidRDefault="00091FF3" w:rsidP="00091FF3">
            <w:pPr>
              <w:widowControl/>
              <w:spacing w:line="480" w:lineRule="auto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Unstable angina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603AF6BE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1287 (73.8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5118AE04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1033 (74.2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3AD8A4DF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254 (72.4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2439DB8D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0.482</w:t>
            </w:r>
          </w:p>
        </w:tc>
      </w:tr>
      <w:tr w:rsidR="00091FF3" w:rsidRPr="00EF25AF" w14:paraId="11CE8E86" w14:textId="77777777" w:rsidTr="00347BDF">
        <w:tc>
          <w:tcPr>
            <w:tcW w:w="3231" w:type="dxa"/>
            <w:shd w:val="clear" w:color="auto" w:fill="auto"/>
            <w:vAlign w:val="center"/>
          </w:tcPr>
          <w:p w14:paraId="0AE5A61B" w14:textId="77777777" w:rsidR="00091FF3" w:rsidRPr="00EF25AF" w:rsidRDefault="00091FF3" w:rsidP="00091FF3">
            <w:pPr>
              <w:widowControl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Killip class &gt;1, n (%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27220F29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67 (3.8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60AC57F5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48 (3.4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4EB73775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19 (5.4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65D75B18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0.087</w:t>
            </w:r>
          </w:p>
        </w:tc>
      </w:tr>
      <w:tr w:rsidR="00091FF3" w:rsidRPr="00EF25AF" w14:paraId="2292B9EF" w14:textId="77777777" w:rsidTr="00347BDF">
        <w:tc>
          <w:tcPr>
            <w:tcW w:w="3231" w:type="dxa"/>
            <w:shd w:val="clear" w:color="auto" w:fill="auto"/>
            <w:vAlign w:val="center"/>
          </w:tcPr>
          <w:p w14:paraId="3C3E6640" w14:textId="77777777" w:rsidR="00091FF3" w:rsidRPr="00EF25AF" w:rsidRDefault="00091FF3" w:rsidP="00091FF3">
            <w:pPr>
              <w:widowControl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The GRACE risk score, points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40E5683C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98 (82, 114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3BDCAE79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98 (82, 112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C1E2848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99 (82, 122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BFC2135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0.048</w:t>
            </w:r>
          </w:p>
        </w:tc>
      </w:tr>
      <w:tr w:rsidR="00091FF3" w:rsidRPr="00EF25AF" w14:paraId="04E23567" w14:textId="77777777" w:rsidTr="00347BDF">
        <w:tc>
          <w:tcPr>
            <w:tcW w:w="3231" w:type="dxa"/>
            <w:shd w:val="clear" w:color="auto" w:fill="auto"/>
            <w:vAlign w:val="center"/>
          </w:tcPr>
          <w:p w14:paraId="71F3CAD5" w14:textId="77777777" w:rsidR="00091FF3" w:rsidRPr="00EF25AF" w:rsidRDefault="00091FF3" w:rsidP="00091FF3">
            <w:pPr>
              <w:widowControl/>
              <w:spacing w:line="480" w:lineRule="auto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High mortality risk at six months, n (%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30B93262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356 (20.4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4BCEADBF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263 (18.9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52EC518D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93 (26.5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F016DE8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</w:tr>
      <w:tr w:rsidR="00091FF3" w:rsidRPr="00EF25AF" w14:paraId="4341C357" w14:textId="77777777" w:rsidTr="00347BDF">
        <w:tc>
          <w:tcPr>
            <w:tcW w:w="4762" w:type="dxa"/>
            <w:gridSpan w:val="2"/>
            <w:shd w:val="clear" w:color="auto" w:fill="auto"/>
            <w:vAlign w:val="center"/>
          </w:tcPr>
          <w:p w14:paraId="00F133BC" w14:textId="62B4E04F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aboratory data and Echocardiographic data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405A52B1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1" w:type="dxa"/>
            <w:shd w:val="clear" w:color="auto" w:fill="auto"/>
            <w:vAlign w:val="center"/>
          </w:tcPr>
          <w:p w14:paraId="64232E43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14:paraId="34B29D1A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091FF3" w:rsidRPr="00EF25AF" w14:paraId="2E8E5D2F" w14:textId="77777777" w:rsidTr="00347BDF">
        <w:tc>
          <w:tcPr>
            <w:tcW w:w="3231" w:type="dxa"/>
            <w:shd w:val="clear" w:color="auto" w:fill="auto"/>
            <w:vAlign w:val="center"/>
          </w:tcPr>
          <w:p w14:paraId="4CEFB2BA" w14:textId="77777777" w:rsidR="00091FF3" w:rsidRPr="00EF25AF" w:rsidRDefault="00091FF3" w:rsidP="00091FF3">
            <w:pPr>
              <w:widowControl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White blood cell, 10</w:t>
            </w:r>
            <w:r w:rsidRPr="00EF25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/L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22A86669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6.3 (6.3, 7.5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316D7FA5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6.2 (5.3, 7.3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50C6AAF1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6.8 (5.7, 8.0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7098BCC2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091FF3" w:rsidRPr="00EF25AF" w14:paraId="3AE54439" w14:textId="77777777" w:rsidTr="00347BDF">
        <w:tc>
          <w:tcPr>
            <w:tcW w:w="3231" w:type="dxa"/>
            <w:shd w:val="clear" w:color="auto" w:fill="auto"/>
            <w:vAlign w:val="center"/>
          </w:tcPr>
          <w:p w14:paraId="70FD31A6" w14:textId="77777777" w:rsidR="00091FF3" w:rsidRPr="00EF25AF" w:rsidRDefault="00091FF3" w:rsidP="00091FF3">
            <w:pPr>
              <w:widowControl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High-sensitivity C-reactive protein, mg/L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3C669010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1.7 (0.7, 3.5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45B178E0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1.3 (0.6, 3.2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4476F2A8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2.1 (0.9, 5.3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2247E33C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091FF3" w:rsidRPr="00EF25AF" w14:paraId="2686D0B2" w14:textId="77777777" w:rsidTr="00347BDF">
        <w:tc>
          <w:tcPr>
            <w:tcW w:w="3231" w:type="dxa"/>
            <w:shd w:val="clear" w:color="auto" w:fill="auto"/>
            <w:vAlign w:val="center"/>
          </w:tcPr>
          <w:p w14:paraId="087706DE" w14:textId="77777777" w:rsidR="00091FF3" w:rsidRPr="00EF25AF" w:rsidRDefault="00091FF3" w:rsidP="00091FF3">
            <w:pPr>
              <w:widowControl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Triglycerides, mg/dL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594F230D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1.5 (1.0, 2.1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4C009099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1.4 (1.0, 2.0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4CB8267B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1.6 (1.1, 2.3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FA921E9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091FF3" w:rsidRPr="00EF25AF" w14:paraId="5B110CB5" w14:textId="77777777" w:rsidTr="00347BDF">
        <w:tc>
          <w:tcPr>
            <w:tcW w:w="3231" w:type="dxa"/>
            <w:shd w:val="clear" w:color="auto" w:fill="auto"/>
            <w:vAlign w:val="center"/>
          </w:tcPr>
          <w:p w14:paraId="1D010978" w14:textId="77777777" w:rsidR="00091FF3" w:rsidRPr="00EF25AF" w:rsidRDefault="00091FF3" w:rsidP="00091FF3">
            <w:pPr>
              <w:widowControl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Total cholesterol, mg/dL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4BD4FB0A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4.0 (3.4, 4.8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44AF7C2F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4.0 (3.4, 4.7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B3BF0D7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4.2 (3.5, 5.0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659332CF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091FF3" w:rsidRPr="00EF25AF" w14:paraId="0F491B8E" w14:textId="77777777" w:rsidTr="00347BDF">
        <w:tc>
          <w:tcPr>
            <w:tcW w:w="3231" w:type="dxa"/>
            <w:shd w:val="clear" w:color="auto" w:fill="auto"/>
            <w:vAlign w:val="center"/>
          </w:tcPr>
          <w:p w14:paraId="38216FF8" w14:textId="77777777" w:rsidR="00091FF3" w:rsidRPr="00EF25AF" w:rsidRDefault="00091FF3" w:rsidP="00091FF3">
            <w:pPr>
              <w:widowControl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Low-density lipoprotein cholesterol, mg/dL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75D14C5D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2.3 (1.8, 3.0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796B92BA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2.3 (1.8, 2.9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2EE8EF05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2.5 (2.0, 3.1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392659A0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091FF3" w:rsidRPr="00EF25AF" w14:paraId="66825927" w14:textId="77777777" w:rsidTr="00347BDF">
        <w:tc>
          <w:tcPr>
            <w:tcW w:w="3231" w:type="dxa"/>
            <w:shd w:val="clear" w:color="auto" w:fill="auto"/>
            <w:vAlign w:val="center"/>
          </w:tcPr>
          <w:p w14:paraId="02B2D48E" w14:textId="77777777" w:rsidR="00091FF3" w:rsidRPr="00EF25AF" w:rsidRDefault="00091FF3" w:rsidP="00091FF3">
            <w:pPr>
              <w:widowControl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High-density lipoprotein cholesterol, mg/dL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21910762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1.0 (0.9, 1.2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53D4EC21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1.0 (0.9, 1.2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2A73A14E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1.0 (0.9, 1.1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30FFF5B8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091FF3" w:rsidRPr="00EF25AF" w14:paraId="5B634403" w14:textId="77777777" w:rsidTr="00347BDF">
        <w:tc>
          <w:tcPr>
            <w:tcW w:w="3231" w:type="dxa"/>
            <w:shd w:val="clear" w:color="auto" w:fill="auto"/>
            <w:vAlign w:val="center"/>
          </w:tcPr>
          <w:p w14:paraId="31A307AF" w14:textId="77777777" w:rsidR="00091FF3" w:rsidRPr="00EF25AF" w:rsidRDefault="00091FF3" w:rsidP="00091FF3">
            <w:pPr>
              <w:widowControl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 xml:space="preserve">B-type natriuretic peptide, </w:t>
            </w:r>
            <w:proofErr w:type="spellStart"/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/ml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566A883C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37 (21, 86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4FF94076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34 (20, 79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282AC077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52 (27, 98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B2667A8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091FF3" w:rsidRPr="00EF25AF" w14:paraId="044DF8A6" w14:textId="77777777" w:rsidTr="00347BDF">
        <w:tc>
          <w:tcPr>
            <w:tcW w:w="3231" w:type="dxa"/>
            <w:shd w:val="clear" w:color="auto" w:fill="auto"/>
            <w:vAlign w:val="center"/>
          </w:tcPr>
          <w:p w14:paraId="0A3518D6" w14:textId="77777777" w:rsidR="00091FF3" w:rsidRPr="00EF25AF" w:rsidRDefault="00091FF3" w:rsidP="00091FF3">
            <w:pPr>
              <w:widowControl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Albumin, g/L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320672E1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42 (40, 45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3C71F0DD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42 (40, 45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7A3220EE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41 (39, 44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702631B6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091FF3" w:rsidRPr="00EF25AF" w14:paraId="084A972D" w14:textId="77777777" w:rsidTr="00347BDF">
        <w:tc>
          <w:tcPr>
            <w:tcW w:w="3231" w:type="dxa"/>
            <w:shd w:val="clear" w:color="auto" w:fill="auto"/>
            <w:vAlign w:val="center"/>
          </w:tcPr>
          <w:p w14:paraId="3E48B094" w14:textId="77777777" w:rsidR="00091FF3" w:rsidRPr="00EF25AF" w:rsidRDefault="00091FF3" w:rsidP="00091FF3">
            <w:pPr>
              <w:widowControl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" w:name="OLE_LINK4"/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Creatinine clearance rate</w:t>
            </w:r>
            <w:bookmarkEnd w:id="1"/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, ml/min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05AAE10E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96.7 (78.8, 116.7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07888DE9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97.2 (80.5, 117.7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CB8E37C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94.0 (74.4, 113.1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7BFBDC97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</w:tr>
      <w:tr w:rsidR="00091FF3" w:rsidRPr="00EF25AF" w14:paraId="433FD973" w14:textId="77777777" w:rsidTr="00347BDF">
        <w:tc>
          <w:tcPr>
            <w:tcW w:w="3231" w:type="dxa"/>
            <w:shd w:val="clear" w:color="auto" w:fill="auto"/>
            <w:vAlign w:val="center"/>
          </w:tcPr>
          <w:p w14:paraId="309658D0" w14:textId="77777777" w:rsidR="00091FF3" w:rsidRPr="00EF25AF" w:rsidRDefault="00091FF3" w:rsidP="00091FF3">
            <w:pPr>
              <w:widowControl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 xml:space="preserve">Uric acid, </w:t>
            </w:r>
            <w:proofErr w:type="spellStart"/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μmol</w:t>
            </w:r>
            <w:proofErr w:type="spellEnd"/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/L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2D9F7A3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333.2 (289.3, 397.8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4EFDD40C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325.4 (287.4, 392.2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7ABCB429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353.6 (304.0, 409.8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34588700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091FF3" w:rsidRPr="00EF25AF" w14:paraId="4A5FF9EA" w14:textId="77777777" w:rsidTr="00347BDF">
        <w:tc>
          <w:tcPr>
            <w:tcW w:w="3231" w:type="dxa"/>
            <w:shd w:val="clear" w:color="auto" w:fill="auto"/>
            <w:vAlign w:val="center"/>
          </w:tcPr>
          <w:p w14:paraId="0385F170" w14:textId="77777777" w:rsidR="00091FF3" w:rsidRPr="00EF25AF" w:rsidRDefault="00091FF3" w:rsidP="00091FF3">
            <w:pPr>
              <w:widowControl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Fasting plasma glucose, mmol/L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448C154D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5.8 (5.2, 7.0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4D1A0CFA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5.7 (5.2, 6.8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7B70C322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6.3 (5.5, 8.1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2FFAFA45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091FF3" w:rsidRPr="00EF25AF" w14:paraId="225DBE85" w14:textId="77777777" w:rsidTr="00347BDF">
        <w:tc>
          <w:tcPr>
            <w:tcW w:w="3231" w:type="dxa"/>
            <w:shd w:val="clear" w:color="auto" w:fill="auto"/>
            <w:vAlign w:val="center"/>
          </w:tcPr>
          <w:p w14:paraId="5F035F78" w14:textId="77777777" w:rsidR="00091FF3" w:rsidRPr="00EF25AF" w:rsidRDefault="00091FF3" w:rsidP="00091FF3">
            <w:pPr>
              <w:widowControl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Glycated hemoglobin A1c, %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F727A27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6.1 (5.6, 7.1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05C4F1CE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6.0 (5.5, 7.0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6F7D11D2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6.4 (5.7, 7.5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2C21A904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091FF3" w:rsidRPr="00EF25AF" w14:paraId="6DE42BB5" w14:textId="77777777" w:rsidTr="00347BDF">
        <w:tc>
          <w:tcPr>
            <w:tcW w:w="3231" w:type="dxa"/>
            <w:shd w:val="clear" w:color="auto" w:fill="auto"/>
            <w:vAlign w:val="center"/>
          </w:tcPr>
          <w:p w14:paraId="0162B369" w14:textId="77777777" w:rsidR="00091FF3" w:rsidRPr="00EF25AF" w:rsidRDefault="00091FF3" w:rsidP="00091FF3">
            <w:pPr>
              <w:widowControl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LVSD (EF &lt; 50%), n (%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4289745F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106 (6.1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2E424751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76 (5.5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3FB6B575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30 (8.5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5F5C2AD6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0.031</w:t>
            </w:r>
          </w:p>
        </w:tc>
      </w:tr>
      <w:tr w:rsidR="00091FF3" w:rsidRPr="00EF25AF" w14:paraId="382A7F2D" w14:textId="77777777" w:rsidTr="00091FF3">
        <w:tc>
          <w:tcPr>
            <w:tcW w:w="3231" w:type="dxa"/>
            <w:shd w:val="clear" w:color="auto" w:fill="auto"/>
            <w:vAlign w:val="center"/>
          </w:tcPr>
          <w:p w14:paraId="656DA208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giographic data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39EE00AC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1" w:type="dxa"/>
            <w:shd w:val="clear" w:color="auto" w:fill="auto"/>
            <w:vAlign w:val="center"/>
          </w:tcPr>
          <w:p w14:paraId="7A9C924F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1" w:type="dxa"/>
            <w:shd w:val="clear" w:color="auto" w:fill="auto"/>
            <w:vAlign w:val="center"/>
          </w:tcPr>
          <w:p w14:paraId="63A5DA02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14:paraId="6CA95B8F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091FF3" w:rsidRPr="00EF25AF" w14:paraId="52E8BB09" w14:textId="77777777" w:rsidTr="00347BDF">
        <w:tc>
          <w:tcPr>
            <w:tcW w:w="3231" w:type="dxa"/>
            <w:shd w:val="clear" w:color="auto" w:fill="auto"/>
            <w:vAlign w:val="center"/>
          </w:tcPr>
          <w:p w14:paraId="515DAF7F" w14:textId="77777777" w:rsidR="00091FF3" w:rsidRPr="00EF25AF" w:rsidRDefault="00091FF3" w:rsidP="00091FF3">
            <w:pPr>
              <w:widowControl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Left main coronary artery lesion, n (%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222864A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136 (7.8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51866E9E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103 (7.4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2D4E83E8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33 (9.4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38273353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0.211</w:t>
            </w:r>
          </w:p>
        </w:tc>
      </w:tr>
      <w:tr w:rsidR="00091FF3" w:rsidRPr="00EF25AF" w14:paraId="79DA4DAF" w14:textId="77777777" w:rsidTr="00347BDF">
        <w:tc>
          <w:tcPr>
            <w:tcW w:w="3231" w:type="dxa"/>
            <w:shd w:val="clear" w:color="auto" w:fill="auto"/>
            <w:vAlign w:val="center"/>
          </w:tcPr>
          <w:p w14:paraId="455C37D6" w14:textId="77777777" w:rsidR="00091FF3" w:rsidRPr="00EF25AF" w:rsidRDefault="00091FF3" w:rsidP="00091FF3">
            <w:pPr>
              <w:widowControl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Multivessel coronary artery disease, n (%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7DD6F856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1457 (83.6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3B01F527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1137 (81.7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5526A106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320 (91.2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5FC4470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091FF3" w:rsidRPr="00EF25AF" w14:paraId="45087913" w14:textId="77777777" w:rsidTr="00347BDF">
        <w:tc>
          <w:tcPr>
            <w:tcW w:w="3231" w:type="dxa"/>
            <w:shd w:val="clear" w:color="auto" w:fill="auto"/>
            <w:vAlign w:val="center"/>
          </w:tcPr>
          <w:p w14:paraId="46E319FA" w14:textId="77777777" w:rsidR="00091FF3" w:rsidRPr="00EF25AF" w:rsidRDefault="00091FF3" w:rsidP="00091FF3">
            <w:pPr>
              <w:widowControl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Chronic total occlusion, n (%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16858C6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367 (21.1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6B226C4F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280 (20.1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22A1FE60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87 (24.8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3BA85D1A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0.055</w:t>
            </w:r>
          </w:p>
        </w:tc>
      </w:tr>
      <w:tr w:rsidR="00091FF3" w:rsidRPr="00EF25AF" w14:paraId="2DBE3230" w14:textId="77777777" w:rsidTr="00347BDF">
        <w:tc>
          <w:tcPr>
            <w:tcW w:w="3231" w:type="dxa"/>
            <w:shd w:val="clear" w:color="auto" w:fill="auto"/>
            <w:vAlign w:val="center"/>
          </w:tcPr>
          <w:p w14:paraId="7119A471" w14:textId="77777777" w:rsidR="00091FF3" w:rsidRPr="00EF25AF" w:rsidRDefault="00091FF3" w:rsidP="00091FF3">
            <w:pPr>
              <w:widowControl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2" w:name="OLE_LINK5"/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SYNTAX</w:t>
            </w:r>
            <w:bookmarkEnd w:id="2"/>
            <w:r w:rsidRPr="00EF25AF">
              <w:rPr>
                <w:rFonts w:ascii="Times New Roman" w:hAnsi="Times New Roman" w:cs="Times New Roman"/>
                <w:sz w:val="16"/>
                <w:szCs w:val="16"/>
              </w:rPr>
              <w:t xml:space="preserve"> score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7FC67B62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20 (13, 28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7C785403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3" w:name="OLE_LINK3"/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19 (12, 27)</w:t>
            </w:r>
            <w:bookmarkEnd w:id="3"/>
          </w:p>
        </w:tc>
        <w:tc>
          <w:tcPr>
            <w:tcW w:w="1531" w:type="dxa"/>
            <w:shd w:val="clear" w:color="auto" w:fill="auto"/>
            <w:vAlign w:val="center"/>
          </w:tcPr>
          <w:p w14:paraId="2F3BE935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25 (17, 33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286E624F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091FF3" w:rsidRPr="00EF25AF" w14:paraId="30527D86" w14:textId="77777777" w:rsidTr="00347BDF">
        <w:tc>
          <w:tcPr>
            <w:tcW w:w="3231" w:type="dxa"/>
            <w:shd w:val="clear" w:color="auto" w:fill="auto"/>
            <w:vAlign w:val="center"/>
          </w:tcPr>
          <w:p w14:paraId="74982BD5" w14:textId="77777777" w:rsidR="00091FF3" w:rsidRPr="00EF25AF" w:rsidRDefault="00091FF3" w:rsidP="00091FF3">
            <w:pPr>
              <w:widowControl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Complete revascularization, n (%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0CD686C3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1069 (61.3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CFCAE66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918 (65.9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24BB4471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151 (43.0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3F3D5E2B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091FF3" w:rsidRPr="00EF25AF" w14:paraId="30B13F87" w14:textId="77777777" w:rsidTr="00347BDF">
        <w:tc>
          <w:tcPr>
            <w:tcW w:w="3231" w:type="dxa"/>
            <w:shd w:val="clear" w:color="auto" w:fill="auto"/>
            <w:vAlign w:val="center"/>
          </w:tcPr>
          <w:p w14:paraId="67A658B7" w14:textId="77777777" w:rsidR="00091FF3" w:rsidRPr="00EF25AF" w:rsidRDefault="00091FF3" w:rsidP="00091FF3">
            <w:pPr>
              <w:widowControl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The percutaneous transfemoral route, n (%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73A658EB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27 (1.5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4FAE138D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24 (1.7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6430DC84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3 (0.9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1889B0E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0.239</w:t>
            </w:r>
          </w:p>
        </w:tc>
      </w:tr>
      <w:tr w:rsidR="00091FF3" w:rsidRPr="00EF25AF" w14:paraId="2C3C0373" w14:textId="77777777" w:rsidTr="00091FF3">
        <w:tc>
          <w:tcPr>
            <w:tcW w:w="3231" w:type="dxa"/>
            <w:shd w:val="clear" w:color="auto" w:fill="auto"/>
            <w:vAlign w:val="center"/>
          </w:tcPr>
          <w:p w14:paraId="1ADEF6E9" w14:textId="77777777" w:rsidR="00091FF3" w:rsidRPr="00EF25AF" w:rsidRDefault="00091FF3" w:rsidP="00091FF3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dical therapy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76B30C74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1" w:type="dxa"/>
            <w:shd w:val="clear" w:color="auto" w:fill="auto"/>
            <w:vAlign w:val="center"/>
          </w:tcPr>
          <w:p w14:paraId="4DF1A6BD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1" w:type="dxa"/>
            <w:shd w:val="clear" w:color="auto" w:fill="auto"/>
            <w:vAlign w:val="center"/>
          </w:tcPr>
          <w:p w14:paraId="4A969061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14:paraId="0D2DAC6A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091FF3" w:rsidRPr="00EF25AF" w14:paraId="2E7FEBE4" w14:textId="77777777" w:rsidTr="00347BDF">
        <w:tc>
          <w:tcPr>
            <w:tcW w:w="3231" w:type="dxa"/>
            <w:shd w:val="clear" w:color="auto" w:fill="auto"/>
            <w:vAlign w:val="center"/>
          </w:tcPr>
          <w:p w14:paraId="155D1B50" w14:textId="77777777" w:rsidR="00091FF3" w:rsidRPr="00EF25AF" w:rsidRDefault="00091FF3" w:rsidP="00091FF3">
            <w:pPr>
              <w:widowControl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Before admission, n (%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2FED78F2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1" w:type="dxa"/>
            <w:shd w:val="clear" w:color="auto" w:fill="auto"/>
            <w:vAlign w:val="center"/>
          </w:tcPr>
          <w:p w14:paraId="4445AE2F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1" w:type="dxa"/>
            <w:shd w:val="clear" w:color="auto" w:fill="auto"/>
            <w:vAlign w:val="center"/>
          </w:tcPr>
          <w:p w14:paraId="40382BD9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14:paraId="45F6F774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91FF3" w:rsidRPr="00EF25AF" w14:paraId="5EB25019" w14:textId="77777777" w:rsidTr="00347BDF">
        <w:tc>
          <w:tcPr>
            <w:tcW w:w="3231" w:type="dxa"/>
            <w:shd w:val="clear" w:color="auto" w:fill="auto"/>
            <w:vAlign w:val="center"/>
          </w:tcPr>
          <w:p w14:paraId="7C895FFE" w14:textId="77777777" w:rsidR="00091FF3" w:rsidRPr="00EF25AF" w:rsidRDefault="00091FF3" w:rsidP="00091FF3">
            <w:pPr>
              <w:widowControl/>
              <w:spacing w:line="480" w:lineRule="auto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Antiplatelet agents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3D348F21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1272 (73.0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2463C892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1010 (72.6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23124BE1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254 (74.6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FF5AB1E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0.432</w:t>
            </w:r>
          </w:p>
        </w:tc>
      </w:tr>
      <w:tr w:rsidR="00091FF3" w:rsidRPr="00EF25AF" w14:paraId="67DA37FE" w14:textId="77777777" w:rsidTr="00347BDF">
        <w:tc>
          <w:tcPr>
            <w:tcW w:w="3231" w:type="dxa"/>
            <w:shd w:val="clear" w:color="auto" w:fill="auto"/>
            <w:vAlign w:val="center"/>
          </w:tcPr>
          <w:p w14:paraId="79B7C3BE" w14:textId="77777777" w:rsidR="00091FF3" w:rsidRPr="00EF25AF" w:rsidRDefault="00091FF3" w:rsidP="00091FF3">
            <w:pPr>
              <w:widowControl/>
              <w:spacing w:line="480" w:lineRule="auto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Statin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9DD491C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1252 (71.8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594A7F07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994 (71.4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9F810CD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258 (73.5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5CA95978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0.435</w:t>
            </w:r>
          </w:p>
        </w:tc>
      </w:tr>
      <w:tr w:rsidR="00091FF3" w:rsidRPr="00EF25AF" w14:paraId="17F2390C" w14:textId="77777777" w:rsidTr="00347BDF">
        <w:tc>
          <w:tcPr>
            <w:tcW w:w="3231" w:type="dxa"/>
            <w:shd w:val="clear" w:color="auto" w:fill="auto"/>
            <w:vAlign w:val="center"/>
          </w:tcPr>
          <w:p w14:paraId="39A2FE97" w14:textId="77777777" w:rsidR="00091FF3" w:rsidRPr="00EF25AF" w:rsidRDefault="00091FF3" w:rsidP="00091FF3">
            <w:pPr>
              <w:widowControl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On discharge, n (%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3D0DAF3D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1" w:type="dxa"/>
            <w:shd w:val="clear" w:color="auto" w:fill="auto"/>
            <w:vAlign w:val="center"/>
          </w:tcPr>
          <w:p w14:paraId="51087C78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1" w:type="dxa"/>
            <w:shd w:val="clear" w:color="auto" w:fill="auto"/>
            <w:vAlign w:val="center"/>
          </w:tcPr>
          <w:p w14:paraId="4D9BE21B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14:paraId="703E0FD4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91FF3" w:rsidRPr="00EF25AF" w14:paraId="7FF0D8B0" w14:textId="77777777" w:rsidTr="00347BDF">
        <w:tc>
          <w:tcPr>
            <w:tcW w:w="3231" w:type="dxa"/>
            <w:shd w:val="clear" w:color="auto" w:fill="auto"/>
            <w:vAlign w:val="center"/>
          </w:tcPr>
          <w:p w14:paraId="42832CBE" w14:textId="77777777" w:rsidR="00091FF3" w:rsidRPr="00EF25AF" w:rsidRDefault="00091FF3" w:rsidP="00091FF3">
            <w:pPr>
              <w:widowControl/>
              <w:spacing w:line="480" w:lineRule="auto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Dual antiplatelet therapy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3D585562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1727 (99.1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00D05AB6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1386 (99.6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54349DE1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341 (97.2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199AF90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091FF3" w:rsidRPr="00EF25AF" w14:paraId="058DF059" w14:textId="77777777" w:rsidTr="00347BDF">
        <w:tc>
          <w:tcPr>
            <w:tcW w:w="3231" w:type="dxa"/>
            <w:shd w:val="clear" w:color="auto" w:fill="auto"/>
            <w:vAlign w:val="center"/>
          </w:tcPr>
          <w:p w14:paraId="55B5CCAD" w14:textId="77777777" w:rsidR="00091FF3" w:rsidRPr="00EF25AF" w:rsidRDefault="00091FF3" w:rsidP="00091FF3">
            <w:pPr>
              <w:widowControl/>
              <w:spacing w:line="480" w:lineRule="auto"/>
              <w:ind w:firstLineChars="300" w:firstLine="480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Aspirin plus clopidogrel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3A79EE14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1587 (91.0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72AF37F3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1279 (91.9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47025871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308 (87.7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007C7EF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</w:tc>
      </w:tr>
      <w:tr w:rsidR="00091FF3" w:rsidRPr="00EF25AF" w14:paraId="04DADAE2" w14:textId="77777777" w:rsidTr="00347BDF">
        <w:tc>
          <w:tcPr>
            <w:tcW w:w="3231" w:type="dxa"/>
            <w:shd w:val="clear" w:color="auto" w:fill="auto"/>
            <w:vAlign w:val="center"/>
          </w:tcPr>
          <w:p w14:paraId="314A359D" w14:textId="77777777" w:rsidR="00091FF3" w:rsidRPr="00EF25AF" w:rsidRDefault="00091FF3" w:rsidP="00091FF3">
            <w:pPr>
              <w:widowControl/>
              <w:spacing w:line="480" w:lineRule="auto"/>
              <w:ind w:firstLineChars="300" w:firstLine="480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Aspirin plus ticagrelor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06F7931E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140 (8.0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62D39986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107 (7.7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6AB58949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33 (9.4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5160AD08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0.291</w:t>
            </w:r>
          </w:p>
        </w:tc>
      </w:tr>
      <w:tr w:rsidR="00091FF3" w:rsidRPr="00EF25AF" w14:paraId="479F3B64" w14:textId="77777777" w:rsidTr="00347BDF">
        <w:tc>
          <w:tcPr>
            <w:tcW w:w="3231" w:type="dxa"/>
            <w:shd w:val="clear" w:color="auto" w:fill="auto"/>
            <w:vAlign w:val="center"/>
          </w:tcPr>
          <w:p w14:paraId="5B0BD4CF" w14:textId="77777777" w:rsidR="00091FF3" w:rsidRPr="00EF25AF" w:rsidRDefault="00091FF3" w:rsidP="00091FF3">
            <w:pPr>
              <w:widowControl/>
              <w:spacing w:line="480" w:lineRule="auto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Statin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6FEFF8B1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1743 (100.0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642482ED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1392 (100.0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67BFBC33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351 (100.0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1A3E544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91FF3" w:rsidRPr="00EF25AF" w14:paraId="47CE4883" w14:textId="77777777" w:rsidTr="00347BDF">
        <w:tc>
          <w:tcPr>
            <w:tcW w:w="3231" w:type="dxa"/>
            <w:shd w:val="clear" w:color="auto" w:fill="auto"/>
            <w:vAlign w:val="center"/>
          </w:tcPr>
          <w:p w14:paraId="42B6556D" w14:textId="77777777" w:rsidR="00091FF3" w:rsidRPr="00EF25AF" w:rsidRDefault="00091FF3" w:rsidP="00091FF3">
            <w:pPr>
              <w:widowControl/>
              <w:spacing w:line="480" w:lineRule="auto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Beta-blockers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67F8183A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1225 (70.3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33C65CE9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995 (71.5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5BE72970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230 (65.5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E2DA2E0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0.029</w:t>
            </w:r>
          </w:p>
        </w:tc>
      </w:tr>
      <w:tr w:rsidR="00091FF3" w:rsidRPr="00EF25AF" w14:paraId="3858816A" w14:textId="77777777" w:rsidTr="00091FF3">
        <w:tc>
          <w:tcPr>
            <w:tcW w:w="3231" w:type="dxa"/>
            <w:shd w:val="clear" w:color="auto" w:fill="auto"/>
            <w:vAlign w:val="center"/>
          </w:tcPr>
          <w:p w14:paraId="4FC09AF6" w14:textId="77777777" w:rsidR="00091FF3" w:rsidRPr="00EF25AF" w:rsidRDefault="00091FF3" w:rsidP="00091FF3">
            <w:pPr>
              <w:widowControl/>
              <w:spacing w:line="480" w:lineRule="auto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ACEI/ARB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2B05B340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841 (48.3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4BA5699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661 (47.5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4B98F5D6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180 (51.3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61BECCE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0.203</w:t>
            </w:r>
          </w:p>
        </w:tc>
      </w:tr>
      <w:tr w:rsidR="00091FF3" w:rsidRPr="00EF25AF" w14:paraId="40EBAE67" w14:textId="77777777" w:rsidTr="00091FF3">
        <w:tc>
          <w:tcPr>
            <w:tcW w:w="32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698C89" w14:textId="77777777" w:rsidR="00091FF3" w:rsidRPr="00EF25AF" w:rsidRDefault="00091FF3" w:rsidP="00091FF3">
            <w:pPr>
              <w:widowControl/>
              <w:spacing w:line="480" w:lineRule="auto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Furosemide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41331F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114 (6.5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52ED74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89 (6.4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6C2FAA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25 (7.1)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6D7343" w14:textId="77777777" w:rsidR="00091FF3" w:rsidRPr="00EF25AF" w:rsidRDefault="00091FF3" w:rsidP="00091FF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0.622</w:t>
            </w:r>
          </w:p>
        </w:tc>
      </w:tr>
    </w:tbl>
    <w:p w14:paraId="145FBBB4" w14:textId="77777777" w:rsidR="00091FF3" w:rsidRPr="00EF25AF" w:rsidRDefault="00091FF3" w:rsidP="00091FF3">
      <w:pPr>
        <w:pStyle w:val="a4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sz w:val="16"/>
          <w:szCs w:val="16"/>
        </w:rPr>
      </w:pPr>
      <w:proofErr w:type="spellStart"/>
      <w:r w:rsidRPr="00EF25AF">
        <w:rPr>
          <w:rFonts w:ascii="Times New Roman" w:hAnsi="Times New Roman" w:cs="Times New Roman"/>
          <w:sz w:val="16"/>
          <w:szCs w:val="16"/>
        </w:rPr>
        <w:t>SMuRF</w:t>
      </w:r>
      <w:proofErr w:type="spellEnd"/>
      <w:r w:rsidRPr="00EF25AF">
        <w:rPr>
          <w:rFonts w:ascii="Times New Roman" w:hAnsi="Times New Roman" w:cs="Times New Roman"/>
          <w:sz w:val="16"/>
          <w:szCs w:val="16"/>
        </w:rPr>
        <w:t>-less represents no evidence of standard modifiable CV risk factors (</w:t>
      </w:r>
      <w:proofErr w:type="spellStart"/>
      <w:r w:rsidRPr="00EF25AF">
        <w:rPr>
          <w:rFonts w:ascii="Times New Roman" w:hAnsi="Times New Roman" w:cs="Times New Roman"/>
          <w:sz w:val="16"/>
          <w:szCs w:val="16"/>
        </w:rPr>
        <w:t>SMuRFs</w:t>
      </w:r>
      <w:proofErr w:type="spellEnd"/>
      <w:r w:rsidRPr="00EF25AF">
        <w:rPr>
          <w:rFonts w:ascii="Times New Roman" w:hAnsi="Times New Roman" w:cs="Times New Roman"/>
          <w:sz w:val="16"/>
          <w:szCs w:val="16"/>
        </w:rPr>
        <w:t>), which include hypertension, diabetes, hypercholesterolemia, and smoking.</w:t>
      </w:r>
    </w:p>
    <w:p w14:paraId="37B09C77" w14:textId="77777777" w:rsidR="00091FF3" w:rsidRPr="00EF25AF" w:rsidRDefault="00091FF3" w:rsidP="00091FF3">
      <w:pPr>
        <w:pStyle w:val="a4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sz w:val="16"/>
          <w:szCs w:val="16"/>
        </w:rPr>
      </w:pPr>
      <w:r w:rsidRPr="00EF25AF">
        <w:rPr>
          <w:rFonts w:ascii="Times New Roman" w:hAnsi="Times New Roman" w:cs="Times New Roman"/>
          <w:sz w:val="16"/>
          <w:szCs w:val="16"/>
        </w:rPr>
        <w:t>Anemia was defined as hemoglobin &lt; 120 g/L for an adult male, and &lt;110 g/L for an adult female.</w:t>
      </w:r>
    </w:p>
    <w:p w14:paraId="0D6F644A" w14:textId="77777777" w:rsidR="00091FF3" w:rsidRPr="00EF25AF" w:rsidRDefault="00091FF3" w:rsidP="00091FF3">
      <w:pPr>
        <w:pStyle w:val="a4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sz w:val="16"/>
          <w:szCs w:val="16"/>
        </w:rPr>
      </w:pPr>
      <w:r w:rsidRPr="00EF25AF">
        <w:rPr>
          <w:rFonts w:ascii="Times New Roman" w:hAnsi="Times New Roman" w:cs="Times New Roman"/>
          <w:sz w:val="16"/>
          <w:szCs w:val="16"/>
        </w:rPr>
        <w:t>The malnutrition rate was counted exclusively in patients with AMI, with a total of 456, and 97 MACEs occurred.</w:t>
      </w:r>
    </w:p>
    <w:p w14:paraId="3CB1516E" w14:textId="6CACC27A" w:rsidR="0071678B" w:rsidRPr="00EF25AF" w:rsidRDefault="00091FF3" w:rsidP="0071678B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EF25AF">
        <w:rPr>
          <w:rFonts w:ascii="Times New Roman" w:hAnsi="Times New Roman" w:cs="Times New Roman"/>
          <w:sz w:val="16"/>
          <w:szCs w:val="16"/>
        </w:rPr>
        <w:lastRenderedPageBreak/>
        <w:t>Abbreviations: ACEI, angiotensin-converting enzyme inhibitor; ACS, acute coronary syndrome; ARB, angiotensin receptor blockade; CAD, coronary artery disease; COPD, chronic obstructive pulmonary disease; CV, cardiovascular; EF, ejection fraction; GRACE, the Global Registry of Acute Coronary Events; LVSD, left ventricular systolic dysfunction; MACEs, major adverse cardiac events;</w:t>
      </w:r>
      <w:r w:rsidR="00B82658" w:rsidRPr="00EF25AF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Pr="00EF25AF">
        <w:rPr>
          <w:rFonts w:ascii="Times New Roman" w:hAnsi="Times New Roman" w:cs="Times New Roman"/>
          <w:sz w:val="16"/>
          <w:szCs w:val="16"/>
        </w:rPr>
        <w:t>NSTEMI, non-</w:t>
      </w:r>
      <w:r w:rsidRPr="00EF25AF">
        <w:rPr>
          <w:rFonts w:ascii="Times New Roman" w:eastAsia="宋体" w:hAnsi="Times New Roman" w:cs="Times New Roman"/>
          <w:sz w:val="16"/>
          <w:szCs w:val="16"/>
        </w:rPr>
        <w:t>ST-elevation myocardial infarction</w:t>
      </w:r>
      <w:r w:rsidR="00B82658" w:rsidRPr="00EF25AF">
        <w:rPr>
          <w:rFonts w:ascii="Times New Roman" w:eastAsia="宋体" w:hAnsi="Times New Roman" w:cs="Times New Roman" w:hint="eastAsia"/>
          <w:sz w:val="16"/>
          <w:szCs w:val="16"/>
        </w:rPr>
        <w:t xml:space="preserve">; </w:t>
      </w:r>
      <w:r w:rsidRPr="00EF25AF">
        <w:rPr>
          <w:rFonts w:ascii="Times New Roman" w:hAnsi="Times New Roman" w:cs="Times New Roman"/>
          <w:sz w:val="16"/>
          <w:szCs w:val="16"/>
        </w:rPr>
        <w:t>PCI, percutaneous coronary intervention;</w:t>
      </w:r>
      <w:r w:rsidR="00B82658" w:rsidRPr="00EF25AF">
        <w:rPr>
          <w:rFonts w:ascii="Times New Roman" w:hAnsi="Times New Roman" w:cs="Times New Roman" w:hint="eastAsia"/>
          <w:sz w:val="16"/>
          <w:szCs w:val="16"/>
        </w:rPr>
        <w:t xml:space="preserve"> </w:t>
      </w:r>
      <w:proofErr w:type="spellStart"/>
      <w:r w:rsidRPr="00EF25AF">
        <w:rPr>
          <w:rFonts w:ascii="Times New Roman" w:hAnsi="Times New Roman" w:cs="Times New Roman"/>
          <w:sz w:val="16"/>
          <w:szCs w:val="16"/>
        </w:rPr>
        <w:t>SMuRFs</w:t>
      </w:r>
      <w:proofErr w:type="spellEnd"/>
      <w:r w:rsidRPr="00EF25AF">
        <w:rPr>
          <w:rFonts w:ascii="Times New Roman" w:hAnsi="Times New Roman" w:cs="Times New Roman"/>
          <w:sz w:val="16"/>
          <w:szCs w:val="16"/>
        </w:rPr>
        <w:t xml:space="preserve">, standard modifiable CV risk factors; STEMI, </w:t>
      </w:r>
      <w:r w:rsidRPr="00EF25AF">
        <w:rPr>
          <w:rFonts w:ascii="Times New Roman" w:eastAsia="宋体" w:hAnsi="Times New Roman" w:cs="Times New Roman"/>
          <w:sz w:val="16"/>
          <w:szCs w:val="16"/>
        </w:rPr>
        <w:t>ST-elevation myocardial infarction</w:t>
      </w:r>
      <w:r w:rsidRPr="00EF25AF">
        <w:rPr>
          <w:rFonts w:ascii="Times New Roman" w:hAnsi="Times New Roman" w:cs="Times New Roman"/>
          <w:sz w:val="16"/>
          <w:szCs w:val="16"/>
        </w:rPr>
        <w:t>; SYNTAX, Synergy Between Percutaneous Coronary Intervention with Taxus and Cardiac Surge</w:t>
      </w:r>
      <w:r w:rsidR="0071678B" w:rsidRPr="00EF25AF">
        <w:rPr>
          <w:rFonts w:ascii="Times New Roman" w:hAnsi="Times New Roman" w:cs="Times New Roman" w:hint="eastAsia"/>
          <w:sz w:val="16"/>
          <w:szCs w:val="16"/>
        </w:rPr>
        <w:t>ry.</w:t>
      </w:r>
    </w:p>
    <w:p w14:paraId="3AADB496" w14:textId="77777777" w:rsidR="0071678B" w:rsidRPr="00EF25AF" w:rsidRDefault="0071678B" w:rsidP="0071678B">
      <w:pPr>
        <w:spacing w:line="480" w:lineRule="auto"/>
        <w:rPr>
          <w:rFonts w:ascii="Times New Roman" w:hAnsi="Times New Roman" w:cs="Times New Roman"/>
          <w:b/>
          <w:bCs/>
          <w:sz w:val="16"/>
          <w:szCs w:val="16"/>
        </w:rPr>
        <w:sectPr w:rsidR="0071678B" w:rsidRPr="00EF25AF" w:rsidSect="0026328D">
          <w:pgSz w:w="11906" w:h="16838"/>
          <w:pgMar w:top="1440" w:right="1800" w:bottom="1440" w:left="1800" w:header="851" w:footer="992" w:gutter="0"/>
          <w:pgNumType w:start="0"/>
          <w:cols w:space="425"/>
          <w:titlePg/>
          <w:docGrid w:type="lines" w:linePitch="312"/>
        </w:sectPr>
      </w:pPr>
    </w:p>
    <w:p w14:paraId="3C3E3108" w14:textId="6A636561" w:rsidR="0071678B" w:rsidRPr="00EF25AF" w:rsidRDefault="0071678B" w:rsidP="0071678B">
      <w:pPr>
        <w:spacing w:line="480" w:lineRule="auto"/>
        <w:rPr>
          <w:rFonts w:ascii="Times New Roman" w:hAnsi="Times New Roman" w:cs="Times New Roman"/>
          <w:b/>
          <w:bCs/>
          <w:sz w:val="16"/>
          <w:szCs w:val="16"/>
        </w:rPr>
      </w:pPr>
      <w:r w:rsidRPr="00EF25AF">
        <w:rPr>
          <w:rFonts w:ascii="Times New Roman" w:hAnsi="Times New Roman" w:cs="Times New Roman"/>
          <w:b/>
          <w:bCs/>
          <w:sz w:val="16"/>
          <w:szCs w:val="16"/>
        </w:rPr>
        <w:lastRenderedPageBreak/>
        <w:t xml:space="preserve">Table </w:t>
      </w:r>
      <w:r w:rsidRPr="00EF25AF">
        <w:rPr>
          <w:rFonts w:ascii="Times New Roman" w:hAnsi="Times New Roman" w:cs="Times New Roman" w:hint="eastAsia"/>
          <w:b/>
          <w:bCs/>
          <w:sz w:val="16"/>
          <w:szCs w:val="16"/>
        </w:rPr>
        <w:t>S</w:t>
      </w:r>
      <w:r w:rsidRPr="00EF25AF">
        <w:rPr>
          <w:rFonts w:ascii="Times New Roman" w:hAnsi="Times New Roman" w:cs="Times New Roman"/>
          <w:b/>
          <w:bCs/>
          <w:sz w:val="16"/>
          <w:szCs w:val="16"/>
        </w:rPr>
        <w:t>3 Predictive value of each group on outcomes in multivariate proportional hazards regression analyses</w:t>
      </w:r>
      <w:r w:rsidR="00824E1C" w:rsidRPr="00EF25AF">
        <w:rPr>
          <w:rFonts w:ascii="Times New Roman" w:hAnsi="Times New Roman" w:cs="Times New Roman" w:hint="eastAsia"/>
          <w:b/>
          <w:bCs/>
          <w:sz w:val="16"/>
          <w:szCs w:val="16"/>
        </w:rPr>
        <w:t xml:space="preserve"> stratified by ACS diagnosis</w:t>
      </w:r>
      <w:r w:rsidRPr="00EF25AF">
        <w:rPr>
          <w:rFonts w:ascii="Times New Roman" w:hAnsi="Times New Roman" w:cs="Times New Roman"/>
          <w:sz w:val="16"/>
          <w:szCs w:val="16"/>
        </w:rPr>
        <w:t xml:space="preserve"> </w:t>
      </w:r>
      <w:r w:rsidRPr="00EF25AF">
        <w:rPr>
          <w:rFonts w:ascii="Times New Roman" w:hAnsi="Times New Roman" w:cs="Times New Roman" w:hint="eastAsia"/>
          <w:sz w:val="16"/>
          <w:szCs w:val="16"/>
          <w:vertAlign w:val="superscript"/>
        </w:rPr>
        <w:t>a</w:t>
      </w:r>
      <w:r w:rsidRPr="00EF25AF">
        <w:rPr>
          <w:rFonts w:ascii="Times New Roman" w:hAnsi="Times New Roman" w:cs="Times New Roman"/>
          <w:b/>
          <w:bCs/>
          <w:sz w:val="16"/>
          <w:szCs w:val="16"/>
        </w:rPr>
        <w:t>.</w:t>
      </w:r>
    </w:p>
    <w:tbl>
      <w:tblPr>
        <w:tblStyle w:val="a3"/>
        <w:tblW w:w="16585" w:type="dxa"/>
        <w:tblInd w:w="-11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5"/>
        <w:gridCol w:w="281"/>
        <w:gridCol w:w="1250"/>
        <w:gridCol w:w="1874"/>
        <w:gridCol w:w="851"/>
        <w:gridCol w:w="850"/>
        <w:gridCol w:w="284"/>
        <w:gridCol w:w="1275"/>
        <w:gridCol w:w="1701"/>
        <w:gridCol w:w="851"/>
        <w:gridCol w:w="850"/>
        <w:gridCol w:w="284"/>
        <w:gridCol w:w="1276"/>
        <w:gridCol w:w="1842"/>
        <w:gridCol w:w="851"/>
        <w:gridCol w:w="850"/>
      </w:tblGrid>
      <w:tr w:rsidR="00C27B46" w:rsidRPr="00EF25AF" w14:paraId="6AE08637" w14:textId="5D6297C4" w:rsidTr="008B0140">
        <w:tc>
          <w:tcPr>
            <w:tcW w:w="1415" w:type="dxa"/>
            <w:tcBorders>
              <w:top w:val="single" w:sz="4" w:space="0" w:color="auto"/>
            </w:tcBorders>
            <w:vAlign w:val="center"/>
          </w:tcPr>
          <w:p w14:paraId="0A160E81" w14:textId="77777777" w:rsidR="004636F6" w:rsidRPr="00EF25AF" w:rsidRDefault="004636F6" w:rsidP="004636F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1" w:type="dxa"/>
            <w:tcBorders>
              <w:top w:val="single" w:sz="4" w:space="0" w:color="auto"/>
            </w:tcBorders>
            <w:vAlign w:val="center"/>
          </w:tcPr>
          <w:p w14:paraId="4DE194CD" w14:textId="77777777" w:rsidR="004636F6" w:rsidRPr="00EF25AF" w:rsidRDefault="004636F6" w:rsidP="004636F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2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2BB8F3" w14:textId="39664BF8" w:rsidR="004636F6" w:rsidRPr="00EF25AF" w:rsidRDefault="004636F6" w:rsidP="004636F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 xml:space="preserve">Nourished </w:t>
            </w: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and high-inflamed</w:t>
            </w: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vs. </w:t>
            </w: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 xml:space="preserve">Nourished </w:t>
            </w: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and noninflamed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05A2E255" w14:textId="77777777" w:rsidR="004636F6" w:rsidRPr="00EF25AF" w:rsidRDefault="004636F6" w:rsidP="004636F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BFE0A7" w14:textId="72FB513C" w:rsidR="004636F6" w:rsidRPr="00EF25AF" w:rsidRDefault="004636F6" w:rsidP="004636F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Malnourished</w:t>
            </w: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and noninflamed</w:t>
            </w: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vs. </w:t>
            </w: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 xml:space="preserve">Nourished </w:t>
            </w: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and noninflamed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460672E7" w14:textId="77777777" w:rsidR="004636F6" w:rsidRPr="00EF25AF" w:rsidRDefault="004636F6" w:rsidP="004636F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65347D" w14:textId="199BF80D" w:rsidR="004636F6" w:rsidRPr="00EF25AF" w:rsidRDefault="004636F6" w:rsidP="004636F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Malnourished</w:t>
            </w:r>
            <w:r w:rsidRPr="00EF25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and high-inflamed</w:t>
            </w: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vs. </w:t>
            </w: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 xml:space="preserve">Nourished </w:t>
            </w: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and noninflamed</w:t>
            </w:r>
          </w:p>
        </w:tc>
      </w:tr>
      <w:tr w:rsidR="008B0140" w:rsidRPr="00EF25AF" w14:paraId="2318CCC3" w14:textId="77777777" w:rsidTr="008B0140">
        <w:tc>
          <w:tcPr>
            <w:tcW w:w="1415" w:type="dxa"/>
            <w:tcBorders>
              <w:bottom w:val="single" w:sz="4" w:space="0" w:color="auto"/>
            </w:tcBorders>
            <w:vAlign w:val="center"/>
          </w:tcPr>
          <w:p w14:paraId="43263246" w14:textId="77777777" w:rsidR="004636F6" w:rsidRPr="00EF25AF" w:rsidRDefault="004636F6" w:rsidP="004636F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1" w:type="dxa"/>
            <w:tcBorders>
              <w:bottom w:val="single" w:sz="4" w:space="0" w:color="auto"/>
            </w:tcBorders>
            <w:vAlign w:val="center"/>
          </w:tcPr>
          <w:p w14:paraId="2B638265" w14:textId="77777777" w:rsidR="004636F6" w:rsidRPr="00EF25AF" w:rsidRDefault="004636F6" w:rsidP="004636F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8E2F44" w14:textId="3E451541" w:rsidR="004636F6" w:rsidRPr="00EF25AF" w:rsidRDefault="004636F6" w:rsidP="004636F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n/N, %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B7FDA0" w14:textId="64A89A94" w:rsidR="004636F6" w:rsidRPr="00EF25AF" w:rsidRDefault="004636F6" w:rsidP="004636F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Adjusted HR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89A643" w14:textId="333F0691" w:rsidR="004636F6" w:rsidRPr="00EF25AF" w:rsidRDefault="004636F6" w:rsidP="004636F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P</w:t>
            </w: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-val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BC2897" w14:textId="13EBCA9C" w:rsidR="004636F6" w:rsidRPr="00EF25AF" w:rsidRDefault="004636F6" w:rsidP="004636F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P</w:t>
            </w:r>
            <w:r w:rsidRPr="00EF25AF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  <w:vertAlign w:val="subscript"/>
              </w:rPr>
              <w:t xml:space="preserve"> </w:t>
            </w:r>
            <w:r w:rsidRPr="00EF25AF"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interaction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316DF0F0" w14:textId="77777777" w:rsidR="004636F6" w:rsidRPr="00EF25AF" w:rsidRDefault="004636F6" w:rsidP="004636F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C0F6FC" w14:textId="380DF1CE" w:rsidR="004636F6" w:rsidRPr="00EF25AF" w:rsidRDefault="004636F6" w:rsidP="004636F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n/N, %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D00C8B" w14:textId="42BC66B5" w:rsidR="004636F6" w:rsidRPr="00EF25AF" w:rsidRDefault="004636F6" w:rsidP="004636F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Adjusted HR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7E1905" w14:textId="50BCFE14" w:rsidR="004636F6" w:rsidRPr="00EF25AF" w:rsidRDefault="004636F6" w:rsidP="004636F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P</w:t>
            </w: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-val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92BD90" w14:textId="7D6C1450" w:rsidR="004636F6" w:rsidRPr="00EF25AF" w:rsidRDefault="004636F6" w:rsidP="004636F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P</w:t>
            </w:r>
            <w:r w:rsidRPr="00EF25AF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  <w:vertAlign w:val="subscript"/>
              </w:rPr>
              <w:t xml:space="preserve"> </w:t>
            </w:r>
            <w:r w:rsidRPr="00EF25AF"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interaction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6A7F3AF7" w14:textId="77777777" w:rsidR="004636F6" w:rsidRPr="00EF25AF" w:rsidRDefault="004636F6" w:rsidP="004636F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060719" w14:textId="4960C64D" w:rsidR="004636F6" w:rsidRPr="00EF25AF" w:rsidRDefault="004636F6" w:rsidP="004636F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n/N, %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4B1D1A" w14:textId="573957F7" w:rsidR="004636F6" w:rsidRPr="00EF25AF" w:rsidRDefault="004636F6" w:rsidP="004636F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Adjusted HR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A8522D" w14:textId="4DF091AC" w:rsidR="004636F6" w:rsidRPr="00EF25AF" w:rsidRDefault="004636F6" w:rsidP="004636F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P</w:t>
            </w: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-val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65591F" w14:textId="21113F64" w:rsidR="004636F6" w:rsidRPr="00EF25AF" w:rsidRDefault="004636F6" w:rsidP="004636F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P</w:t>
            </w:r>
            <w:r w:rsidRPr="00EF25AF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  <w:vertAlign w:val="subscript"/>
              </w:rPr>
              <w:t xml:space="preserve"> </w:t>
            </w:r>
            <w:r w:rsidRPr="00EF25AF"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interaction</w:t>
            </w:r>
          </w:p>
        </w:tc>
      </w:tr>
      <w:tr w:rsidR="00F365AB" w:rsidRPr="00EF25AF" w14:paraId="60A3E489" w14:textId="079B63AC" w:rsidTr="008B0140">
        <w:tc>
          <w:tcPr>
            <w:tcW w:w="1415" w:type="dxa"/>
            <w:tcBorders>
              <w:top w:val="single" w:sz="4" w:space="0" w:color="auto"/>
            </w:tcBorders>
            <w:vAlign w:val="center"/>
          </w:tcPr>
          <w:p w14:paraId="0E18CF9C" w14:textId="3299B764" w:rsidR="004636F6" w:rsidRPr="00EF25AF" w:rsidRDefault="004636F6" w:rsidP="004636F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MACEs</w:t>
            </w:r>
          </w:p>
        </w:tc>
        <w:tc>
          <w:tcPr>
            <w:tcW w:w="281" w:type="dxa"/>
            <w:tcBorders>
              <w:top w:val="single" w:sz="4" w:space="0" w:color="auto"/>
            </w:tcBorders>
            <w:vAlign w:val="center"/>
          </w:tcPr>
          <w:p w14:paraId="0BDDA50D" w14:textId="77777777" w:rsidR="004636F6" w:rsidRPr="00EF25AF" w:rsidRDefault="004636F6" w:rsidP="004636F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single" w:sz="4" w:space="0" w:color="auto"/>
            </w:tcBorders>
            <w:vAlign w:val="center"/>
          </w:tcPr>
          <w:p w14:paraId="6B0EC2DE" w14:textId="62164839" w:rsidR="004636F6" w:rsidRPr="00EF25AF" w:rsidRDefault="004636F6" w:rsidP="004636F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single" w:sz="4" w:space="0" w:color="auto"/>
            </w:tcBorders>
            <w:vAlign w:val="center"/>
          </w:tcPr>
          <w:p w14:paraId="7541DCF8" w14:textId="151894BD" w:rsidR="004636F6" w:rsidRPr="00EF25AF" w:rsidRDefault="004636F6" w:rsidP="004636F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4C929FD1" w14:textId="77777777" w:rsidR="004636F6" w:rsidRPr="00EF25AF" w:rsidRDefault="004636F6" w:rsidP="004636F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9D58A14" w14:textId="77777777" w:rsidR="004636F6" w:rsidRPr="00EF25AF" w:rsidRDefault="004636F6" w:rsidP="004636F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04B00281" w14:textId="77777777" w:rsidR="004636F6" w:rsidRPr="00EF25AF" w:rsidRDefault="004636F6" w:rsidP="004636F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2B3A18AD" w14:textId="77777777" w:rsidR="004636F6" w:rsidRPr="00EF25AF" w:rsidRDefault="004636F6" w:rsidP="004636F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AC70A74" w14:textId="1B3DC1A2" w:rsidR="004636F6" w:rsidRPr="00EF25AF" w:rsidRDefault="004636F6" w:rsidP="004636F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7FC2DA6C" w14:textId="77777777" w:rsidR="004636F6" w:rsidRPr="00EF25AF" w:rsidRDefault="004636F6" w:rsidP="004636F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199A7DB" w14:textId="77777777" w:rsidR="004636F6" w:rsidRPr="00EF25AF" w:rsidRDefault="004636F6" w:rsidP="004636F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53963246" w14:textId="77777777" w:rsidR="004636F6" w:rsidRPr="00EF25AF" w:rsidRDefault="004636F6" w:rsidP="004636F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68784EE" w14:textId="77777777" w:rsidR="004636F6" w:rsidRPr="00EF25AF" w:rsidRDefault="004636F6" w:rsidP="004636F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40E907CA" w14:textId="7E88F0B6" w:rsidR="004636F6" w:rsidRPr="00EF25AF" w:rsidRDefault="004636F6" w:rsidP="004636F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C820433" w14:textId="77777777" w:rsidR="004636F6" w:rsidRPr="00EF25AF" w:rsidRDefault="004636F6" w:rsidP="004636F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F4B832A" w14:textId="77777777" w:rsidR="004636F6" w:rsidRPr="00EF25AF" w:rsidRDefault="004636F6" w:rsidP="004636F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365AB" w:rsidRPr="00EF25AF" w14:paraId="107E180D" w14:textId="3EF3DF9D" w:rsidTr="008B0140">
        <w:tc>
          <w:tcPr>
            <w:tcW w:w="1415" w:type="dxa"/>
            <w:vAlign w:val="center"/>
          </w:tcPr>
          <w:p w14:paraId="3ED33301" w14:textId="69AC190A" w:rsidR="004636F6" w:rsidRPr="00EF25AF" w:rsidRDefault="004636F6" w:rsidP="004636F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Overall patients</w:t>
            </w:r>
          </w:p>
        </w:tc>
        <w:tc>
          <w:tcPr>
            <w:tcW w:w="281" w:type="dxa"/>
            <w:vAlign w:val="center"/>
          </w:tcPr>
          <w:p w14:paraId="2BF0850B" w14:textId="77777777" w:rsidR="004636F6" w:rsidRPr="00EF25AF" w:rsidRDefault="004636F6" w:rsidP="004636F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vAlign w:val="center"/>
          </w:tcPr>
          <w:p w14:paraId="061BFA0A" w14:textId="050CE9A7" w:rsidR="004636F6" w:rsidRPr="00EF25AF" w:rsidRDefault="004636F6" w:rsidP="004636F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314/1624, 19.3</w:t>
            </w:r>
          </w:p>
        </w:tc>
        <w:tc>
          <w:tcPr>
            <w:tcW w:w="1874" w:type="dxa"/>
            <w:vAlign w:val="center"/>
          </w:tcPr>
          <w:p w14:paraId="0CA3DC42" w14:textId="0B723208" w:rsidR="004636F6" w:rsidRPr="00EF25AF" w:rsidRDefault="008B0140" w:rsidP="004636F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1.302 (0.591, 2.866)</w:t>
            </w:r>
          </w:p>
        </w:tc>
        <w:tc>
          <w:tcPr>
            <w:tcW w:w="851" w:type="dxa"/>
            <w:vAlign w:val="center"/>
          </w:tcPr>
          <w:p w14:paraId="08F41D0D" w14:textId="05D3BA1C" w:rsidR="004636F6" w:rsidRPr="00EF25AF" w:rsidRDefault="008B0140" w:rsidP="004636F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0.512</w:t>
            </w:r>
          </w:p>
        </w:tc>
        <w:tc>
          <w:tcPr>
            <w:tcW w:w="850" w:type="dxa"/>
            <w:vAlign w:val="center"/>
          </w:tcPr>
          <w:p w14:paraId="2D71E50E" w14:textId="77777777" w:rsidR="004636F6" w:rsidRPr="00EF25AF" w:rsidRDefault="004636F6" w:rsidP="004636F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vAlign w:val="center"/>
          </w:tcPr>
          <w:p w14:paraId="533C84ED" w14:textId="77777777" w:rsidR="004636F6" w:rsidRPr="00EF25AF" w:rsidRDefault="004636F6" w:rsidP="004636F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14:paraId="764953DB" w14:textId="607CF2E0" w:rsidR="004636F6" w:rsidRPr="00EF25AF" w:rsidRDefault="00A146B2" w:rsidP="004636F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177/1098</w:t>
            </w:r>
            <w:r w:rsidR="00BB6FB6"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, 16.1</w:t>
            </w:r>
          </w:p>
        </w:tc>
        <w:tc>
          <w:tcPr>
            <w:tcW w:w="1701" w:type="dxa"/>
            <w:vAlign w:val="center"/>
          </w:tcPr>
          <w:p w14:paraId="05458C86" w14:textId="189C4F9C" w:rsidR="004636F6" w:rsidRPr="00EF25AF" w:rsidRDefault="008B0140" w:rsidP="004636F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1.237 (</w:t>
            </w:r>
            <w:r w:rsidR="00A909E4"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0.533, 2.858</w:t>
            </w: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  <w:vAlign w:val="center"/>
          </w:tcPr>
          <w:p w14:paraId="1C390513" w14:textId="6578E8BC" w:rsidR="004636F6" w:rsidRPr="00EF25AF" w:rsidRDefault="008B0140" w:rsidP="004636F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0.085</w:t>
            </w:r>
          </w:p>
        </w:tc>
        <w:tc>
          <w:tcPr>
            <w:tcW w:w="850" w:type="dxa"/>
            <w:vAlign w:val="center"/>
          </w:tcPr>
          <w:p w14:paraId="3BDC460C" w14:textId="77777777" w:rsidR="004636F6" w:rsidRPr="00EF25AF" w:rsidRDefault="004636F6" w:rsidP="004636F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vAlign w:val="center"/>
          </w:tcPr>
          <w:p w14:paraId="3EF9472C" w14:textId="77777777" w:rsidR="004636F6" w:rsidRPr="00EF25AF" w:rsidRDefault="004636F6" w:rsidP="004636F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396165AE" w14:textId="0F50EA0C" w:rsidR="004636F6" w:rsidRPr="00EF25AF" w:rsidRDefault="00C27B46" w:rsidP="004636F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200/1124, 17.8</w:t>
            </w:r>
          </w:p>
        </w:tc>
        <w:tc>
          <w:tcPr>
            <w:tcW w:w="1842" w:type="dxa"/>
            <w:vAlign w:val="center"/>
          </w:tcPr>
          <w:p w14:paraId="582C9B2A" w14:textId="3EFC21F1" w:rsidR="004636F6" w:rsidRPr="00EF25AF" w:rsidRDefault="008B0140" w:rsidP="004636F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2.446 (1.464, 4.089)</w:t>
            </w:r>
          </w:p>
        </w:tc>
        <w:tc>
          <w:tcPr>
            <w:tcW w:w="851" w:type="dxa"/>
            <w:vAlign w:val="center"/>
          </w:tcPr>
          <w:p w14:paraId="291E5CE4" w14:textId="7D4EFDE6" w:rsidR="004636F6" w:rsidRPr="00EF25AF" w:rsidRDefault="008B0140" w:rsidP="004636F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850" w:type="dxa"/>
            <w:vAlign w:val="center"/>
          </w:tcPr>
          <w:p w14:paraId="2CD65F88" w14:textId="77777777" w:rsidR="004636F6" w:rsidRPr="00EF25AF" w:rsidRDefault="004636F6" w:rsidP="004636F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365AB" w:rsidRPr="00EF25AF" w14:paraId="4F832661" w14:textId="371BA18C" w:rsidTr="008B0140">
        <w:tc>
          <w:tcPr>
            <w:tcW w:w="1415" w:type="dxa"/>
            <w:vAlign w:val="center"/>
          </w:tcPr>
          <w:p w14:paraId="506D7713" w14:textId="0769448D" w:rsidR="004636F6" w:rsidRPr="00EF25AF" w:rsidRDefault="004636F6" w:rsidP="004636F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ACS-stratified</w:t>
            </w:r>
          </w:p>
        </w:tc>
        <w:tc>
          <w:tcPr>
            <w:tcW w:w="281" w:type="dxa"/>
            <w:vAlign w:val="center"/>
          </w:tcPr>
          <w:p w14:paraId="62B37AA8" w14:textId="77777777" w:rsidR="004636F6" w:rsidRPr="00EF25AF" w:rsidRDefault="004636F6" w:rsidP="004636F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vAlign w:val="center"/>
          </w:tcPr>
          <w:p w14:paraId="03F03960" w14:textId="452CCCA4" w:rsidR="004636F6" w:rsidRPr="00EF25AF" w:rsidRDefault="004636F6" w:rsidP="004636F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74" w:type="dxa"/>
            <w:vAlign w:val="center"/>
          </w:tcPr>
          <w:p w14:paraId="28E8EDEB" w14:textId="7A54027C" w:rsidR="004636F6" w:rsidRPr="00EF25AF" w:rsidRDefault="004636F6" w:rsidP="004636F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7F1BD4D6" w14:textId="77777777" w:rsidR="004636F6" w:rsidRPr="00EF25AF" w:rsidRDefault="004636F6" w:rsidP="004636F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4392B49A" w14:textId="77777777" w:rsidR="004636F6" w:rsidRPr="00EF25AF" w:rsidRDefault="004636F6" w:rsidP="004636F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vAlign w:val="center"/>
          </w:tcPr>
          <w:p w14:paraId="2D76F6A3" w14:textId="77777777" w:rsidR="004636F6" w:rsidRPr="00EF25AF" w:rsidRDefault="004636F6" w:rsidP="004636F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14:paraId="35F62ADD" w14:textId="77777777" w:rsidR="004636F6" w:rsidRPr="00EF25AF" w:rsidRDefault="004636F6" w:rsidP="004636F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0AFC09D8" w14:textId="7622F3F6" w:rsidR="004636F6" w:rsidRPr="00EF25AF" w:rsidRDefault="004636F6" w:rsidP="004636F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3A866958" w14:textId="77777777" w:rsidR="004636F6" w:rsidRPr="00EF25AF" w:rsidRDefault="004636F6" w:rsidP="004636F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75FC3693" w14:textId="77777777" w:rsidR="004636F6" w:rsidRPr="00EF25AF" w:rsidRDefault="004636F6" w:rsidP="004636F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vAlign w:val="center"/>
          </w:tcPr>
          <w:p w14:paraId="4762C51E" w14:textId="77777777" w:rsidR="004636F6" w:rsidRPr="00EF25AF" w:rsidRDefault="004636F6" w:rsidP="004636F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0BE952BF" w14:textId="77777777" w:rsidR="004636F6" w:rsidRPr="00EF25AF" w:rsidRDefault="004636F6" w:rsidP="004636F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  <w:vAlign w:val="center"/>
          </w:tcPr>
          <w:p w14:paraId="02126329" w14:textId="688686AC" w:rsidR="004636F6" w:rsidRPr="00EF25AF" w:rsidRDefault="004636F6" w:rsidP="004636F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4BAC4C45" w14:textId="77777777" w:rsidR="004636F6" w:rsidRPr="00EF25AF" w:rsidRDefault="004636F6" w:rsidP="004636F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3A115A17" w14:textId="77777777" w:rsidR="004636F6" w:rsidRPr="00EF25AF" w:rsidRDefault="004636F6" w:rsidP="004636F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2D21" w:rsidRPr="00EF25AF" w14:paraId="67F9C91E" w14:textId="46BA0337" w:rsidTr="008B0140">
        <w:tc>
          <w:tcPr>
            <w:tcW w:w="1415" w:type="dxa"/>
            <w:vAlign w:val="center"/>
          </w:tcPr>
          <w:p w14:paraId="756441B5" w14:textId="504361B5" w:rsidR="00BA2D21" w:rsidRPr="00EF25AF" w:rsidRDefault="00BA2D21" w:rsidP="00F365A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AMI</w:t>
            </w:r>
          </w:p>
        </w:tc>
        <w:tc>
          <w:tcPr>
            <w:tcW w:w="281" w:type="dxa"/>
            <w:vAlign w:val="center"/>
          </w:tcPr>
          <w:p w14:paraId="22E4F46D" w14:textId="77777777" w:rsidR="00BA2D21" w:rsidRPr="00EF25AF" w:rsidRDefault="00BA2D21" w:rsidP="00F365A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vAlign w:val="center"/>
          </w:tcPr>
          <w:p w14:paraId="70771DEB" w14:textId="0F747EB1" w:rsidR="00BA2D21" w:rsidRPr="00EF25AF" w:rsidRDefault="00BA2D21" w:rsidP="00F365A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79/403, 19.6</w:t>
            </w:r>
          </w:p>
        </w:tc>
        <w:tc>
          <w:tcPr>
            <w:tcW w:w="1874" w:type="dxa"/>
            <w:vAlign w:val="center"/>
          </w:tcPr>
          <w:p w14:paraId="27235E02" w14:textId="28EE4261" w:rsidR="00BA2D21" w:rsidRPr="00EF25AF" w:rsidRDefault="00BA2D21" w:rsidP="00F365A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1.791 (1.017, 3.153)</w:t>
            </w:r>
          </w:p>
        </w:tc>
        <w:tc>
          <w:tcPr>
            <w:tcW w:w="851" w:type="dxa"/>
            <w:vAlign w:val="center"/>
          </w:tcPr>
          <w:p w14:paraId="2D79CD6C" w14:textId="5BDD8589" w:rsidR="00BA2D21" w:rsidRPr="00EF25AF" w:rsidRDefault="00BA2D21" w:rsidP="00F365A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0.043</w:t>
            </w:r>
          </w:p>
        </w:tc>
        <w:tc>
          <w:tcPr>
            <w:tcW w:w="850" w:type="dxa"/>
            <w:vMerge w:val="restart"/>
            <w:vAlign w:val="center"/>
          </w:tcPr>
          <w:p w14:paraId="75E698C6" w14:textId="6FE1A6B1" w:rsidR="00BA2D21" w:rsidRPr="00EF25AF" w:rsidRDefault="00BA2D21" w:rsidP="00F365A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0.559</w:t>
            </w:r>
          </w:p>
        </w:tc>
        <w:tc>
          <w:tcPr>
            <w:tcW w:w="284" w:type="dxa"/>
            <w:vAlign w:val="center"/>
          </w:tcPr>
          <w:p w14:paraId="0E0C7413" w14:textId="77777777" w:rsidR="00BA2D21" w:rsidRPr="00EF25AF" w:rsidRDefault="00BA2D21" w:rsidP="00F365A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14:paraId="3F22AC32" w14:textId="2E8A7FFE" w:rsidR="00BA2D21" w:rsidRPr="00EF25AF" w:rsidRDefault="00BA2D21" w:rsidP="00F365A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30/206, 14.6</w:t>
            </w:r>
          </w:p>
        </w:tc>
        <w:tc>
          <w:tcPr>
            <w:tcW w:w="1701" w:type="dxa"/>
            <w:vAlign w:val="center"/>
          </w:tcPr>
          <w:p w14:paraId="12DA2FF2" w14:textId="4616B121" w:rsidR="00BA2D21" w:rsidRPr="00EF25AF" w:rsidRDefault="00BA2D21" w:rsidP="00F365A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0.792 (0.090, 6.955)</w:t>
            </w:r>
          </w:p>
        </w:tc>
        <w:tc>
          <w:tcPr>
            <w:tcW w:w="851" w:type="dxa"/>
            <w:vAlign w:val="center"/>
          </w:tcPr>
          <w:p w14:paraId="5424ADFA" w14:textId="38B7DCCE" w:rsidR="00BA2D21" w:rsidRPr="00EF25AF" w:rsidRDefault="00BA2D21" w:rsidP="00F365A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0.834</w:t>
            </w:r>
          </w:p>
        </w:tc>
        <w:tc>
          <w:tcPr>
            <w:tcW w:w="850" w:type="dxa"/>
            <w:vMerge w:val="restart"/>
            <w:vAlign w:val="center"/>
          </w:tcPr>
          <w:p w14:paraId="4AAF3E59" w14:textId="608B7C83" w:rsidR="00BA2D21" w:rsidRPr="00EF25AF" w:rsidRDefault="00BA2D21" w:rsidP="00F365A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0.604</w:t>
            </w:r>
          </w:p>
        </w:tc>
        <w:tc>
          <w:tcPr>
            <w:tcW w:w="284" w:type="dxa"/>
            <w:vAlign w:val="center"/>
          </w:tcPr>
          <w:p w14:paraId="7838B5AC" w14:textId="77777777" w:rsidR="00BA2D21" w:rsidRPr="00EF25AF" w:rsidRDefault="00BA2D21" w:rsidP="00F365A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67FDBA97" w14:textId="665E6007" w:rsidR="00BA2D21" w:rsidRPr="00EF25AF" w:rsidRDefault="00BA2D21" w:rsidP="00F365A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46/235, 19.6</w:t>
            </w:r>
          </w:p>
        </w:tc>
        <w:tc>
          <w:tcPr>
            <w:tcW w:w="1842" w:type="dxa"/>
            <w:vAlign w:val="center"/>
          </w:tcPr>
          <w:p w14:paraId="576E19C0" w14:textId="3876F89C" w:rsidR="00BA2D21" w:rsidRPr="00EF25AF" w:rsidRDefault="00BA2D21" w:rsidP="00F365A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3.311 (1.047, 10.474)</w:t>
            </w:r>
          </w:p>
        </w:tc>
        <w:tc>
          <w:tcPr>
            <w:tcW w:w="851" w:type="dxa"/>
            <w:vAlign w:val="center"/>
          </w:tcPr>
          <w:p w14:paraId="3456A684" w14:textId="7239B098" w:rsidR="00BA2D21" w:rsidRPr="00EF25AF" w:rsidRDefault="00BA2D21" w:rsidP="00F365A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0.042</w:t>
            </w:r>
          </w:p>
        </w:tc>
        <w:tc>
          <w:tcPr>
            <w:tcW w:w="850" w:type="dxa"/>
            <w:vMerge w:val="restart"/>
            <w:vAlign w:val="center"/>
          </w:tcPr>
          <w:p w14:paraId="691A2D2B" w14:textId="6330FBD6" w:rsidR="00BA2D21" w:rsidRPr="00EF25AF" w:rsidRDefault="00BA2D21" w:rsidP="00F365A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0.771</w:t>
            </w:r>
          </w:p>
        </w:tc>
      </w:tr>
      <w:tr w:rsidR="00BA2D21" w:rsidRPr="00EF25AF" w14:paraId="7AC3432C" w14:textId="2C43C2CF" w:rsidTr="008B0140">
        <w:tc>
          <w:tcPr>
            <w:tcW w:w="1415" w:type="dxa"/>
            <w:vAlign w:val="center"/>
          </w:tcPr>
          <w:p w14:paraId="7A7D750B" w14:textId="1C636A95" w:rsidR="00BA2D21" w:rsidRPr="00EF25AF" w:rsidRDefault="00BA2D21" w:rsidP="00F365A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UA</w:t>
            </w:r>
          </w:p>
        </w:tc>
        <w:tc>
          <w:tcPr>
            <w:tcW w:w="281" w:type="dxa"/>
            <w:vAlign w:val="center"/>
          </w:tcPr>
          <w:p w14:paraId="424BD05C" w14:textId="77777777" w:rsidR="00BA2D21" w:rsidRPr="00EF25AF" w:rsidRDefault="00BA2D21" w:rsidP="00F365A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vAlign w:val="center"/>
          </w:tcPr>
          <w:p w14:paraId="033E6A7C" w14:textId="0E0B9C2C" w:rsidR="00BA2D21" w:rsidRPr="00EF25AF" w:rsidRDefault="00BA2D21" w:rsidP="00F365A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235/1221, 19.2</w:t>
            </w:r>
          </w:p>
        </w:tc>
        <w:tc>
          <w:tcPr>
            <w:tcW w:w="1874" w:type="dxa"/>
            <w:vAlign w:val="center"/>
          </w:tcPr>
          <w:p w14:paraId="703FBA38" w14:textId="702E0F95" w:rsidR="00BA2D21" w:rsidRPr="00EF25AF" w:rsidRDefault="00BA2D21" w:rsidP="00F365A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1.23</w:t>
            </w: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 xml:space="preserve"> (0.9</w:t>
            </w: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32</w:t>
            </w: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, 1.</w:t>
            </w: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624</w:t>
            </w: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  <w:vAlign w:val="center"/>
          </w:tcPr>
          <w:p w14:paraId="585CFF88" w14:textId="3218AD68" w:rsidR="00BA2D21" w:rsidRPr="00EF25AF" w:rsidRDefault="00BA2D21" w:rsidP="00F365A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0.144</w:t>
            </w:r>
          </w:p>
        </w:tc>
        <w:tc>
          <w:tcPr>
            <w:tcW w:w="850" w:type="dxa"/>
            <w:vMerge/>
            <w:vAlign w:val="center"/>
          </w:tcPr>
          <w:p w14:paraId="06D5C44F" w14:textId="77777777" w:rsidR="00BA2D21" w:rsidRPr="00EF25AF" w:rsidRDefault="00BA2D21" w:rsidP="00F365A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vAlign w:val="center"/>
          </w:tcPr>
          <w:p w14:paraId="05027EC2" w14:textId="77777777" w:rsidR="00BA2D21" w:rsidRPr="00EF25AF" w:rsidRDefault="00BA2D21" w:rsidP="00F365A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14:paraId="7251E317" w14:textId="5D2A07A5" w:rsidR="00BA2D21" w:rsidRPr="00EF25AF" w:rsidRDefault="00BA2D21" w:rsidP="00F365A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147/891, 16.5</w:t>
            </w:r>
          </w:p>
        </w:tc>
        <w:tc>
          <w:tcPr>
            <w:tcW w:w="1701" w:type="dxa"/>
            <w:vAlign w:val="center"/>
          </w:tcPr>
          <w:p w14:paraId="57D7F3B3" w14:textId="3FA6C81F" w:rsidR="00BA2D21" w:rsidRPr="00EF25AF" w:rsidRDefault="00BA2D21" w:rsidP="00F365A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1.</w:t>
            </w:r>
            <w:r w:rsidR="00F838DE"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53</w:t>
            </w: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5 (</w:t>
            </w:r>
            <w:r w:rsidR="00A909E4" w:rsidRPr="00EF25AF">
              <w:rPr>
                <w:rFonts w:ascii="Times New Roman" w:hAnsi="Times New Roman" w:cs="Times New Roman"/>
                <w:sz w:val="16"/>
                <w:szCs w:val="16"/>
              </w:rPr>
              <w:t>0.971, 1.577</w:t>
            </w: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851" w:type="dxa"/>
            <w:vAlign w:val="center"/>
          </w:tcPr>
          <w:p w14:paraId="2EA0A9BC" w14:textId="16E5AC13" w:rsidR="00BA2D21" w:rsidRPr="00EF25AF" w:rsidRDefault="00BA2D21" w:rsidP="00F365A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0.622</w:t>
            </w:r>
          </w:p>
        </w:tc>
        <w:tc>
          <w:tcPr>
            <w:tcW w:w="850" w:type="dxa"/>
            <w:vMerge/>
            <w:vAlign w:val="center"/>
          </w:tcPr>
          <w:p w14:paraId="1E7BD77E" w14:textId="77777777" w:rsidR="00BA2D21" w:rsidRPr="00EF25AF" w:rsidRDefault="00BA2D21" w:rsidP="00F365A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vAlign w:val="center"/>
          </w:tcPr>
          <w:p w14:paraId="04D41331" w14:textId="77777777" w:rsidR="00BA2D21" w:rsidRPr="00EF25AF" w:rsidRDefault="00BA2D21" w:rsidP="00F365A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7B42483A" w14:textId="0458D7E1" w:rsidR="00BA2D21" w:rsidRPr="00EF25AF" w:rsidRDefault="00BA2D21" w:rsidP="00F365A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154/889, 17.3</w:t>
            </w:r>
          </w:p>
        </w:tc>
        <w:tc>
          <w:tcPr>
            <w:tcW w:w="1842" w:type="dxa"/>
            <w:vAlign w:val="center"/>
          </w:tcPr>
          <w:p w14:paraId="12ACEF86" w14:textId="30905E38" w:rsidR="00BA2D21" w:rsidRPr="00EF25AF" w:rsidRDefault="00BA2D21" w:rsidP="00F365A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2.310 (1.194, 4.471)</w:t>
            </w:r>
          </w:p>
        </w:tc>
        <w:tc>
          <w:tcPr>
            <w:tcW w:w="851" w:type="dxa"/>
            <w:vAlign w:val="center"/>
          </w:tcPr>
          <w:p w14:paraId="38E6ABE4" w14:textId="10EB5E61" w:rsidR="00BA2D21" w:rsidRPr="00EF25AF" w:rsidRDefault="00BA2D21" w:rsidP="00F365A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0.013</w:t>
            </w:r>
          </w:p>
        </w:tc>
        <w:tc>
          <w:tcPr>
            <w:tcW w:w="850" w:type="dxa"/>
            <w:vMerge/>
            <w:vAlign w:val="center"/>
          </w:tcPr>
          <w:p w14:paraId="3E95402A" w14:textId="77777777" w:rsidR="00BA2D21" w:rsidRPr="00EF25AF" w:rsidRDefault="00BA2D21" w:rsidP="00F365A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365AB" w:rsidRPr="00EF25AF" w14:paraId="027DBF00" w14:textId="7ECB513D" w:rsidTr="008B0140">
        <w:tc>
          <w:tcPr>
            <w:tcW w:w="1415" w:type="dxa"/>
            <w:vAlign w:val="center"/>
          </w:tcPr>
          <w:p w14:paraId="71A67FC3" w14:textId="6030A2AE" w:rsidR="00F365AB" w:rsidRPr="00EF25AF" w:rsidRDefault="00F365AB" w:rsidP="00F365A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rdiac death</w:t>
            </w:r>
          </w:p>
        </w:tc>
        <w:tc>
          <w:tcPr>
            <w:tcW w:w="281" w:type="dxa"/>
            <w:vAlign w:val="center"/>
          </w:tcPr>
          <w:p w14:paraId="20A18545" w14:textId="77777777" w:rsidR="00F365AB" w:rsidRPr="00EF25AF" w:rsidRDefault="00F365AB" w:rsidP="00F365A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vAlign w:val="center"/>
          </w:tcPr>
          <w:p w14:paraId="4DF04531" w14:textId="7185447E" w:rsidR="00F365AB" w:rsidRPr="00EF25AF" w:rsidRDefault="00F365AB" w:rsidP="00F365A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74" w:type="dxa"/>
            <w:vAlign w:val="center"/>
          </w:tcPr>
          <w:p w14:paraId="5435958A" w14:textId="0C87B9D1" w:rsidR="00F365AB" w:rsidRPr="00EF25AF" w:rsidRDefault="00F365AB" w:rsidP="00F365A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2E09D5E1" w14:textId="77777777" w:rsidR="00F365AB" w:rsidRPr="00EF25AF" w:rsidRDefault="00F365AB" w:rsidP="00F365A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04E4A06D" w14:textId="77777777" w:rsidR="00F365AB" w:rsidRPr="00EF25AF" w:rsidRDefault="00F365AB" w:rsidP="00F365A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vAlign w:val="center"/>
          </w:tcPr>
          <w:p w14:paraId="73F5E88D" w14:textId="77777777" w:rsidR="00F365AB" w:rsidRPr="00EF25AF" w:rsidRDefault="00F365AB" w:rsidP="00F365A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14:paraId="71A28A75" w14:textId="77777777" w:rsidR="00F365AB" w:rsidRPr="00EF25AF" w:rsidRDefault="00F365AB" w:rsidP="00F365A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26B6B869" w14:textId="4A81D3AE" w:rsidR="00F365AB" w:rsidRPr="00EF25AF" w:rsidRDefault="00F365AB" w:rsidP="00F365A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608A6697" w14:textId="77777777" w:rsidR="00F365AB" w:rsidRPr="00EF25AF" w:rsidRDefault="00F365AB" w:rsidP="00F365A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6EDD53CE" w14:textId="77777777" w:rsidR="00F365AB" w:rsidRPr="00EF25AF" w:rsidRDefault="00F365AB" w:rsidP="00F365A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vAlign w:val="center"/>
          </w:tcPr>
          <w:p w14:paraId="73BF48A5" w14:textId="77777777" w:rsidR="00F365AB" w:rsidRPr="00EF25AF" w:rsidRDefault="00F365AB" w:rsidP="00F365A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1826678B" w14:textId="77777777" w:rsidR="00F365AB" w:rsidRPr="00EF25AF" w:rsidRDefault="00F365AB" w:rsidP="00F365A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  <w:vAlign w:val="center"/>
          </w:tcPr>
          <w:p w14:paraId="4ACD4F7D" w14:textId="38D9D753" w:rsidR="00F365AB" w:rsidRPr="00EF25AF" w:rsidRDefault="00F365AB" w:rsidP="00F365A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05815989" w14:textId="77777777" w:rsidR="00F365AB" w:rsidRPr="00EF25AF" w:rsidRDefault="00F365AB" w:rsidP="00F365A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58F88406" w14:textId="77777777" w:rsidR="00F365AB" w:rsidRPr="00EF25AF" w:rsidRDefault="00F365AB" w:rsidP="00F365A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365AB" w:rsidRPr="00EF25AF" w14:paraId="40F5A713" w14:textId="50EDC58D" w:rsidTr="008B0140">
        <w:tc>
          <w:tcPr>
            <w:tcW w:w="1415" w:type="dxa"/>
            <w:vAlign w:val="center"/>
          </w:tcPr>
          <w:p w14:paraId="0E2C0774" w14:textId="7D3F3B8D" w:rsidR="00F365AB" w:rsidRPr="00EF25AF" w:rsidRDefault="00F365AB" w:rsidP="00F365A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Overall patients</w:t>
            </w:r>
          </w:p>
        </w:tc>
        <w:tc>
          <w:tcPr>
            <w:tcW w:w="281" w:type="dxa"/>
            <w:vAlign w:val="center"/>
          </w:tcPr>
          <w:p w14:paraId="789CA28B" w14:textId="77777777" w:rsidR="00F365AB" w:rsidRPr="00EF25AF" w:rsidRDefault="00F365AB" w:rsidP="00F365A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vAlign w:val="center"/>
          </w:tcPr>
          <w:p w14:paraId="03771F4A" w14:textId="4C9BE57C" w:rsidR="00F365AB" w:rsidRPr="00EF25AF" w:rsidRDefault="00F365AB" w:rsidP="00F365A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26/1624, 1.6</w:t>
            </w:r>
          </w:p>
        </w:tc>
        <w:tc>
          <w:tcPr>
            <w:tcW w:w="1874" w:type="dxa"/>
            <w:vAlign w:val="center"/>
          </w:tcPr>
          <w:p w14:paraId="72D89F39" w14:textId="5ADE75C9" w:rsidR="00F365AB" w:rsidRPr="00EF25AF" w:rsidRDefault="00F365AB" w:rsidP="00F365A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6D2B71"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6D2B71"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56</w:t>
            </w: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6D2B71"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0.612</w:t>
            </w: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="006D2B71" w:rsidRPr="00EF25A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3.462</w:t>
            </w: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  <w:vAlign w:val="center"/>
          </w:tcPr>
          <w:p w14:paraId="37DA9CF3" w14:textId="627F92A8" w:rsidR="00F365AB" w:rsidRPr="00EF25AF" w:rsidRDefault="00F365AB" w:rsidP="00F365A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0.</w:t>
            </w:r>
            <w:r w:rsidR="006D2B71"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395</w:t>
            </w:r>
          </w:p>
        </w:tc>
        <w:tc>
          <w:tcPr>
            <w:tcW w:w="850" w:type="dxa"/>
            <w:vAlign w:val="center"/>
          </w:tcPr>
          <w:p w14:paraId="45DB6C57" w14:textId="77777777" w:rsidR="00F365AB" w:rsidRPr="00EF25AF" w:rsidRDefault="00F365AB" w:rsidP="00F365A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vAlign w:val="center"/>
          </w:tcPr>
          <w:p w14:paraId="37CA0C16" w14:textId="77777777" w:rsidR="00F365AB" w:rsidRPr="00EF25AF" w:rsidRDefault="00F365AB" w:rsidP="00F365A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14:paraId="2946723A" w14:textId="38601D63" w:rsidR="00F365AB" w:rsidRPr="00EF25AF" w:rsidRDefault="00F365AB" w:rsidP="00F365A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14/1098, 1.3</w:t>
            </w:r>
          </w:p>
        </w:tc>
        <w:tc>
          <w:tcPr>
            <w:tcW w:w="1701" w:type="dxa"/>
            <w:vAlign w:val="center"/>
          </w:tcPr>
          <w:p w14:paraId="7B613A6D" w14:textId="58DB45F0" w:rsidR="00F365AB" w:rsidRPr="00EF25AF" w:rsidRDefault="00F365AB" w:rsidP="00F365A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1.474 (0.579, 3.750)</w:t>
            </w:r>
          </w:p>
        </w:tc>
        <w:tc>
          <w:tcPr>
            <w:tcW w:w="851" w:type="dxa"/>
            <w:vAlign w:val="center"/>
          </w:tcPr>
          <w:p w14:paraId="530CF912" w14:textId="66B49C17" w:rsidR="00F365AB" w:rsidRPr="00EF25AF" w:rsidRDefault="00F365AB" w:rsidP="00F365A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0.416</w:t>
            </w:r>
          </w:p>
        </w:tc>
        <w:tc>
          <w:tcPr>
            <w:tcW w:w="850" w:type="dxa"/>
            <w:vAlign w:val="center"/>
          </w:tcPr>
          <w:p w14:paraId="574E970B" w14:textId="77777777" w:rsidR="00F365AB" w:rsidRPr="00EF25AF" w:rsidRDefault="00F365AB" w:rsidP="00F365A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vAlign w:val="center"/>
          </w:tcPr>
          <w:p w14:paraId="608430BD" w14:textId="77777777" w:rsidR="00F365AB" w:rsidRPr="00EF25AF" w:rsidRDefault="00F365AB" w:rsidP="00F365A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19656E97" w14:textId="62EBABF4" w:rsidR="00F365AB" w:rsidRPr="00EF25AF" w:rsidRDefault="00F365AB" w:rsidP="00F365A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21/1124, 1.9</w:t>
            </w:r>
          </w:p>
        </w:tc>
        <w:tc>
          <w:tcPr>
            <w:tcW w:w="1842" w:type="dxa"/>
            <w:vAlign w:val="center"/>
          </w:tcPr>
          <w:p w14:paraId="5C0B5704" w14:textId="722158AA" w:rsidR="00F365AB" w:rsidRPr="00EF25AF" w:rsidRDefault="00F365AB" w:rsidP="00F365A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25.740 (6.337, 104.554)</w:t>
            </w:r>
          </w:p>
        </w:tc>
        <w:tc>
          <w:tcPr>
            <w:tcW w:w="851" w:type="dxa"/>
            <w:vAlign w:val="center"/>
          </w:tcPr>
          <w:p w14:paraId="1EFA7DDE" w14:textId="3C807F8A" w:rsidR="00F365AB" w:rsidRPr="00EF25AF" w:rsidRDefault="00F365AB" w:rsidP="00F365A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850" w:type="dxa"/>
            <w:vAlign w:val="center"/>
          </w:tcPr>
          <w:p w14:paraId="4CC0973A" w14:textId="77777777" w:rsidR="00F365AB" w:rsidRPr="00EF25AF" w:rsidRDefault="00F365AB" w:rsidP="00F365A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365AB" w:rsidRPr="00EF25AF" w14:paraId="01AC8FD5" w14:textId="13766038" w:rsidTr="008B0140">
        <w:tc>
          <w:tcPr>
            <w:tcW w:w="1415" w:type="dxa"/>
            <w:vAlign w:val="center"/>
          </w:tcPr>
          <w:p w14:paraId="22946187" w14:textId="7DDC8B7A" w:rsidR="00F365AB" w:rsidRPr="00EF25AF" w:rsidRDefault="00F365AB" w:rsidP="00F365A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ACS-stratified</w:t>
            </w:r>
          </w:p>
        </w:tc>
        <w:tc>
          <w:tcPr>
            <w:tcW w:w="281" w:type="dxa"/>
            <w:vAlign w:val="center"/>
          </w:tcPr>
          <w:p w14:paraId="2DC17A55" w14:textId="77777777" w:rsidR="00F365AB" w:rsidRPr="00EF25AF" w:rsidRDefault="00F365AB" w:rsidP="00F365A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vAlign w:val="center"/>
          </w:tcPr>
          <w:p w14:paraId="468CCF70" w14:textId="2C149C6B" w:rsidR="00F365AB" w:rsidRPr="00EF25AF" w:rsidRDefault="00F365AB" w:rsidP="00F365A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74" w:type="dxa"/>
            <w:vAlign w:val="center"/>
          </w:tcPr>
          <w:p w14:paraId="23E0F164" w14:textId="0BF8100F" w:rsidR="00F365AB" w:rsidRPr="00EF25AF" w:rsidRDefault="00F365AB" w:rsidP="00F365A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6F050A66" w14:textId="77777777" w:rsidR="00F365AB" w:rsidRPr="00EF25AF" w:rsidRDefault="00F365AB" w:rsidP="00F365A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38F8B60B" w14:textId="77777777" w:rsidR="00F365AB" w:rsidRPr="00EF25AF" w:rsidRDefault="00F365AB" w:rsidP="00F365A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vAlign w:val="center"/>
          </w:tcPr>
          <w:p w14:paraId="41C57D07" w14:textId="77777777" w:rsidR="00F365AB" w:rsidRPr="00EF25AF" w:rsidRDefault="00F365AB" w:rsidP="00F365A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14:paraId="1BE18CDD" w14:textId="77777777" w:rsidR="00F365AB" w:rsidRPr="00EF25AF" w:rsidRDefault="00F365AB" w:rsidP="00F365A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07993D68" w14:textId="0E98EDA5" w:rsidR="00F365AB" w:rsidRPr="00EF25AF" w:rsidRDefault="00F365AB" w:rsidP="00F365A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50CC9E0B" w14:textId="77777777" w:rsidR="00F365AB" w:rsidRPr="00EF25AF" w:rsidRDefault="00F365AB" w:rsidP="00F365A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53212267" w14:textId="77777777" w:rsidR="00F365AB" w:rsidRPr="00EF25AF" w:rsidRDefault="00F365AB" w:rsidP="00F365A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vAlign w:val="center"/>
          </w:tcPr>
          <w:p w14:paraId="47CAAA29" w14:textId="77777777" w:rsidR="00F365AB" w:rsidRPr="00EF25AF" w:rsidRDefault="00F365AB" w:rsidP="00F365A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1A6B8E9D" w14:textId="77777777" w:rsidR="00F365AB" w:rsidRPr="00EF25AF" w:rsidRDefault="00F365AB" w:rsidP="00F365A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  <w:vAlign w:val="center"/>
          </w:tcPr>
          <w:p w14:paraId="1CD57B7A" w14:textId="63504B74" w:rsidR="00F365AB" w:rsidRPr="00EF25AF" w:rsidRDefault="00F365AB" w:rsidP="00F365A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56246546" w14:textId="77777777" w:rsidR="00F365AB" w:rsidRPr="00EF25AF" w:rsidRDefault="00F365AB" w:rsidP="00F365A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3F55F725" w14:textId="77777777" w:rsidR="00F365AB" w:rsidRPr="00EF25AF" w:rsidRDefault="00F365AB" w:rsidP="00F365A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30315" w:rsidRPr="00EF25AF" w14:paraId="3B3A06D9" w14:textId="5FF72620" w:rsidTr="008B0140">
        <w:tc>
          <w:tcPr>
            <w:tcW w:w="1415" w:type="dxa"/>
            <w:vAlign w:val="center"/>
          </w:tcPr>
          <w:p w14:paraId="4B6587A2" w14:textId="10DFBFE2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AMI</w:t>
            </w:r>
          </w:p>
        </w:tc>
        <w:tc>
          <w:tcPr>
            <w:tcW w:w="281" w:type="dxa"/>
            <w:vAlign w:val="center"/>
          </w:tcPr>
          <w:p w14:paraId="06237584" w14:textId="0434D27A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vAlign w:val="center"/>
          </w:tcPr>
          <w:p w14:paraId="2604A5B3" w14:textId="53503083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9/403, 2.2</w:t>
            </w:r>
          </w:p>
        </w:tc>
        <w:tc>
          <w:tcPr>
            <w:tcW w:w="1874" w:type="dxa"/>
            <w:vAlign w:val="center"/>
          </w:tcPr>
          <w:p w14:paraId="7FB88C87" w14:textId="53EB001C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1.585 (0.027, 61.746)</w:t>
            </w:r>
          </w:p>
        </w:tc>
        <w:tc>
          <w:tcPr>
            <w:tcW w:w="851" w:type="dxa"/>
            <w:vAlign w:val="center"/>
          </w:tcPr>
          <w:p w14:paraId="7BAA8CD9" w14:textId="1452836B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0.899</w:t>
            </w:r>
          </w:p>
        </w:tc>
        <w:tc>
          <w:tcPr>
            <w:tcW w:w="850" w:type="dxa"/>
            <w:vMerge w:val="restart"/>
            <w:vAlign w:val="center"/>
          </w:tcPr>
          <w:p w14:paraId="36217842" w14:textId="32B3E44C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0.354</w:t>
            </w:r>
          </w:p>
        </w:tc>
        <w:tc>
          <w:tcPr>
            <w:tcW w:w="284" w:type="dxa"/>
            <w:vAlign w:val="center"/>
          </w:tcPr>
          <w:p w14:paraId="3087F819" w14:textId="77777777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14:paraId="26A0A87C" w14:textId="2A701337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2/206, 1.0</w:t>
            </w:r>
          </w:p>
        </w:tc>
        <w:tc>
          <w:tcPr>
            <w:tcW w:w="1701" w:type="dxa"/>
            <w:vAlign w:val="center"/>
          </w:tcPr>
          <w:p w14:paraId="65F40689" w14:textId="36B65FCA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1.037 (0.007, 1.416)</w:t>
            </w:r>
          </w:p>
        </w:tc>
        <w:tc>
          <w:tcPr>
            <w:tcW w:w="851" w:type="dxa"/>
            <w:vAlign w:val="center"/>
          </w:tcPr>
          <w:p w14:paraId="7C7EB30B" w14:textId="70F5A1B3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0.959</w:t>
            </w:r>
          </w:p>
        </w:tc>
        <w:tc>
          <w:tcPr>
            <w:tcW w:w="850" w:type="dxa"/>
            <w:vMerge w:val="restart"/>
            <w:vAlign w:val="center"/>
          </w:tcPr>
          <w:p w14:paraId="41761F75" w14:textId="4717BEA3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0.989</w:t>
            </w:r>
          </w:p>
        </w:tc>
        <w:tc>
          <w:tcPr>
            <w:tcW w:w="284" w:type="dxa"/>
            <w:vAlign w:val="center"/>
          </w:tcPr>
          <w:p w14:paraId="14E0AF6E" w14:textId="77777777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7258CA4D" w14:textId="27C7884C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7/235, 3.0</w:t>
            </w:r>
          </w:p>
        </w:tc>
        <w:tc>
          <w:tcPr>
            <w:tcW w:w="1842" w:type="dxa"/>
            <w:vAlign w:val="center"/>
          </w:tcPr>
          <w:p w14:paraId="5DAB9A66" w14:textId="652D36E1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0.972 (0.007, 1.416)</w:t>
            </w:r>
          </w:p>
        </w:tc>
        <w:tc>
          <w:tcPr>
            <w:tcW w:w="851" w:type="dxa"/>
            <w:vAlign w:val="center"/>
          </w:tcPr>
          <w:p w14:paraId="454F945C" w14:textId="3F6A2120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0.873</w:t>
            </w:r>
          </w:p>
        </w:tc>
        <w:tc>
          <w:tcPr>
            <w:tcW w:w="850" w:type="dxa"/>
            <w:vMerge w:val="restart"/>
            <w:vAlign w:val="center"/>
          </w:tcPr>
          <w:p w14:paraId="277E71BE" w14:textId="06D75A53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0.564</w:t>
            </w:r>
          </w:p>
        </w:tc>
      </w:tr>
      <w:tr w:rsidR="00430315" w:rsidRPr="00EF25AF" w14:paraId="211F6248" w14:textId="38DE50E1" w:rsidTr="008B0140">
        <w:tc>
          <w:tcPr>
            <w:tcW w:w="1415" w:type="dxa"/>
            <w:vAlign w:val="center"/>
          </w:tcPr>
          <w:p w14:paraId="133AB22B" w14:textId="72D0FE9D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UA</w:t>
            </w:r>
          </w:p>
        </w:tc>
        <w:tc>
          <w:tcPr>
            <w:tcW w:w="281" w:type="dxa"/>
            <w:vAlign w:val="center"/>
          </w:tcPr>
          <w:p w14:paraId="12A316CA" w14:textId="77777777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vAlign w:val="center"/>
          </w:tcPr>
          <w:p w14:paraId="3AB94BCF" w14:textId="04B31A21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17/1221, 1.4</w:t>
            </w:r>
          </w:p>
        </w:tc>
        <w:tc>
          <w:tcPr>
            <w:tcW w:w="1874" w:type="dxa"/>
            <w:vAlign w:val="center"/>
          </w:tcPr>
          <w:p w14:paraId="7D3E73BD" w14:textId="008C23B1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0.885 (0.286, 2.737)</w:t>
            </w:r>
          </w:p>
        </w:tc>
        <w:tc>
          <w:tcPr>
            <w:tcW w:w="851" w:type="dxa"/>
            <w:vAlign w:val="center"/>
          </w:tcPr>
          <w:p w14:paraId="3165D5C8" w14:textId="758A4180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0.832</w:t>
            </w:r>
          </w:p>
        </w:tc>
        <w:tc>
          <w:tcPr>
            <w:tcW w:w="850" w:type="dxa"/>
            <w:vMerge/>
            <w:vAlign w:val="center"/>
          </w:tcPr>
          <w:p w14:paraId="0CEF4C0C" w14:textId="77777777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vAlign w:val="center"/>
          </w:tcPr>
          <w:p w14:paraId="6A289058" w14:textId="77777777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14:paraId="657072C9" w14:textId="7F8E590E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12/891, 1.3</w:t>
            </w:r>
          </w:p>
        </w:tc>
        <w:tc>
          <w:tcPr>
            <w:tcW w:w="1701" w:type="dxa"/>
            <w:vAlign w:val="center"/>
          </w:tcPr>
          <w:p w14:paraId="5FEB1A76" w14:textId="2723290F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6.594 (0.899, 48.350)</w:t>
            </w:r>
          </w:p>
        </w:tc>
        <w:tc>
          <w:tcPr>
            <w:tcW w:w="851" w:type="dxa"/>
            <w:vAlign w:val="center"/>
          </w:tcPr>
          <w:p w14:paraId="743EBD2A" w14:textId="175D279A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0.064</w:t>
            </w:r>
          </w:p>
        </w:tc>
        <w:tc>
          <w:tcPr>
            <w:tcW w:w="850" w:type="dxa"/>
            <w:vMerge/>
            <w:vAlign w:val="center"/>
          </w:tcPr>
          <w:p w14:paraId="337EF093" w14:textId="77777777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vAlign w:val="center"/>
          </w:tcPr>
          <w:p w14:paraId="231F93E7" w14:textId="77777777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1E0B1D72" w14:textId="4DBAF140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14/889, 1.6</w:t>
            </w:r>
          </w:p>
        </w:tc>
        <w:tc>
          <w:tcPr>
            <w:tcW w:w="1842" w:type="dxa"/>
            <w:vAlign w:val="center"/>
          </w:tcPr>
          <w:p w14:paraId="596303FF" w14:textId="045CA987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43.927 (8.925, 166.312)</w:t>
            </w:r>
          </w:p>
        </w:tc>
        <w:tc>
          <w:tcPr>
            <w:tcW w:w="851" w:type="dxa"/>
            <w:vAlign w:val="center"/>
          </w:tcPr>
          <w:p w14:paraId="7FAF8744" w14:textId="6546ACAB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  <w:tc>
          <w:tcPr>
            <w:tcW w:w="850" w:type="dxa"/>
            <w:vMerge/>
            <w:vAlign w:val="center"/>
          </w:tcPr>
          <w:p w14:paraId="43D18CD2" w14:textId="77777777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30315" w:rsidRPr="00EF25AF" w14:paraId="57ACB5C2" w14:textId="59144042" w:rsidTr="008B0140">
        <w:tc>
          <w:tcPr>
            <w:tcW w:w="1415" w:type="dxa"/>
            <w:vAlign w:val="center"/>
          </w:tcPr>
          <w:p w14:paraId="3FE9D6F3" w14:textId="5BEFD960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n-fatal MI</w:t>
            </w:r>
          </w:p>
        </w:tc>
        <w:tc>
          <w:tcPr>
            <w:tcW w:w="281" w:type="dxa"/>
            <w:vAlign w:val="center"/>
          </w:tcPr>
          <w:p w14:paraId="517BFE35" w14:textId="77777777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vAlign w:val="center"/>
          </w:tcPr>
          <w:p w14:paraId="599CFB2F" w14:textId="15AE0ED7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74" w:type="dxa"/>
            <w:vAlign w:val="center"/>
          </w:tcPr>
          <w:p w14:paraId="61649FE6" w14:textId="719E1BCA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3415A315" w14:textId="77777777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1BDCA2D7" w14:textId="77777777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vAlign w:val="center"/>
          </w:tcPr>
          <w:p w14:paraId="133BE585" w14:textId="77777777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14:paraId="14A285DA" w14:textId="77777777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6C572600" w14:textId="25F07418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68CEBC06" w14:textId="77777777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55D4F94E" w14:textId="77777777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vAlign w:val="center"/>
          </w:tcPr>
          <w:p w14:paraId="11C92AAF" w14:textId="77777777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506E7701" w14:textId="77777777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  <w:vAlign w:val="center"/>
          </w:tcPr>
          <w:p w14:paraId="6659B9F8" w14:textId="2B755C9B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7562F793" w14:textId="77777777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78F21A5C" w14:textId="77777777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30315" w:rsidRPr="00EF25AF" w14:paraId="2876241E" w14:textId="7AEA3B52" w:rsidTr="008B0140">
        <w:tc>
          <w:tcPr>
            <w:tcW w:w="1415" w:type="dxa"/>
            <w:vAlign w:val="center"/>
          </w:tcPr>
          <w:p w14:paraId="1BF556AB" w14:textId="1D45D626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Overall patients</w:t>
            </w:r>
          </w:p>
        </w:tc>
        <w:tc>
          <w:tcPr>
            <w:tcW w:w="281" w:type="dxa"/>
            <w:vAlign w:val="center"/>
          </w:tcPr>
          <w:p w14:paraId="12272EC9" w14:textId="77777777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vAlign w:val="center"/>
          </w:tcPr>
          <w:p w14:paraId="6D083BB6" w14:textId="3D18547A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39/1624, 2.4</w:t>
            </w:r>
          </w:p>
        </w:tc>
        <w:tc>
          <w:tcPr>
            <w:tcW w:w="1874" w:type="dxa"/>
            <w:vAlign w:val="center"/>
          </w:tcPr>
          <w:p w14:paraId="57B4E6BE" w14:textId="3D79BA6F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.156</w:t>
            </w: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495</w:t>
            </w: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2.702</w:t>
            </w: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  <w:vAlign w:val="center"/>
          </w:tcPr>
          <w:p w14:paraId="47FA6F59" w14:textId="245C81C4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0.689</w:t>
            </w:r>
          </w:p>
        </w:tc>
        <w:tc>
          <w:tcPr>
            <w:tcW w:w="850" w:type="dxa"/>
            <w:vAlign w:val="center"/>
          </w:tcPr>
          <w:p w14:paraId="4ACC2D07" w14:textId="77777777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vAlign w:val="center"/>
          </w:tcPr>
          <w:p w14:paraId="7E2E22F2" w14:textId="77777777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14:paraId="22FF1889" w14:textId="02F01052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21/1098, 1.9</w:t>
            </w:r>
          </w:p>
        </w:tc>
        <w:tc>
          <w:tcPr>
            <w:tcW w:w="1701" w:type="dxa"/>
            <w:vAlign w:val="center"/>
          </w:tcPr>
          <w:p w14:paraId="5204ED73" w14:textId="13DF2F45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1.289 (0.158, 10.521)</w:t>
            </w:r>
          </w:p>
        </w:tc>
        <w:tc>
          <w:tcPr>
            <w:tcW w:w="851" w:type="dxa"/>
            <w:vAlign w:val="center"/>
          </w:tcPr>
          <w:p w14:paraId="298D0346" w14:textId="5C81333A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0.813</w:t>
            </w:r>
          </w:p>
        </w:tc>
        <w:tc>
          <w:tcPr>
            <w:tcW w:w="850" w:type="dxa"/>
            <w:vAlign w:val="center"/>
          </w:tcPr>
          <w:p w14:paraId="7E3B7661" w14:textId="77777777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vAlign w:val="center"/>
          </w:tcPr>
          <w:p w14:paraId="13BBD036" w14:textId="77777777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5DFEC20C" w14:textId="6DDA4E7D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23/1124, 2.0</w:t>
            </w:r>
          </w:p>
        </w:tc>
        <w:tc>
          <w:tcPr>
            <w:tcW w:w="1842" w:type="dxa"/>
            <w:vAlign w:val="center"/>
          </w:tcPr>
          <w:p w14:paraId="22163A3B" w14:textId="74F71A43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2.186 (0.617, 7.746)</w:t>
            </w:r>
          </w:p>
        </w:tc>
        <w:tc>
          <w:tcPr>
            <w:tcW w:w="851" w:type="dxa"/>
            <w:vAlign w:val="center"/>
          </w:tcPr>
          <w:p w14:paraId="2DF3A643" w14:textId="54E4595F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0.226</w:t>
            </w:r>
          </w:p>
        </w:tc>
        <w:tc>
          <w:tcPr>
            <w:tcW w:w="850" w:type="dxa"/>
            <w:vAlign w:val="center"/>
          </w:tcPr>
          <w:p w14:paraId="06F2BB65" w14:textId="77777777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30315" w:rsidRPr="00EF25AF" w14:paraId="5ADB5E4F" w14:textId="290BB5E2" w:rsidTr="008B0140">
        <w:tc>
          <w:tcPr>
            <w:tcW w:w="1415" w:type="dxa"/>
            <w:vAlign w:val="center"/>
          </w:tcPr>
          <w:p w14:paraId="078CCBA0" w14:textId="1B352D53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ACS-stratified</w:t>
            </w:r>
          </w:p>
        </w:tc>
        <w:tc>
          <w:tcPr>
            <w:tcW w:w="281" w:type="dxa"/>
            <w:vAlign w:val="center"/>
          </w:tcPr>
          <w:p w14:paraId="560EB0BD" w14:textId="77777777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vAlign w:val="center"/>
          </w:tcPr>
          <w:p w14:paraId="23A304E3" w14:textId="043A9264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74" w:type="dxa"/>
            <w:vAlign w:val="center"/>
          </w:tcPr>
          <w:p w14:paraId="3B53C058" w14:textId="6FE79DF0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0F0EA360" w14:textId="77777777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0B8390E1" w14:textId="77777777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vAlign w:val="center"/>
          </w:tcPr>
          <w:p w14:paraId="49A14AD2" w14:textId="77777777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14:paraId="1EE92729" w14:textId="77777777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1706C47E" w14:textId="2F5D072D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5E8D1FB7" w14:textId="77777777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16003A49" w14:textId="77777777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vAlign w:val="center"/>
          </w:tcPr>
          <w:p w14:paraId="61501C29" w14:textId="77777777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3F3394B4" w14:textId="77777777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  <w:vAlign w:val="center"/>
          </w:tcPr>
          <w:p w14:paraId="79ACC50D" w14:textId="1167339C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24FE8414" w14:textId="77777777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414D6EAD" w14:textId="77777777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30315" w:rsidRPr="00EF25AF" w14:paraId="752D5AFE" w14:textId="529BB8F1" w:rsidTr="008B0140">
        <w:tc>
          <w:tcPr>
            <w:tcW w:w="1415" w:type="dxa"/>
            <w:vAlign w:val="center"/>
          </w:tcPr>
          <w:p w14:paraId="2F2C5D03" w14:textId="6218817F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AMI</w:t>
            </w:r>
          </w:p>
        </w:tc>
        <w:tc>
          <w:tcPr>
            <w:tcW w:w="281" w:type="dxa"/>
            <w:vAlign w:val="center"/>
          </w:tcPr>
          <w:p w14:paraId="4DFB78D8" w14:textId="77777777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vAlign w:val="center"/>
          </w:tcPr>
          <w:p w14:paraId="3F3960B3" w14:textId="39FC27D2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11/403, 2.7</w:t>
            </w:r>
          </w:p>
        </w:tc>
        <w:tc>
          <w:tcPr>
            <w:tcW w:w="1874" w:type="dxa"/>
            <w:vAlign w:val="center"/>
          </w:tcPr>
          <w:p w14:paraId="43D5F741" w14:textId="5EF74070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0.187 (0.008, 4.229)</w:t>
            </w:r>
          </w:p>
        </w:tc>
        <w:tc>
          <w:tcPr>
            <w:tcW w:w="851" w:type="dxa"/>
            <w:vAlign w:val="center"/>
          </w:tcPr>
          <w:p w14:paraId="38747713" w14:textId="600470FC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0.292</w:t>
            </w:r>
          </w:p>
        </w:tc>
        <w:tc>
          <w:tcPr>
            <w:tcW w:w="850" w:type="dxa"/>
            <w:vMerge w:val="restart"/>
            <w:vAlign w:val="center"/>
          </w:tcPr>
          <w:p w14:paraId="79B806ED" w14:textId="13257A3E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0.023</w:t>
            </w:r>
          </w:p>
        </w:tc>
        <w:tc>
          <w:tcPr>
            <w:tcW w:w="284" w:type="dxa"/>
            <w:vAlign w:val="center"/>
          </w:tcPr>
          <w:p w14:paraId="27324C72" w14:textId="77777777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14:paraId="3F3F89C4" w14:textId="04B11478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7/206, 3.4</w:t>
            </w:r>
          </w:p>
        </w:tc>
        <w:tc>
          <w:tcPr>
            <w:tcW w:w="1701" w:type="dxa"/>
            <w:vAlign w:val="center"/>
          </w:tcPr>
          <w:p w14:paraId="027B6497" w14:textId="2200DC5D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0.431 (0.005, 3.467)</w:t>
            </w:r>
          </w:p>
        </w:tc>
        <w:tc>
          <w:tcPr>
            <w:tcW w:w="851" w:type="dxa"/>
            <w:vAlign w:val="center"/>
          </w:tcPr>
          <w:p w14:paraId="02FF673F" w14:textId="31966E51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0.770</w:t>
            </w:r>
          </w:p>
        </w:tc>
        <w:tc>
          <w:tcPr>
            <w:tcW w:w="850" w:type="dxa"/>
            <w:vMerge w:val="restart"/>
            <w:vAlign w:val="center"/>
          </w:tcPr>
          <w:p w14:paraId="2D22DBFD" w14:textId="6F2A9D7B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0.962</w:t>
            </w:r>
          </w:p>
        </w:tc>
        <w:tc>
          <w:tcPr>
            <w:tcW w:w="284" w:type="dxa"/>
            <w:vAlign w:val="center"/>
          </w:tcPr>
          <w:p w14:paraId="376B90E5" w14:textId="77777777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0296D91E" w14:textId="247E83A4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4" w:name="OLE_LINK1"/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9/235</w:t>
            </w:r>
            <w:bookmarkEnd w:id="4"/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, 3.8</w:t>
            </w:r>
          </w:p>
        </w:tc>
        <w:tc>
          <w:tcPr>
            <w:tcW w:w="1842" w:type="dxa"/>
            <w:vAlign w:val="center"/>
          </w:tcPr>
          <w:p w14:paraId="52CE9E84" w14:textId="45ED228D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0.284 (0.012, 3.467)</w:t>
            </w:r>
          </w:p>
        </w:tc>
        <w:tc>
          <w:tcPr>
            <w:tcW w:w="851" w:type="dxa"/>
            <w:vAlign w:val="center"/>
          </w:tcPr>
          <w:p w14:paraId="37416E47" w14:textId="0F01C9DB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0.770</w:t>
            </w:r>
          </w:p>
        </w:tc>
        <w:tc>
          <w:tcPr>
            <w:tcW w:w="850" w:type="dxa"/>
            <w:vMerge w:val="restart"/>
            <w:vAlign w:val="center"/>
          </w:tcPr>
          <w:p w14:paraId="3B12C414" w14:textId="33C6771E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0.939</w:t>
            </w:r>
          </w:p>
        </w:tc>
      </w:tr>
      <w:tr w:rsidR="00430315" w:rsidRPr="00EF25AF" w14:paraId="5F28BE71" w14:textId="59F8F487" w:rsidTr="008B0140">
        <w:tc>
          <w:tcPr>
            <w:tcW w:w="1415" w:type="dxa"/>
            <w:vAlign w:val="center"/>
          </w:tcPr>
          <w:p w14:paraId="1C99CB13" w14:textId="612CD5C1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UA</w:t>
            </w:r>
          </w:p>
        </w:tc>
        <w:tc>
          <w:tcPr>
            <w:tcW w:w="281" w:type="dxa"/>
            <w:vAlign w:val="center"/>
          </w:tcPr>
          <w:p w14:paraId="1DD6163B" w14:textId="77777777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vAlign w:val="center"/>
          </w:tcPr>
          <w:p w14:paraId="7D0EA6AD" w14:textId="4D89E154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28/1221, 2.3</w:t>
            </w:r>
          </w:p>
        </w:tc>
        <w:tc>
          <w:tcPr>
            <w:tcW w:w="1874" w:type="dxa"/>
            <w:vAlign w:val="center"/>
          </w:tcPr>
          <w:p w14:paraId="2FAC7176" w14:textId="3BDFEC68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.157</w:t>
            </w: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576</w:t>
            </w: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2.361</w:t>
            </w: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  <w:vAlign w:val="center"/>
          </w:tcPr>
          <w:p w14:paraId="597087E8" w14:textId="7C6DE8DB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0.738</w:t>
            </w:r>
          </w:p>
        </w:tc>
        <w:tc>
          <w:tcPr>
            <w:tcW w:w="850" w:type="dxa"/>
            <w:vMerge/>
            <w:vAlign w:val="center"/>
          </w:tcPr>
          <w:p w14:paraId="1671CEC6" w14:textId="77777777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vAlign w:val="center"/>
          </w:tcPr>
          <w:p w14:paraId="02D370BF" w14:textId="77777777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14:paraId="0724AF30" w14:textId="2097F7CE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14/891, 1.6</w:t>
            </w:r>
          </w:p>
        </w:tc>
        <w:tc>
          <w:tcPr>
            <w:tcW w:w="1701" w:type="dxa"/>
            <w:vAlign w:val="center"/>
          </w:tcPr>
          <w:p w14:paraId="058976D7" w14:textId="10AC54DE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.592</w:t>
            </w: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576</w:t>
            </w: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12.361</w:t>
            </w: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  <w:vAlign w:val="center"/>
          </w:tcPr>
          <w:p w14:paraId="7E4D11BD" w14:textId="60D306A6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0.987</w:t>
            </w:r>
          </w:p>
        </w:tc>
        <w:tc>
          <w:tcPr>
            <w:tcW w:w="850" w:type="dxa"/>
            <w:vMerge/>
            <w:vAlign w:val="center"/>
          </w:tcPr>
          <w:p w14:paraId="16294678" w14:textId="77777777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vAlign w:val="center"/>
          </w:tcPr>
          <w:p w14:paraId="57AFFB14" w14:textId="77777777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4A99E8FD" w14:textId="310F2DAC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14/889, 1.6</w:t>
            </w:r>
          </w:p>
        </w:tc>
        <w:tc>
          <w:tcPr>
            <w:tcW w:w="1842" w:type="dxa"/>
            <w:vAlign w:val="center"/>
          </w:tcPr>
          <w:p w14:paraId="05A0C7B6" w14:textId="03346D39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3.592</w:t>
            </w: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756</w:t>
            </w: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14.334</w:t>
            </w: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  <w:vAlign w:val="center"/>
          </w:tcPr>
          <w:p w14:paraId="3066AFD2" w14:textId="6EF72B4C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0.993</w:t>
            </w:r>
          </w:p>
        </w:tc>
        <w:tc>
          <w:tcPr>
            <w:tcW w:w="850" w:type="dxa"/>
            <w:vMerge/>
            <w:vAlign w:val="center"/>
          </w:tcPr>
          <w:p w14:paraId="3EC9C0E6" w14:textId="77777777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30315" w:rsidRPr="00EF25AF" w14:paraId="345AEF6D" w14:textId="5CFA19EF" w:rsidTr="008B0140">
        <w:tc>
          <w:tcPr>
            <w:tcW w:w="1415" w:type="dxa"/>
            <w:vAlign w:val="center"/>
          </w:tcPr>
          <w:p w14:paraId="2862CADF" w14:textId="03016007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n-fatal stroke</w:t>
            </w:r>
          </w:p>
        </w:tc>
        <w:tc>
          <w:tcPr>
            <w:tcW w:w="281" w:type="dxa"/>
            <w:vAlign w:val="center"/>
          </w:tcPr>
          <w:p w14:paraId="0D71BAAD" w14:textId="77777777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vAlign w:val="center"/>
          </w:tcPr>
          <w:p w14:paraId="1C469E43" w14:textId="391FA109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74" w:type="dxa"/>
            <w:vAlign w:val="center"/>
          </w:tcPr>
          <w:p w14:paraId="54B50399" w14:textId="6E48799D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1338978A" w14:textId="263F87C6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1E025ACE" w14:textId="77777777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vAlign w:val="center"/>
          </w:tcPr>
          <w:p w14:paraId="7D3AC804" w14:textId="77777777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14:paraId="2702E087" w14:textId="77777777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3F57E265" w14:textId="25617644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5C54BD0C" w14:textId="77777777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1D4AA172" w14:textId="77777777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vAlign w:val="center"/>
          </w:tcPr>
          <w:p w14:paraId="55C5B6FF" w14:textId="77777777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5323F9F8" w14:textId="77777777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  <w:vAlign w:val="center"/>
          </w:tcPr>
          <w:p w14:paraId="2995000E" w14:textId="0D8C1C3D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6C6C9437" w14:textId="77777777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01C1D2A0" w14:textId="77777777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30315" w:rsidRPr="00EF25AF" w14:paraId="3D52128A" w14:textId="03B9EDB7" w:rsidTr="008B0140">
        <w:tc>
          <w:tcPr>
            <w:tcW w:w="1415" w:type="dxa"/>
            <w:vAlign w:val="center"/>
          </w:tcPr>
          <w:p w14:paraId="16CC1A48" w14:textId="2ACF613A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Overall patients</w:t>
            </w:r>
          </w:p>
        </w:tc>
        <w:tc>
          <w:tcPr>
            <w:tcW w:w="281" w:type="dxa"/>
            <w:vAlign w:val="center"/>
          </w:tcPr>
          <w:p w14:paraId="00C8D172" w14:textId="77777777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vAlign w:val="center"/>
          </w:tcPr>
          <w:p w14:paraId="0DC25600" w14:textId="0CA0648C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21/1624, 1.3</w:t>
            </w:r>
          </w:p>
        </w:tc>
        <w:tc>
          <w:tcPr>
            <w:tcW w:w="1874" w:type="dxa"/>
            <w:vAlign w:val="center"/>
          </w:tcPr>
          <w:p w14:paraId="5E712A29" w14:textId="2B9A9E26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0.764 (0.211, 2.762)</w:t>
            </w:r>
          </w:p>
        </w:tc>
        <w:tc>
          <w:tcPr>
            <w:tcW w:w="851" w:type="dxa"/>
            <w:vAlign w:val="center"/>
          </w:tcPr>
          <w:p w14:paraId="74826819" w14:textId="65B1CF2D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0.682</w:t>
            </w:r>
          </w:p>
        </w:tc>
        <w:tc>
          <w:tcPr>
            <w:tcW w:w="850" w:type="dxa"/>
            <w:vAlign w:val="center"/>
          </w:tcPr>
          <w:p w14:paraId="64481E35" w14:textId="77777777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vAlign w:val="center"/>
          </w:tcPr>
          <w:p w14:paraId="6478C151" w14:textId="77777777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14:paraId="3C127EB6" w14:textId="72DE74EF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10/1098, 1.0</w:t>
            </w:r>
          </w:p>
        </w:tc>
        <w:tc>
          <w:tcPr>
            <w:tcW w:w="1701" w:type="dxa"/>
            <w:vAlign w:val="center"/>
          </w:tcPr>
          <w:p w14:paraId="366B57BD" w14:textId="5B903F42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2.588 (0.271, 24.708)</w:t>
            </w:r>
          </w:p>
        </w:tc>
        <w:tc>
          <w:tcPr>
            <w:tcW w:w="851" w:type="dxa"/>
            <w:vAlign w:val="center"/>
          </w:tcPr>
          <w:p w14:paraId="2C97EF26" w14:textId="40C871AA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0.409</w:t>
            </w:r>
          </w:p>
        </w:tc>
        <w:tc>
          <w:tcPr>
            <w:tcW w:w="850" w:type="dxa"/>
            <w:vAlign w:val="center"/>
          </w:tcPr>
          <w:p w14:paraId="195F5F68" w14:textId="77777777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vAlign w:val="center"/>
          </w:tcPr>
          <w:p w14:paraId="2A6692D7" w14:textId="77777777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07EC62F6" w14:textId="18E3DF75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9/1124, 0.8</w:t>
            </w:r>
          </w:p>
        </w:tc>
        <w:tc>
          <w:tcPr>
            <w:tcW w:w="1842" w:type="dxa"/>
            <w:vAlign w:val="center"/>
          </w:tcPr>
          <w:p w14:paraId="4F11B644" w14:textId="2739DA11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Pr="00EF25A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51" w:type="dxa"/>
            <w:vAlign w:val="center"/>
          </w:tcPr>
          <w:p w14:paraId="4AEECB96" w14:textId="0D4ED17E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</w:p>
        </w:tc>
        <w:tc>
          <w:tcPr>
            <w:tcW w:w="850" w:type="dxa"/>
            <w:vAlign w:val="center"/>
          </w:tcPr>
          <w:p w14:paraId="0EE131B2" w14:textId="77777777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30315" w:rsidRPr="00EF25AF" w14:paraId="50E7D706" w14:textId="703C2436" w:rsidTr="008B0140">
        <w:tc>
          <w:tcPr>
            <w:tcW w:w="1415" w:type="dxa"/>
            <w:vAlign w:val="center"/>
          </w:tcPr>
          <w:p w14:paraId="20CBF505" w14:textId="70D1B699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ACS-stratified</w:t>
            </w:r>
          </w:p>
        </w:tc>
        <w:tc>
          <w:tcPr>
            <w:tcW w:w="281" w:type="dxa"/>
            <w:vAlign w:val="center"/>
          </w:tcPr>
          <w:p w14:paraId="3016F897" w14:textId="77777777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vAlign w:val="center"/>
          </w:tcPr>
          <w:p w14:paraId="45C2E011" w14:textId="3317B8BD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74" w:type="dxa"/>
            <w:vAlign w:val="center"/>
          </w:tcPr>
          <w:p w14:paraId="386324A0" w14:textId="736A0807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42E9ED57" w14:textId="77777777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65D60842" w14:textId="77777777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vAlign w:val="center"/>
          </w:tcPr>
          <w:p w14:paraId="3358799B" w14:textId="77777777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14:paraId="3EEA10B2" w14:textId="77777777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4E80DF92" w14:textId="2C93D89F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30DA3645" w14:textId="77777777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5ED2DF27" w14:textId="77777777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vAlign w:val="center"/>
          </w:tcPr>
          <w:p w14:paraId="19AE8F86" w14:textId="77777777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3505552C" w14:textId="77777777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  <w:vAlign w:val="center"/>
          </w:tcPr>
          <w:p w14:paraId="410DCEE3" w14:textId="129D3BA1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4BC095AE" w14:textId="77777777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4E46232A" w14:textId="77777777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30315" w:rsidRPr="00EF25AF" w14:paraId="26C5AB79" w14:textId="73BFE7EF" w:rsidTr="008B0140">
        <w:tc>
          <w:tcPr>
            <w:tcW w:w="1415" w:type="dxa"/>
            <w:vAlign w:val="center"/>
          </w:tcPr>
          <w:p w14:paraId="4C217CA9" w14:textId="38570531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 xml:space="preserve">  AMI</w:t>
            </w:r>
          </w:p>
        </w:tc>
        <w:tc>
          <w:tcPr>
            <w:tcW w:w="281" w:type="dxa"/>
            <w:vAlign w:val="center"/>
          </w:tcPr>
          <w:p w14:paraId="75B70CE7" w14:textId="77777777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vAlign w:val="center"/>
          </w:tcPr>
          <w:p w14:paraId="7C316FE2" w14:textId="4BC1C5DA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4/403, 1.0</w:t>
            </w:r>
          </w:p>
        </w:tc>
        <w:tc>
          <w:tcPr>
            <w:tcW w:w="1874" w:type="dxa"/>
            <w:vAlign w:val="center"/>
          </w:tcPr>
          <w:p w14:paraId="1BDC204E" w14:textId="448F9B0B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0.187 (0.008, 1.229)</w:t>
            </w:r>
          </w:p>
        </w:tc>
        <w:tc>
          <w:tcPr>
            <w:tcW w:w="851" w:type="dxa"/>
            <w:vAlign w:val="center"/>
          </w:tcPr>
          <w:p w14:paraId="5AC49FA1" w14:textId="6AEE35BF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0.292</w:t>
            </w:r>
          </w:p>
        </w:tc>
        <w:tc>
          <w:tcPr>
            <w:tcW w:w="850" w:type="dxa"/>
            <w:vMerge w:val="restart"/>
            <w:vAlign w:val="center"/>
          </w:tcPr>
          <w:p w14:paraId="45DB18CB" w14:textId="00CF9030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0.864</w:t>
            </w:r>
          </w:p>
        </w:tc>
        <w:tc>
          <w:tcPr>
            <w:tcW w:w="284" w:type="dxa"/>
            <w:vAlign w:val="center"/>
          </w:tcPr>
          <w:p w14:paraId="3984B8E7" w14:textId="77777777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14:paraId="7A975D4A" w14:textId="49F27D88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1/206, 0.5</w:t>
            </w:r>
          </w:p>
        </w:tc>
        <w:tc>
          <w:tcPr>
            <w:tcW w:w="1701" w:type="dxa"/>
            <w:vAlign w:val="center"/>
          </w:tcPr>
          <w:p w14:paraId="66D0223B" w14:textId="6C8B4642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center"/>
          </w:tcPr>
          <w:p w14:paraId="2219B586" w14:textId="4B9F63EE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1.000</w:t>
            </w:r>
          </w:p>
        </w:tc>
        <w:tc>
          <w:tcPr>
            <w:tcW w:w="850" w:type="dxa"/>
            <w:vMerge w:val="restart"/>
            <w:vAlign w:val="center"/>
          </w:tcPr>
          <w:p w14:paraId="3E1575C2" w14:textId="50E1060E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0.933</w:t>
            </w:r>
          </w:p>
        </w:tc>
        <w:tc>
          <w:tcPr>
            <w:tcW w:w="284" w:type="dxa"/>
            <w:vAlign w:val="center"/>
          </w:tcPr>
          <w:p w14:paraId="120CD403" w14:textId="77777777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4F85FF3D" w14:textId="6B1C6C7A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1/235, 0.4</w:t>
            </w:r>
          </w:p>
        </w:tc>
        <w:tc>
          <w:tcPr>
            <w:tcW w:w="1842" w:type="dxa"/>
            <w:vAlign w:val="center"/>
          </w:tcPr>
          <w:p w14:paraId="59BE1FBA" w14:textId="23C78194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</w:p>
        </w:tc>
        <w:tc>
          <w:tcPr>
            <w:tcW w:w="851" w:type="dxa"/>
            <w:vAlign w:val="center"/>
          </w:tcPr>
          <w:p w14:paraId="1323B410" w14:textId="495B746E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</w:p>
        </w:tc>
        <w:tc>
          <w:tcPr>
            <w:tcW w:w="850" w:type="dxa"/>
            <w:vAlign w:val="center"/>
          </w:tcPr>
          <w:p w14:paraId="2431A853" w14:textId="79D7D426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</w:p>
        </w:tc>
      </w:tr>
      <w:tr w:rsidR="00430315" w:rsidRPr="00EF25AF" w14:paraId="6DA08CD5" w14:textId="20132C3B" w:rsidTr="008B0140">
        <w:tc>
          <w:tcPr>
            <w:tcW w:w="1415" w:type="dxa"/>
            <w:vAlign w:val="center"/>
          </w:tcPr>
          <w:p w14:paraId="4B525E0F" w14:textId="7D6EFB25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UA</w:t>
            </w:r>
          </w:p>
        </w:tc>
        <w:tc>
          <w:tcPr>
            <w:tcW w:w="281" w:type="dxa"/>
            <w:vAlign w:val="center"/>
          </w:tcPr>
          <w:p w14:paraId="124C3EAA" w14:textId="77777777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vAlign w:val="center"/>
          </w:tcPr>
          <w:p w14:paraId="423B1611" w14:textId="650E7D2E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17/1221, 1.4</w:t>
            </w:r>
          </w:p>
        </w:tc>
        <w:tc>
          <w:tcPr>
            <w:tcW w:w="1874" w:type="dxa"/>
            <w:vAlign w:val="center"/>
          </w:tcPr>
          <w:p w14:paraId="646990D9" w14:textId="12C37355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2.225 (0.923, 5.363)</w:t>
            </w:r>
          </w:p>
        </w:tc>
        <w:tc>
          <w:tcPr>
            <w:tcW w:w="851" w:type="dxa"/>
            <w:vAlign w:val="center"/>
          </w:tcPr>
          <w:p w14:paraId="05C0D62A" w14:textId="6F2C399A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0.075</w:t>
            </w:r>
          </w:p>
        </w:tc>
        <w:tc>
          <w:tcPr>
            <w:tcW w:w="850" w:type="dxa"/>
            <w:vMerge/>
            <w:vAlign w:val="center"/>
          </w:tcPr>
          <w:p w14:paraId="67391C46" w14:textId="77777777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vAlign w:val="center"/>
          </w:tcPr>
          <w:p w14:paraId="71FF4F97" w14:textId="77777777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14:paraId="69933F8C" w14:textId="53477F0E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9/891, 1.0</w:t>
            </w:r>
          </w:p>
        </w:tc>
        <w:tc>
          <w:tcPr>
            <w:tcW w:w="1701" w:type="dxa"/>
            <w:vAlign w:val="center"/>
          </w:tcPr>
          <w:p w14:paraId="40E6C66C" w14:textId="1B1EF489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10.269 (0.581, 58.442)</w:t>
            </w:r>
          </w:p>
        </w:tc>
        <w:tc>
          <w:tcPr>
            <w:tcW w:w="851" w:type="dxa"/>
            <w:vAlign w:val="center"/>
          </w:tcPr>
          <w:p w14:paraId="24DF5721" w14:textId="021D1740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0.112</w:t>
            </w:r>
          </w:p>
        </w:tc>
        <w:tc>
          <w:tcPr>
            <w:tcW w:w="850" w:type="dxa"/>
            <w:vMerge/>
            <w:vAlign w:val="center"/>
          </w:tcPr>
          <w:p w14:paraId="102035EF" w14:textId="3F3434F9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vAlign w:val="center"/>
          </w:tcPr>
          <w:p w14:paraId="33C4C71B" w14:textId="77777777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549DCA04" w14:textId="2FE60207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5" w:name="OLE_LINK2"/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8/889</w:t>
            </w:r>
            <w:bookmarkEnd w:id="5"/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, 0.9</w:t>
            </w:r>
          </w:p>
        </w:tc>
        <w:tc>
          <w:tcPr>
            <w:tcW w:w="1842" w:type="dxa"/>
            <w:vAlign w:val="center"/>
          </w:tcPr>
          <w:p w14:paraId="70570528" w14:textId="37C2DB15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</w:p>
        </w:tc>
        <w:tc>
          <w:tcPr>
            <w:tcW w:w="851" w:type="dxa"/>
            <w:vAlign w:val="center"/>
          </w:tcPr>
          <w:p w14:paraId="5AA103CA" w14:textId="548E802B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</w:p>
        </w:tc>
        <w:tc>
          <w:tcPr>
            <w:tcW w:w="850" w:type="dxa"/>
            <w:vAlign w:val="center"/>
          </w:tcPr>
          <w:p w14:paraId="1A949021" w14:textId="77777777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30315" w:rsidRPr="00EF25AF" w14:paraId="221FB195" w14:textId="5069FA69" w:rsidTr="008B0140">
        <w:tc>
          <w:tcPr>
            <w:tcW w:w="1415" w:type="dxa"/>
            <w:vAlign w:val="center"/>
          </w:tcPr>
          <w:p w14:paraId="068D5A06" w14:textId="35660630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nplanned revascularization</w:t>
            </w:r>
          </w:p>
        </w:tc>
        <w:tc>
          <w:tcPr>
            <w:tcW w:w="281" w:type="dxa"/>
            <w:vAlign w:val="center"/>
          </w:tcPr>
          <w:p w14:paraId="0F94D052" w14:textId="77777777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vAlign w:val="center"/>
          </w:tcPr>
          <w:p w14:paraId="4240A111" w14:textId="120CC957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74" w:type="dxa"/>
            <w:vAlign w:val="center"/>
          </w:tcPr>
          <w:p w14:paraId="05EE1553" w14:textId="6FCA62E3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4C80089E" w14:textId="77777777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08262FD8" w14:textId="77777777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vAlign w:val="center"/>
          </w:tcPr>
          <w:p w14:paraId="2C9B2411" w14:textId="77777777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14:paraId="1AE8D316" w14:textId="77777777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19B4C6F4" w14:textId="50F9D18C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510E8AB5" w14:textId="77777777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2B2827BB" w14:textId="77777777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vAlign w:val="center"/>
          </w:tcPr>
          <w:p w14:paraId="5789E3C9" w14:textId="77777777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12C4A7E7" w14:textId="77777777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  <w:vAlign w:val="center"/>
          </w:tcPr>
          <w:p w14:paraId="47414227" w14:textId="445BD9F0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25C25175" w14:textId="77777777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0CB85F5F" w14:textId="77777777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30315" w:rsidRPr="00EF25AF" w14:paraId="45BB1B4C" w14:textId="182F6F18" w:rsidTr="008B0140">
        <w:tc>
          <w:tcPr>
            <w:tcW w:w="1415" w:type="dxa"/>
            <w:vAlign w:val="center"/>
          </w:tcPr>
          <w:p w14:paraId="20A0A103" w14:textId="02FB1A68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Overall patients</w:t>
            </w:r>
          </w:p>
        </w:tc>
        <w:tc>
          <w:tcPr>
            <w:tcW w:w="281" w:type="dxa"/>
            <w:vAlign w:val="center"/>
          </w:tcPr>
          <w:p w14:paraId="73D80796" w14:textId="77777777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vAlign w:val="center"/>
          </w:tcPr>
          <w:p w14:paraId="111A7C83" w14:textId="33351A7E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228/1624, 14.0</w:t>
            </w:r>
          </w:p>
        </w:tc>
        <w:tc>
          <w:tcPr>
            <w:tcW w:w="1874" w:type="dxa"/>
            <w:vAlign w:val="center"/>
          </w:tcPr>
          <w:p w14:paraId="0A29D4A7" w14:textId="2FDE7899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1.462 (1.120, 1.909)</w:t>
            </w:r>
          </w:p>
        </w:tc>
        <w:tc>
          <w:tcPr>
            <w:tcW w:w="851" w:type="dxa"/>
            <w:vAlign w:val="center"/>
          </w:tcPr>
          <w:p w14:paraId="74658B37" w14:textId="264306E5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850" w:type="dxa"/>
            <w:vAlign w:val="center"/>
          </w:tcPr>
          <w:p w14:paraId="557BCA4A" w14:textId="77777777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vAlign w:val="center"/>
          </w:tcPr>
          <w:p w14:paraId="2412DE4A" w14:textId="77777777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14:paraId="40F2C00D" w14:textId="155F3493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132/1098, 12.0</w:t>
            </w:r>
          </w:p>
        </w:tc>
        <w:tc>
          <w:tcPr>
            <w:tcW w:w="1701" w:type="dxa"/>
            <w:vAlign w:val="center"/>
          </w:tcPr>
          <w:p w14:paraId="01CFC33E" w14:textId="796D2D2F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0.489 (0.153, 1.566)</w:t>
            </w:r>
          </w:p>
        </w:tc>
        <w:tc>
          <w:tcPr>
            <w:tcW w:w="851" w:type="dxa"/>
            <w:vAlign w:val="center"/>
          </w:tcPr>
          <w:p w14:paraId="4132C221" w14:textId="71C5E449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0.228</w:t>
            </w:r>
          </w:p>
        </w:tc>
        <w:tc>
          <w:tcPr>
            <w:tcW w:w="850" w:type="dxa"/>
            <w:vAlign w:val="center"/>
          </w:tcPr>
          <w:p w14:paraId="29E525D0" w14:textId="77777777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vAlign w:val="center"/>
          </w:tcPr>
          <w:p w14:paraId="42487C01" w14:textId="77777777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07E76AA4" w14:textId="15F21980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147/1124, 13.1</w:t>
            </w:r>
          </w:p>
        </w:tc>
        <w:tc>
          <w:tcPr>
            <w:tcW w:w="1842" w:type="dxa"/>
            <w:vAlign w:val="center"/>
          </w:tcPr>
          <w:p w14:paraId="1A81DA52" w14:textId="7B2C1A78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2.349 (1.321, 4.177)</w:t>
            </w:r>
          </w:p>
        </w:tc>
        <w:tc>
          <w:tcPr>
            <w:tcW w:w="851" w:type="dxa"/>
            <w:vAlign w:val="center"/>
          </w:tcPr>
          <w:p w14:paraId="7FA15092" w14:textId="357E3F31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850" w:type="dxa"/>
            <w:vAlign w:val="center"/>
          </w:tcPr>
          <w:p w14:paraId="6EC5AC4E" w14:textId="77777777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30315" w:rsidRPr="00EF25AF" w14:paraId="49D9683A" w14:textId="30701C35" w:rsidTr="008B0140">
        <w:tc>
          <w:tcPr>
            <w:tcW w:w="1415" w:type="dxa"/>
            <w:vAlign w:val="center"/>
          </w:tcPr>
          <w:p w14:paraId="15E93873" w14:textId="7630BC9A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ACS-stratified</w:t>
            </w:r>
          </w:p>
        </w:tc>
        <w:tc>
          <w:tcPr>
            <w:tcW w:w="281" w:type="dxa"/>
            <w:vAlign w:val="center"/>
          </w:tcPr>
          <w:p w14:paraId="635D0D19" w14:textId="77777777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vAlign w:val="center"/>
          </w:tcPr>
          <w:p w14:paraId="4133E150" w14:textId="41A7F489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74" w:type="dxa"/>
            <w:vAlign w:val="center"/>
          </w:tcPr>
          <w:p w14:paraId="33B21AB1" w14:textId="40275D52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25D4CE60" w14:textId="77777777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38C2D566" w14:textId="77777777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vAlign w:val="center"/>
          </w:tcPr>
          <w:p w14:paraId="62EEEBDA" w14:textId="77777777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14:paraId="17EF8451" w14:textId="77777777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52B6CCC8" w14:textId="3BBE8B37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7AAC00C6" w14:textId="77777777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2A2817BC" w14:textId="77777777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vAlign w:val="center"/>
          </w:tcPr>
          <w:p w14:paraId="6ECA3DFE" w14:textId="77777777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23C1B3A4" w14:textId="77777777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  <w:vAlign w:val="center"/>
          </w:tcPr>
          <w:p w14:paraId="49DAF9FF" w14:textId="53F2C6CE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22F95C99" w14:textId="77777777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57F6D812" w14:textId="77777777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30315" w:rsidRPr="00EF25AF" w14:paraId="04ECDC9D" w14:textId="33CC1AEF" w:rsidTr="008B0140">
        <w:tc>
          <w:tcPr>
            <w:tcW w:w="1415" w:type="dxa"/>
            <w:vAlign w:val="center"/>
          </w:tcPr>
          <w:p w14:paraId="4A5313F7" w14:textId="46C06253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AMI</w:t>
            </w:r>
          </w:p>
        </w:tc>
        <w:tc>
          <w:tcPr>
            <w:tcW w:w="281" w:type="dxa"/>
            <w:vAlign w:val="center"/>
          </w:tcPr>
          <w:p w14:paraId="55E77D6C" w14:textId="77777777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vAlign w:val="center"/>
          </w:tcPr>
          <w:p w14:paraId="02E2BECC" w14:textId="26B9ED21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55/403, 13.6</w:t>
            </w:r>
          </w:p>
        </w:tc>
        <w:tc>
          <w:tcPr>
            <w:tcW w:w="1874" w:type="dxa"/>
            <w:vAlign w:val="center"/>
          </w:tcPr>
          <w:p w14:paraId="301ACBC9" w14:textId="150AAC3A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1.880 (0.953, 3.710)</w:t>
            </w:r>
          </w:p>
        </w:tc>
        <w:tc>
          <w:tcPr>
            <w:tcW w:w="851" w:type="dxa"/>
            <w:vAlign w:val="center"/>
          </w:tcPr>
          <w:p w14:paraId="00FE49B5" w14:textId="0B71C477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0.069</w:t>
            </w:r>
          </w:p>
        </w:tc>
        <w:tc>
          <w:tcPr>
            <w:tcW w:w="850" w:type="dxa"/>
            <w:vMerge w:val="restart"/>
            <w:vAlign w:val="center"/>
          </w:tcPr>
          <w:p w14:paraId="71552066" w14:textId="7D6266AA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0.719</w:t>
            </w:r>
          </w:p>
        </w:tc>
        <w:tc>
          <w:tcPr>
            <w:tcW w:w="284" w:type="dxa"/>
            <w:vAlign w:val="center"/>
          </w:tcPr>
          <w:p w14:paraId="250E978E" w14:textId="77777777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14:paraId="3E08D6C3" w14:textId="2B620C79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20/206, 9.7</w:t>
            </w:r>
          </w:p>
        </w:tc>
        <w:tc>
          <w:tcPr>
            <w:tcW w:w="1701" w:type="dxa"/>
            <w:vAlign w:val="center"/>
          </w:tcPr>
          <w:p w14:paraId="0F08AF65" w14:textId="723EF89B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0.201 (0.024, 1.021)</w:t>
            </w:r>
          </w:p>
        </w:tc>
        <w:tc>
          <w:tcPr>
            <w:tcW w:w="851" w:type="dxa"/>
            <w:vAlign w:val="center"/>
          </w:tcPr>
          <w:p w14:paraId="1B29717B" w14:textId="57476894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0.673</w:t>
            </w:r>
          </w:p>
        </w:tc>
        <w:tc>
          <w:tcPr>
            <w:tcW w:w="850" w:type="dxa"/>
            <w:vMerge w:val="restart"/>
            <w:vAlign w:val="center"/>
          </w:tcPr>
          <w:p w14:paraId="6B8BCACC" w14:textId="07FC9CAE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0.953</w:t>
            </w:r>
          </w:p>
        </w:tc>
        <w:tc>
          <w:tcPr>
            <w:tcW w:w="284" w:type="dxa"/>
            <w:vAlign w:val="center"/>
          </w:tcPr>
          <w:p w14:paraId="5CFEF02C" w14:textId="77777777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2296B2CB" w14:textId="3883CDB7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29/235, 12.3</w:t>
            </w:r>
          </w:p>
        </w:tc>
        <w:tc>
          <w:tcPr>
            <w:tcW w:w="1842" w:type="dxa"/>
            <w:vAlign w:val="center"/>
          </w:tcPr>
          <w:p w14:paraId="5B3D7335" w14:textId="725EB950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3.344 (0.519,10.586)</w:t>
            </w:r>
          </w:p>
        </w:tc>
        <w:tc>
          <w:tcPr>
            <w:tcW w:w="851" w:type="dxa"/>
            <w:vAlign w:val="center"/>
          </w:tcPr>
          <w:p w14:paraId="774D7F92" w14:textId="687D2330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0.268</w:t>
            </w:r>
          </w:p>
        </w:tc>
        <w:tc>
          <w:tcPr>
            <w:tcW w:w="850" w:type="dxa"/>
            <w:vMerge w:val="restart"/>
            <w:vAlign w:val="center"/>
          </w:tcPr>
          <w:p w14:paraId="383207FC" w14:textId="5E588707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0.509</w:t>
            </w:r>
          </w:p>
        </w:tc>
      </w:tr>
      <w:tr w:rsidR="00430315" w:rsidRPr="00EF25AF" w14:paraId="7A9682E2" w14:textId="72691B1F" w:rsidTr="008B0140">
        <w:tc>
          <w:tcPr>
            <w:tcW w:w="1415" w:type="dxa"/>
            <w:tcBorders>
              <w:bottom w:val="single" w:sz="4" w:space="0" w:color="auto"/>
            </w:tcBorders>
            <w:vAlign w:val="center"/>
          </w:tcPr>
          <w:p w14:paraId="15ED7DF5" w14:textId="5D88D6CD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UA</w:t>
            </w:r>
          </w:p>
        </w:tc>
        <w:tc>
          <w:tcPr>
            <w:tcW w:w="281" w:type="dxa"/>
            <w:tcBorders>
              <w:bottom w:val="single" w:sz="4" w:space="0" w:color="auto"/>
            </w:tcBorders>
            <w:vAlign w:val="center"/>
          </w:tcPr>
          <w:p w14:paraId="64DBC7F4" w14:textId="77777777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tcBorders>
              <w:bottom w:val="single" w:sz="4" w:space="0" w:color="auto"/>
            </w:tcBorders>
            <w:vAlign w:val="center"/>
          </w:tcPr>
          <w:p w14:paraId="53B3FC2A" w14:textId="29ECDDA7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173/1221, 14.2</w:t>
            </w:r>
          </w:p>
        </w:tc>
        <w:tc>
          <w:tcPr>
            <w:tcW w:w="1874" w:type="dxa"/>
            <w:tcBorders>
              <w:bottom w:val="single" w:sz="4" w:space="0" w:color="auto"/>
            </w:tcBorders>
            <w:vAlign w:val="center"/>
          </w:tcPr>
          <w:p w14:paraId="74054225" w14:textId="273B271F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1.191 (0.860, 1.649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E098E7B" w14:textId="55B38B01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0.292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14:paraId="5BA95AB9" w14:textId="77777777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0B846ADE" w14:textId="77777777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1EAD2201" w14:textId="4787CA35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112/891, 12.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8C76B59" w14:textId="355D1824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0.798 (0.249, 2.559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2FA0050" w14:textId="390DD247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0.705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14:paraId="4B90BD6A" w14:textId="77777777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2336E0F8" w14:textId="77777777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A4E87C6" w14:textId="3E06EABC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118/889, 13.3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656DEA01" w14:textId="6F202E25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2.033 (0.914, 4.522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45BB47C1" w14:textId="2626FFE0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0.082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14:paraId="45426687" w14:textId="77777777" w:rsidR="00430315" w:rsidRPr="00EF25AF" w:rsidRDefault="00430315" w:rsidP="0043031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02AF57B6" w14:textId="2B6AEA4A" w:rsidR="009A08F0" w:rsidRPr="00EF25AF" w:rsidRDefault="009A08F0" w:rsidP="0071678B">
      <w:pPr>
        <w:pStyle w:val="a4"/>
        <w:numPr>
          <w:ilvl w:val="0"/>
          <w:numId w:val="7"/>
        </w:numPr>
        <w:spacing w:line="480" w:lineRule="auto"/>
        <w:ind w:firstLineChars="0"/>
        <w:rPr>
          <w:rFonts w:ascii="Times New Roman" w:hAnsi="Times New Roman" w:cs="Times New Roman"/>
          <w:sz w:val="16"/>
          <w:szCs w:val="16"/>
        </w:rPr>
      </w:pPr>
      <w:r w:rsidRPr="00EF25AF">
        <w:rPr>
          <w:rFonts w:ascii="Times New Roman" w:hAnsi="Times New Roman" w:cs="Times New Roman" w:hint="eastAsia"/>
          <w:sz w:val="16"/>
          <w:szCs w:val="16"/>
        </w:rPr>
        <w:t>A</w:t>
      </w:r>
      <w:r w:rsidRPr="00EF25AF">
        <w:rPr>
          <w:rFonts w:ascii="Times New Roman" w:hAnsi="Times New Roman" w:cs="Times New Roman"/>
          <w:sz w:val="16"/>
          <w:szCs w:val="16"/>
        </w:rPr>
        <w:t xml:space="preserve">djusted for </w:t>
      </w:r>
      <w:r w:rsidRPr="00EF25AF">
        <w:rPr>
          <w:rFonts w:ascii="Times New Roman" w:hAnsi="Times New Roman" w:cs="Times New Roman" w:hint="eastAsia"/>
          <w:sz w:val="16"/>
          <w:szCs w:val="16"/>
        </w:rPr>
        <w:t xml:space="preserve">age, sex, </w:t>
      </w:r>
      <w:r w:rsidRPr="00EF25AF">
        <w:rPr>
          <w:rFonts w:ascii="Times New Roman" w:hAnsi="Times New Roman" w:cs="Times New Roman"/>
          <w:sz w:val="16"/>
          <w:szCs w:val="16"/>
        </w:rPr>
        <w:t xml:space="preserve">heart rate, systolic blood pressure, diastolic blood pressure, </w:t>
      </w:r>
      <w:r w:rsidRPr="00EF25AF">
        <w:rPr>
          <w:rFonts w:ascii="Times New Roman" w:hAnsi="Times New Roman" w:cs="Times New Roman" w:hint="eastAsia"/>
          <w:sz w:val="16"/>
          <w:szCs w:val="16"/>
        </w:rPr>
        <w:t xml:space="preserve">hypertension, </w:t>
      </w:r>
      <w:r w:rsidRPr="00EF25AF">
        <w:rPr>
          <w:rFonts w:ascii="Times New Roman" w:hAnsi="Times New Roman" w:cs="Times New Roman"/>
          <w:sz w:val="16"/>
          <w:szCs w:val="16"/>
        </w:rPr>
        <w:t xml:space="preserve">diabetes, PAD, OMI, prior PCI, </w:t>
      </w:r>
      <w:r w:rsidRPr="00EF25AF">
        <w:rPr>
          <w:rFonts w:ascii="Times New Roman" w:hAnsi="Times New Roman" w:cs="Times New Roman" w:hint="eastAsia"/>
          <w:sz w:val="16"/>
          <w:szCs w:val="16"/>
        </w:rPr>
        <w:t>p</w:t>
      </w:r>
      <w:r w:rsidRPr="00EF25AF">
        <w:rPr>
          <w:rFonts w:ascii="Times New Roman" w:hAnsi="Times New Roman" w:cs="Times New Roman"/>
          <w:sz w:val="16"/>
          <w:szCs w:val="16"/>
        </w:rPr>
        <w:t>rior stroke</w:t>
      </w:r>
      <w:r w:rsidRPr="00EF25AF">
        <w:rPr>
          <w:rFonts w:ascii="Times New Roman" w:hAnsi="Times New Roman" w:cs="Times New Roman" w:hint="eastAsia"/>
          <w:sz w:val="16"/>
          <w:szCs w:val="16"/>
        </w:rPr>
        <w:t>,</w:t>
      </w:r>
      <w:r w:rsidRPr="00EF25AF">
        <w:rPr>
          <w:rFonts w:ascii="Times New Roman" w:hAnsi="Times New Roman" w:cs="Times New Roman"/>
          <w:sz w:val="16"/>
          <w:szCs w:val="16"/>
        </w:rPr>
        <w:t xml:space="preserve"> anemia,</w:t>
      </w:r>
      <w:r w:rsidRPr="00EF25AF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Pr="00EF25AF">
        <w:rPr>
          <w:rFonts w:ascii="Times New Roman" w:hAnsi="Times New Roman" w:cs="Times New Roman"/>
          <w:sz w:val="16"/>
          <w:szCs w:val="16"/>
        </w:rPr>
        <w:t>TC, LDL-C,</w:t>
      </w:r>
      <w:r w:rsidRPr="00EF25AF">
        <w:rPr>
          <w:rFonts w:ascii="Times New Roman" w:hAnsi="Times New Roman" w:cs="Times New Roman" w:hint="eastAsia"/>
          <w:sz w:val="16"/>
          <w:szCs w:val="16"/>
        </w:rPr>
        <w:t xml:space="preserve"> </w:t>
      </w:r>
      <w:proofErr w:type="spellStart"/>
      <w:r w:rsidRPr="00EF25AF">
        <w:rPr>
          <w:rFonts w:ascii="Times New Roman" w:hAnsi="Times New Roman" w:cs="Times New Roman"/>
          <w:sz w:val="16"/>
          <w:szCs w:val="16"/>
        </w:rPr>
        <w:t>CrCl</w:t>
      </w:r>
      <w:proofErr w:type="spellEnd"/>
      <w:r w:rsidRPr="00EF25AF">
        <w:rPr>
          <w:rFonts w:ascii="Times New Roman" w:hAnsi="Times New Roman" w:cs="Times New Roman" w:hint="eastAsia"/>
          <w:sz w:val="16"/>
          <w:szCs w:val="16"/>
        </w:rPr>
        <w:t>,</w:t>
      </w:r>
      <w:r w:rsidRPr="00EF25AF">
        <w:rPr>
          <w:rFonts w:ascii="Times New Roman" w:hAnsi="Times New Roman" w:cs="Times New Roman"/>
          <w:sz w:val="16"/>
          <w:szCs w:val="16"/>
        </w:rPr>
        <w:t xml:space="preserve"> FPG, </w:t>
      </w:r>
      <w:bookmarkStart w:id="6" w:name="_Hlk161610243"/>
      <w:r w:rsidRPr="00EF25AF">
        <w:rPr>
          <w:rFonts w:ascii="Times New Roman" w:hAnsi="Times New Roman" w:cs="Times New Roman"/>
          <w:sz w:val="16"/>
          <w:szCs w:val="16"/>
        </w:rPr>
        <w:t xml:space="preserve">HbA1C, </w:t>
      </w:r>
      <w:bookmarkEnd w:id="6"/>
      <w:r w:rsidRPr="00EF25AF">
        <w:rPr>
          <w:rFonts w:ascii="Times New Roman" w:hAnsi="Times New Roman" w:cs="Times New Roman"/>
          <w:sz w:val="16"/>
          <w:szCs w:val="16"/>
        </w:rPr>
        <w:t xml:space="preserve">LVSD, multivessel coronary artery disease, SYNTAX score, complete revascularization, discharged with </w:t>
      </w:r>
      <w:r w:rsidRPr="00EF25AF">
        <w:rPr>
          <w:rFonts w:ascii="Times New Roman" w:hAnsi="Times New Roman" w:cs="Times New Roman" w:hint="eastAsia"/>
          <w:sz w:val="16"/>
          <w:szCs w:val="16"/>
        </w:rPr>
        <w:t>dual antiplatelet therapy</w:t>
      </w:r>
      <w:r w:rsidRPr="00EF25AF">
        <w:rPr>
          <w:rFonts w:ascii="Times New Roman" w:hAnsi="Times New Roman" w:cs="Times New Roman"/>
          <w:sz w:val="16"/>
          <w:szCs w:val="16"/>
        </w:rPr>
        <w:t xml:space="preserve">, discharged with </w:t>
      </w:r>
      <w:r w:rsidRPr="00EF25AF">
        <w:rPr>
          <w:rFonts w:ascii="Times New Roman" w:hAnsi="Times New Roman" w:cs="Times New Roman" w:hint="eastAsia"/>
          <w:sz w:val="16"/>
          <w:szCs w:val="16"/>
        </w:rPr>
        <w:t xml:space="preserve">statin, and </w:t>
      </w:r>
      <w:r w:rsidRPr="00EF25AF">
        <w:rPr>
          <w:rFonts w:ascii="Times New Roman" w:hAnsi="Times New Roman" w:cs="Times New Roman"/>
          <w:sz w:val="16"/>
          <w:szCs w:val="16"/>
        </w:rPr>
        <w:t>discharged with beta-blockers</w:t>
      </w:r>
      <w:r w:rsidRPr="00EF25AF">
        <w:rPr>
          <w:rFonts w:ascii="Times New Roman" w:hAnsi="Times New Roman" w:cs="Times New Roman" w:hint="eastAsia"/>
          <w:sz w:val="16"/>
          <w:szCs w:val="16"/>
        </w:rPr>
        <w:t>.</w:t>
      </w:r>
    </w:p>
    <w:p w14:paraId="6F7F6D9F" w14:textId="2D843EC3" w:rsidR="00430315" w:rsidRPr="00EF25AF" w:rsidRDefault="00430315" w:rsidP="00430315">
      <w:pPr>
        <w:pStyle w:val="a4"/>
        <w:numPr>
          <w:ilvl w:val="0"/>
          <w:numId w:val="7"/>
        </w:numPr>
        <w:spacing w:line="480" w:lineRule="auto"/>
        <w:ind w:firstLineChars="0"/>
        <w:rPr>
          <w:rFonts w:ascii="Times New Roman" w:hAnsi="Times New Roman" w:cs="Times New Roman"/>
          <w:sz w:val="16"/>
          <w:szCs w:val="16"/>
        </w:rPr>
      </w:pPr>
      <w:r w:rsidRPr="00EF25AF">
        <w:rPr>
          <w:rFonts w:ascii="Times New Roman" w:hAnsi="Times New Roman" w:cs="Times New Roman"/>
          <w:sz w:val="16"/>
          <w:szCs w:val="16"/>
        </w:rPr>
        <w:t xml:space="preserve">None case of non-fatal stroke was reported in the malnourished </w:t>
      </w:r>
      <w:r w:rsidRPr="00EF25AF">
        <w:rPr>
          <w:rFonts w:ascii="Times New Roman" w:hAnsi="Times New Roman" w:cs="Times New Roman" w:hint="eastAsia"/>
          <w:sz w:val="16"/>
          <w:szCs w:val="16"/>
        </w:rPr>
        <w:t>and high-inflamed</w:t>
      </w:r>
      <w:r w:rsidRPr="00EF25AF">
        <w:rPr>
          <w:rFonts w:ascii="Times New Roman" w:hAnsi="Times New Roman" w:cs="Times New Roman"/>
          <w:sz w:val="16"/>
          <w:szCs w:val="16"/>
        </w:rPr>
        <w:t xml:space="preserve"> group.</w:t>
      </w:r>
    </w:p>
    <w:p w14:paraId="58F0E923" w14:textId="77777777" w:rsidR="00D85B51" w:rsidRPr="00EF25AF" w:rsidRDefault="0071678B" w:rsidP="00D85B51">
      <w:pPr>
        <w:spacing w:line="480" w:lineRule="auto"/>
        <w:jc w:val="left"/>
        <w:rPr>
          <w:rFonts w:ascii="Times New Roman" w:hAnsi="Times New Roman" w:cs="Times New Roman"/>
          <w:sz w:val="16"/>
          <w:szCs w:val="16"/>
        </w:rPr>
        <w:sectPr w:rsidR="00D85B51" w:rsidRPr="00EF25AF" w:rsidSect="0026328D">
          <w:pgSz w:w="16838" w:h="11906" w:orient="landscape"/>
          <w:pgMar w:top="1800" w:right="1440" w:bottom="1800" w:left="1440" w:header="851" w:footer="992" w:gutter="0"/>
          <w:pgNumType w:start="0"/>
          <w:cols w:space="425"/>
          <w:titlePg/>
          <w:docGrid w:type="lines" w:linePitch="312"/>
        </w:sectPr>
      </w:pPr>
      <w:r w:rsidRPr="00EF25AF">
        <w:rPr>
          <w:rFonts w:ascii="Times New Roman" w:hAnsi="Times New Roman" w:cs="Times New Roman"/>
          <w:sz w:val="16"/>
          <w:szCs w:val="16"/>
        </w:rPr>
        <w:t xml:space="preserve">Abbreviations: </w:t>
      </w:r>
      <w:r w:rsidR="00824E1C" w:rsidRPr="00EF25AF">
        <w:rPr>
          <w:rFonts w:ascii="Times New Roman" w:hAnsi="Times New Roman" w:cs="Times New Roman" w:hint="eastAsia"/>
          <w:sz w:val="16"/>
          <w:szCs w:val="16"/>
        </w:rPr>
        <w:t xml:space="preserve">ACS, acute coronary syndrome; AMI, acute myocardial infarction; </w:t>
      </w:r>
      <w:r w:rsidRPr="00EF25AF">
        <w:rPr>
          <w:rFonts w:ascii="Times New Roman" w:hAnsi="Times New Roman" w:cs="Times New Roman"/>
          <w:sz w:val="16"/>
          <w:szCs w:val="16"/>
        </w:rPr>
        <w:t xml:space="preserve">BNP, B-type natriuretic peptide; CAD, coronary artery disease; CI, confidence interval; </w:t>
      </w:r>
      <w:proofErr w:type="spellStart"/>
      <w:r w:rsidRPr="00EF25AF">
        <w:rPr>
          <w:rFonts w:ascii="Times New Roman" w:hAnsi="Times New Roman" w:cs="Times New Roman"/>
          <w:sz w:val="16"/>
          <w:szCs w:val="16"/>
        </w:rPr>
        <w:t>CrCl</w:t>
      </w:r>
      <w:proofErr w:type="spellEnd"/>
      <w:r w:rsidRPr="00EF25AF">
        <w:rPr>
          <w:rFonts w:ascii="Times New Roman" w:hAnsi="Times New Roman" w:cs="Times New Roman"/>
          <w:sz w:val="16"/>
          <w:szCs w:val="16"/>
        </w:rPr>
        <w:t xml:space="preserve">, creatinine clearance rate; EF, ejection fraction; FPG, fasting plasma glucose; HbA1C, </w:t>
      </w:r>
      <w:bookmarkStart w:id="7" w:name="_Hlk161610253"/>
      <w:r w:rsidRPr="00EF25AF">
        <w:rPr>
          <w:rFonts w:ascii="Times New Roman" w:hAnsi="Times New Roman" w:cs="Times New Roman"/>
          <w:sz w:val="16"/>
          <w:szCs w:val="16"/>
        </w:rPr>
        <w:t>glycated hemoglobin A1c</w:t>
      </w:r>
      <w:bookmarkEnd w:id="7"/>
      <w:r w:rsidRPr="00EF25AF">
        <w:rPr>
          <w:rFonts w:ascii="Times New Roman" w:hAnsi="Times New Roman" w:cs="Times New Roman"/>
          <w:sz w:val="16"/>
          <w:szCs w:val="16"/>
        </w:rPr>
        <w:t xml:space="preserve">; HDL-C, high-density lipoprotein cholesterol; HR, hazard ratio; </w:t>
      </w:r>
      <w:proofErr w:type="spellStart"/>
      <w:r w:rsidRPr="00EF25AF">
        <w:rPr>
          <w:rFonts w:ascii="Times New Roman" w:hAnsi="Times New Roman" w:cs="Times New Roman"/>
          <w:sz w:val="16"/>
          <w:szCs w:val="16"/>
        </w:rPr>
        <w:t>hs</w:t>
      </w:r>
      <w:proofErr w:type="spellEnd"/>
      <w:r w:rsidRPr="00EF25AF">
        <w:rPr>
          <w:rFonts w:ascii="Times New Roman" w:hAnsi="Times New Roman" w:cs="Times New Roman"/>
          <w:sz w:val="16"/>
          <w:szCs w:val="16"/>
        </w:rPr>
        <w:t xml:space="preserve">-CRP, high-sensitivity C-reactive protein; LDL-C, low-density lipoprotein cholesterol; MACEs, major adverse cardiac events; MI, myocardial infarction; NLR, neutrophil-lymphocyte ratio; NRI, Nutrition risk index; PAD, peripheral artery disease; </w:t>
      </w:r>
      <w:bookmarkStart w:id="8" w:name="_Hlk152209442"/>
      <w:r w:rsidRPr="00EF25AF">
        <w:rPr>
          <w:rFonts w:ascii="Times New Roman" w:hAnsi="Times New Roman" w:cs="Times New Roman"/>
          <w:sz w:val="16"/>
          <w:szCs w:val="16"/>
        </w:rPr>
        <w:t xml:space="preserve">OMI, </w:t>
      </w:r>
      <w:r w:rsidRPr="00EF25AF">
        <w:rPr>
          <w:rFonts w:ascii="Times New Roman" w:hAnsi="Times New Roman" w:cs="Times New Roman" w:hint="eastAsia"/>
          <w:sz w:val="16"/>
          <w:szCs w:val="16"/>
        </w:rPr>
        <w:t>old</w:t>
      </w:r>
      <w:r w:rsidRPr="00EF25AF">
        <w:rPr>
          <w:rFonts w:ascii="Times New Roman" w:hAnsi="Times New Roman" w:cs="Times New Roman"/>
          <w:sz w:val="16"/>
          <w:szCs w:val="16"/>
        </w:rPr>
        <w:t xml:space="preserve"> myocardial infarction;</w:t>
      </w:r>
      <w:bookmarkEnd w:id="8"/>
      <w:r w:rsidRPr="00EF25AF">
        <w:rPr>
          <w:rFonts w:ascii="Times New Roman" w:hAnsi="Times New Roman" w:cs="Times New Roman"/>
          <w:sz w:val="16"/>
          <w:szCs w:val="16"/>
        </w:rPr>
        <w:t xml:space="preserve"> PCI, percutaneous coronary intervention; ref, reference; TC, total cholesterol; TG, triglycerides; </w:t>
      </w:r>
      <w:r w:rsidR="00824E1C" w:rsidRPr="00EF25AF">
        <w:rPr>
          <w:rFonts w:ascii="Times New Roman" w:hAnsi="Times New Roman" w:cs="Times New Roman" w:hint="eastAsia"/>
          <w:sz w:val="16"/>
          <w:szCs w:val="16"/>
        </w:rPr>
        <w:t xml:space="preserve">UA, unstable angina; </w:t>
      </w:r>
      <w:r w:rsidRPr="00EF25AF">
        <w:rPr>
          <w:rFonts w:ascii="Times New Roman" w:hAnsi="Times New Roman" w:cs="Times New Roman"/>
          <w:sz w:val="16"/>
          <w:szCs w:val="16"/>
        </w:rPr>
        <w:t>WBC, white blood cell.</w:t>
      </w:r>
    </w:p>
    <w:p w14:paraId="0566FE86" w14:textId="6A36F20E" w:rsidR="005539AE" w:rsidRPr="00EF25AF" w:rsidRDefault="005539AE" w:rsidP="00D85B51">
      <w:pPr>
        <w:spacing w:line="480" w:lineRule="auto"/>
        <w:jc w:val="left"/>
        <w:rPr>
          <w:rFonts w:ascii="Times New Roman" w:hAnsi="Times New Roman" w:cs="Times New Roman"/>
          <w:b/>
          <w:bCs/>
          <w:sz w:val="16"/>
          <w:szCs w:val="16"/>
        </w:rPr>
      </w:pPr>
      <w:r w:rsidRPr="00EF25AF">
        <w:rPr>
          <w:rFonts w:ascii="Times New Roman" w:hAnsi="Times New Roman" w:cs="Times New Roman"/>
          <w:b/>
          <w:bCs/>
          <w:sz w:val="16"/>
          <w:szCs w:val="16"/>
        </w:rPr>
        <w:lastRenderedPageBreak/>
        <w:t xml:space="preserve">Table </w:t>
      </w:r>
      <w:r w:rsidRPr="00EF25AF">
        <w:rPr>
          <w:rFonts w:ascii="Times New Roman" w:hAnsi="Times New Roman" w:cs="Times New Roman" w:hint="eastAsia"/>
          <w:b/>
          <w:bCs/>
          <w:sz w:val="16"/>
          <w:szCs w:val="16"/>
        </w:rPr>
        <w:t>S4</w:t>
      </w:r>
      <w:r w:rsidRPr="00EF25AF">
        <w:rPr>
          <w:rFonts w:ascii="Times New Roman" w:hAnsi="Times New Roman" w:cs="Times New Roman"/>
          <w:b/>
          <w:bCs/>
          <w:sz w:val="16"/>
          <w:szCs w:val="16"/>
        </w:rPr>
        <w:t xml:space="preserve"> Incremental effect of inflammation or malnutrition beyond the GRACE risk model</w:t>
      </w:r>
      <w:r w:rsidRPr="00EF25AF">
        <w:rPr>
          <w:rFonts w:ascii="Times" w:hAnsi="Times" w:cs="Times"/>
          <w:sz w:val="16"/>
          <w:szCs w:val="16"/>
          <w:vertAlign w:val="superscript"/>
        </w:rPr>
        <w:t xml:space="preserve"> </w:t>
      </w:r>
      <w:r w:rsidRPr="00EF25AF">
        <w:rPr>
          <w:rFonts w:ascii="Times New Roman" w:hAnsi="Times New Roman" w:cs="Times New Roman"/>
          <w:b/>
          <w:bCs/>
          <w:sz w:val="16"/>
          <w:szCs w:val="16"/>
        </w:rPr>
        <w:t>to predict MACE</w:t>
      </w:r>
      <w:r w:rsidRPr="00EF25AF">
        <w:rPr>
          <w:rFonts w:ascii="Times New Roman" w:hAnsi="Times New Roman" w:cs="Times New Roman" w:hint="eastAsia"/>
          <w:b/>
          <w:bCs/>
          <w:sz w:val="16"/>
          <w:szCs w:val="16"/>
        </w:rPr>
        <w:t>s</w:t>
      </w:r>
      <w:r w:rsidRPr="00EF25AF">
        <w:rPr>
          <w:rFonts w:ascii="Times New Roman" w:hAnsi="Times New Roman" w:cs="Times New Roman"/>
          <w:b/>
          <w:bCs/>
          <w:sz w:val="16"/>
          <w:szCs w:val="16"/>
        </w:rPr>
        <w:t xml:space="preserve"> and cardiac death.</w:t>
      </w:r>
    </w:p>
    <w:tbl>
      <w:tblPr>
        <w:tblStyle w:val="a3"/>
        <w:tblW w:w="5888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6"/>
        <w:gridCol w:w="1559"/>
        <w:gridCol w:w="849"/>
        <w:gridCol w:w="1702"/>
        <w:gridCol w:w="851"/>
        <w:gridCol w:w="1984"/>
        <w:gridCol w:w="710"/>
      </w:tblGrid>
      <w:tr w:rsidR="005539AE" w:rsidRPr="00EF25AF" w14:paraId="14019684" w14:textId="77777777" w:rsidTr="003F0233">
        <w:trPr>
          <w:jc w:val="center"/>
        </w:trPr>
        <w:tc>
          <w:tcPr>
            <w:tcW w:w="10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3F12E0" w14:textId="77777777" w:rsidR="005539AE" w:rsidRPr="00EF25AF" w:rsidRDefault="005539AE" w:rsidP="003F0233">
            <w:pPr>
              <w:spacing w:line="480" w:lineRule="auto"/>
              <w:rPr>
                <w:rFonts w:ascii="Times" w:hAnsi="Times" w:cs="Times"/>
                <w:sz w:val="16"/>
                <w:szCs w:val="16"/>
              </w:rPr>
            </w:pPr>
            <w:r w:rsidRPr="00EF25AF">
              <w:rPr>
                <w:rFonts w:ascii="Times" w:hAnsi="Times" w:cs="Times"/>
                <w:sz w:val="16"/>
                <w:szCs w:val="16"/>
              </w:rPr>
              <w:t>Model</w:t>
            </w:r>
          </w:p>
        </w:tc>
        <w:tc>
          <w:tcPr>
            <w:tcW w:w="7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C3FE0F" w14:textId="77777777" w:rsidR="005539AE" w:rsidRPr="00EF25AF" w:rsidRDefault="005539AE" w:rsidP="003F0233">
            <w:pPr>
              <w:spacing w:line="480" w:lineRule="auto"/>
              <w:rPr>
                <w:rFonts w:ascii="Times" w:hAnsi="Times" w:cs="Times"/>
                <w:sz w:val="16"/>
                <w:szCs w:val="16"/>
              </w:rPr>
            </w:pPr>
            <w:r w:rsidRPr="00EF25AF">
              <w:rPr>
                <w:rFonts w:ascii="Times" w:hAnsi="Times" w:cs="Times"/>
                <w:sz w:val="16"/>
                <w:szCs w:val="16"/>
              </w:rPr>
              <w:t>C-index (95%CI)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F64165" w14:textId="77777777" w:rsidR="005539AE" w:rsidRPr="00EF25AF" w:rsidRDefault="005539AE" w:rsidP="003F0233">
            <w:pPr>
              <w:spacing w:line="480" w:lineRule="auto"/>
              <w:rPr>
                <w:rFonts w:ascii="Times" w:hAnsi="Times" w:cs="Times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EF25AF">
              <w:rPr>
                <w:rFonts w:ascii="Times" w:hAnsi="Times" w:cs="Times"/>
                <w:sz w:val="16"/>
                <w:szCs w:val="16"/>
              </w:rPr>
              <w:t xml:space="preserve"> value</w:t>
            </w:r>
          </w:p>
        </w:tc>
        <w:tc>
          <w:tcPr>
            <w:tcW w:w="8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377F28" w14:textId="77777777" w:rsidR="005539AE" w:rsidRPr="00EF25AF" w:rsidRDefault="005539AE" w:rsidP="003F0233">
            <w:pPr>
              <w:spacing w:line="480" w:lineRule="auto"/>
              <w:rPr>
                <w:rFonts w:ascii="Times" w:hAnsi="Times" w:cs="Times"/>
                <w:sz w:val="16"/>
                <w:szCs w:val="16"/>
              </w:rPr>
            </w:pPr>
            <w:r w:rsidRPr="00EF25AF">
              <w:rPr>
                <w:rFonts w:ascii="Times" w:hAnsi="Times" w:cs="Times"/>
                <w:sz w:val="16"/>
                <w:szCs w:val="16"/>
              </w:rPr>
              <w:t xml:space="preserve">Net reclassification </w:t>
            </w:r>
          </w:p>
          <w:p w14:paraId="3815F59B" w14:textId="77777777" w:rsidR="005539AE" w:rsidRPr="00EF25AF" w:rsidRDefault="005539AE" w:rsidP="003F0233">
            <w:pPr>
              <w:spacing w:line="480" w:lineRule="auto"/>
              <w:rPr>
                <w:rFonts w:ascii="Times" w:hAnsi="Times" w:cs="Times"/>
                <w:sz w:val="16"/>
                <w:szCs w:val="16"/>
              </w:rPr>
            </w:pPr>
            <w:r w:rsidRPr="00EF25AF">
              <w:rPr>
                <w:rFonts w:ascii="Times" w:hAnsi="Times" w:cs="Times"/>
                <w:sz w:val="16"/>
                <w:szCs w:val="16"/>
              </w:rPr>
              <w:t>improvement (95%CI)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7BFE25" w14:textId="77777777" w:rsidR="005539AE" w:rsidRPr="00EF25AF" w:rsidRDefault="005539AE" w:rsidP="003F0233">
            <w:pPr>
              <w:spacing w:line="480" w:lineRule="auto"/>
              <w:rPr>
                <w:rFonts w:ascii="Times" w:hAnsi="Times" w:cs="Times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EF25AF">
              <w:rPr>
                <w:rFonts w:ascii="Times" w:hAnsi="Times" w:cs="Times"/>
                <w:sz w:val="16"/>
                <w:szCs w:val="16"/>
              </w:rPr>
              <w:t xml:space="preserve"> value</w:t>
            </w:r>
          </w:p>
        </w:tc>
        <w:tc>
          <w:tcPr>
            <w:tcW w:w="10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D1AC2E" w14:textId="77777777" w:rsidR="005539AE" w:rsidRPr="00EF25AF" w:rsidRDefault="005539AE" w:rsidP="003F0233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EF25AF">
              <w:rPr>
                <w:rFonts w:ascii="Times New Roman" w:hAnsi="Times New Roman"/>
                <w:sz w:val="16"/>
                <w:szCs w:val="16"/>
              </w:rPr>
              <w:t xml:space="preserve">Integrated discrimination </w:t>
            </w:r>
          </w:p>
          <w:p w14:paraId="7EC73946" w14:textId="77777777" w:rsidR="005539AE" w:rsidRPr="00EF25AF" w:rsidRDefault="005539AE" w:rsidP="003F0233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EF25AF">
              <w:rPr>
                <w:rFonts w:ascii="Times New Roman" w:hAnsi="Times New Roman"/>
                <w:sz w:val="16"/>
                <w:szCs w:val="16"/>
              </w:rPr>
              <w:t>Improvement</w:t>
            </w:r>
            <w:r w:rsidRPr="00EF25AF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EF25AF">
              <w:rPr>
                <w:rFonts w:ascii="Times" w:hAnsi="Times" w:cs="Times"/>
                <w:sz w:val="16"/>
                <w:szCs w:val="16"/>
              </w:rPr>
              <w:t>(95%CI)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ED2718" w14:textId="77777777" w:rsidR="005539AE" w:rsidRPr="00EF25AF" w:rsidRDefault="005539AE" w:rsidP="003F0233">
            <w:pPr>
              <w:spacing w:line="480" w:lineRule="auto"/>
              <w:rPr>
                <w:rFonts w:ascii="Times" w:hAnsi="Times" w:cs="Times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EF25AF">
              <w:rPr>
                <w:rFonts w:ascii="Times" w:hAnsi="Times" w:cs="Times"/>
                <w:sz w:val="16"/>
                <w:szCs w:val="16"/>
              </w:rPr>
              <w:t xml:space="preserve"> value</w:t>
            </w:r>
          </w:p>
        </w:tc>
      </w:tr>
      <w:tr w:rsidR="005539AE" w:rsidRPr="00EF25AF" w14:paraId="059A225E" w14:textId="77777777" w:rsidTr="003F0233">
        <w:trPr>
          <w:jc w:val="center"/>
        </w:trPr>
        <w:tc>
          <w:tcPr>
            <w:tcW w:w="108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F814C8" w14:textId="77777777" w:rsidR="005539AE" w:rsidRPr="00EF25AF" w:rsidRDefault="005539AE" w:rsidP="003F0233">
            <w:pPr>
              <w:spacing w:line="480" w:lineRule="auto"/>
              <w:rPr>
                <w:rFonts w:ascii="Times" w:hAnsi="Times" w:cs="Times"/>
                <w:b/>
                <w:bCs/>
                <w:sz w:val="16"/>
                <w:szCs w:val="16"/>
              </w:rPr>
            </w:pPr>
            <w:r w:rsidRPr="00EF25AF">
              <w:rPr>
                <w:rFonts w:ascii="Times" w:hAnsi="Times" w:cs="Times" w:hint="eastAsia"/>
                <w:b/>
                <w:bCs/>
                <w:sz w:val="16"/>
                <w:szCs w:val="16"/>
              </w:rPr>
              <w:t>M</w:t>
            </w:r>
            <w:r w:rsidRPr="00EF25AF">
              <w:rPr>
                <w:rFonts w:ascii="Times" w:hAnsi="Times" w:cs="Times"/>
                <w:b/>
                <w:bCs/>
                <w:sz w:val="16"/>
                <w:szCs w:val="16"/>
              </w:rPr>
              <w:t>ACEs</w:t>
            </w:r>
          </w:p>
        </w:tc>
        <w:tc>
          <w:tcPr>
            <w:tcW w:w="79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41F36F" w14:textId="77777777" w:rsidR="005539AE" w:rsidRPr="00EF25AF" w:rsidRDefault="005539AE" w:rsidP="003F0233">
            <w:pPr>
              <w:spacing w:line="480" w:lineRule="auto"/>
              <w:rPr>
                <w:rFonts w:ascii="Times" w:hAnsi="Times" w:cs="Times"/>
                <w:b/>
                <w:bCs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249455" w14:textId="77777777" w:rsidR="005539AE" w:rsidRPr="00EF25AF" w:rsidRDefault="005539AE" w:rsidP="003F0233">
            <w:pPr>
              <w:spacing w:line="480" w:lineRule="auto"/>
              <w:rPr>
                <w:rFonts w:ascii="Times" w:hAnsi="Times" w:cs="Times"/>
                <w:b/>
                <w:bCs/>
                <w:sz w:val="16"/>
                <w:szCs w:val="16"/>
              </w:rPr>
            </w:pPr>
          </w:p>
        </w:tc>
        <w:tc>
          <w:tcPr>
            <w:tcW w:w="87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5B64C3" w14:textId="77777777" w:rsidR="005539AE" w:rsidRPr="00EF25AF" w:rsidRDefault="005539AE" w:rsidP="003F0233">
            <w:pPr>
              <w:spacing w:line="480" w:lineRule="auto"/>
              <w:rPr>
                <w:rFonts w:ascii="Times" w:hAnsi="Times" w:cs="Times"/>
                <w:b/>
                <w:bCs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35452F" w14:textId="77777777" w:rsidR="005539AE" w:rsidRPr="00EF25AF" w:rsidRDefault="005539AE" w:rsidP="003F0233">
            <w:pPr>
              <w:spacing w:line="480" w:lineRule="auto"/>
              <w:rPr>
                <w:rFonts w:ascii="Times" w:hAnsi="Times" w:cs="Times"/>
                <w:b/>
                <w:bCs/>
                <w:sz w:val="16"/>
                <w:szCs w:val="16"/>
              </w:rPr>
            </w:pPr>
          </w:p>
        </w:tc>
        <w:tc>
          <w:tcPr>
            <w:tcW w:w="101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AC0CB2" w14:textId="77777777" w:rsidR="005539AE" w:rsidRPr="00EF25AF" w:rsidRDefault="005539AE" w:rsidP="003F0233">
            <w:pPr>
              <w:spacing w:line="48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6FBC5E" w14:textId="77777777" w:rsidR="005539AE" w:rsidRPr="00EF25AF" w:rsidRDefault="005539AE" w:rsidP="003F0233">
            <w:pPr>
              <w:spacing w:line="480" w:lineRule="auto"/>
              <w:rPr>
                <w:rFonts w:ascii="Times" w:hAnsi="Times" w:cs="Times"/>
                <w:b/>
                <w:bCs/>
                <w:sz w:val="16"/>
                <w:szCs w:val="16"/>
              </w:rPr>
            </w:pPr>
          </w:p>
        </w:tc>
      </w:tr>
      <w:tr w:rsidR="005539AE" w:rsidRPr="00EF25AF" w14:paraId="15C3A66C" w14:textId="77777777" w:rsidTr="003F0233">
        <w:trPr>
          <w:jc w:val="center"/>
        </w:trPr>
        <w:tc>
          <w:tcPr>
            <w:tcW w:w="1087" w:type="pct"/>
            <w:shd w:val="clear" w:color="auto" w:fill="auto"/>
            <w:vAlign w:val="center"/>
          </w:tcPr>
          <w:p w14:paraId="052516D1" w14:textId="77777777" w:rsidR="005539AE" w:rsidRPr="00EF25AF" w:rsidRDefault="005539AE" w:rsidP="003F0233">
            <w:pPr>
              <w:spacing w:line="480" w:lineRule="auto"/>
              <w:rPr>
                <w:rFonts w:ascii="Times" w:hAnsi="Times" w:cs="Times"/>
                <w:sz w:val="16"/>
                <w:szCs w:val="16"/>
              </w:rPr>
            </w:pPr>
            <w:r w:rsidRPr="00EF25AF">
              <w:rPr>
                <w:rFonts w:ascii="Times" w:hAnsi="Times" w:cs="Times"/>
                <w:sz w:val="16"/>
                <w:szCs w:val="16"/>
              </w:rPr>
              <w:t>GRACE</w:t>
            </w:r>
            <w:r w:rsidRPr="00EF25AF">
              <w:rPr>
                <w:rFonts w:ascii="Times" w:hAnsi="Times" w:cs="Times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7AE8F8E9" w14:textId="77777777" w:rsidR="005539AE" w:rsidRPr="00EF25AF" w:rsidRDefault="005539AE" w:rsidP="003F0233">
            <w:pPr>
              <w:spacing w:line="480" w:lineRule="auto"/>
              <w:rPr>
                <w:rFonts w:ascii="Times" w:hAnsi="Times" w:cs="Times"/>
                <w:sz w:val="16"/>
                <w:szCs w:val="16"/>
              </w:rPr>
            </w:pPr>
            <w:r w:rsidRPr="00EF25AF">
              <w:rPr>
                <w:rFonts w:ascii="Times" w:hAnsi="Times" w:cs="Times" w:hint="eastAsia"/>
                <w:sz w:val="16"/>
                <w:szCs w:val="16"/>
              </w:rPr>
              <w:t>0</w:t>
            </w:r>
            <w:r w:rsidRPr="00EF25AF">
              <w:rPr>
                <w:rFonts w:ascii="Times" w:hAnsi="Times" w:cs="Times"/>
                <w:sz w:val="16"/>
                <w:szCs w:val="16"/>
              </w:rPr>
              <w:t>.538 (0.514, 0.562)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56A1EA32" w14:textId="77777777" w:rsidR="005539AE" w:rsidRPr="00EF25AF" w:rsidRDefault="005539AE" w:rsidP="003F0233">
            <w:pPr>
              <w:spacing w:line="480" w:lineRule="auto"/>
              <w:rPr>
                <w:rFonts w:ascii="Times" w:hAnsi="Times" w:cs="Times"/>
                <w:sz w:val="16"/>
                <w:szCs w:val="16"/>
              </w:rPr>
            </w:pPr>
            <w:r w:rsidRPr="00EF25AF">
              <w:rPr>
                <w:rFonts w:ascii="Times" w:hAnsi="Times" w:cs="Times" w:hint="eastAsia"/>
                <w:sz w:val="16"/>
                <w:szCs w:val="16"/>
              </w:rPr>
              <w:t>0</w:t>
            </w:r>
            <w:r w:rsidRPr="00EF25AF">
              <w:rPr>
                <w:rFonts w:ascii="Times" w:hAnsi="Times" w:cs="Times"/>
                <w:sz w:val="16"/>
                <w:szCs w:val="16"/>
              </w:rPr>
              <w:t>.003</w:t>
            </w:r>
          </w:p>
        </w:tc>
        <w:tc>
          <w:tcPr>
            <w:tcW w:w="870" w:type="pct"/>
            <w:shd w:val="clear" w:color="auto" w:fill="auto"/>
            <w:vAlign w:val="center"/>
          </w:tcPr>
          <w:p w14:paraId="1CA25B34" w14:textId="77777777" w:rsidR="005539AE" w:rsidRPr="00EF25AF" w:rsidRDefault="005539AE" w:rsidP="003F0233">
            <w:pPr>
              <w:spacing w:line="480" w:lineRule="auto"/>
              <w:rPr>
                <w:rFonts w:ascii="Times" w:hAnsi="Times" w:cs="Times"/>
                <w:sz w:val="16"/>
                <w:szCs w:val="16"/>
              </w:rPr>
            </w:pPr>
            <w:r w:rsidRPr="00EF25AF">
              <w:rPr>
                <w:rFonts w:ascii="Times" w:hAnsi="Times" w:cs="Times" w:hint="eastAsia"/>
                <w:sz w:val="16"/>
                <w:szCs w:val="16"/>
              </w:rPr>
              <w:t>r</w:t>
            </w:r>
            <w:r w:rsidRPr="00EF25AF">
              <w:rPr>
                <w:rFonts w:ascii="Times" w:hAnsi="Times" w:cs="Times"/>
                <w:sz w:val="16"/>
                <w:szCs w:val="16"/>
              </w:rPr>
              <w:t>ef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1B91A7F8" w14:textId="77777777" w:rsidR="005539AE" w:rsidRPr="00EF25AF" w:rsidRDefault="005539AE" w:rsidP="003F0233">
            <w:pPr>
              <w:spacing w:line="480" w:lineRule="auto"/>
              <w:rPr>
                <w:rFonts w:ascii="Times" w:hAnsi="Times" w:cs="Times"/>
                <w:sz w:val="16"/>
                <w:szCs w:val="16"/>
              </w:rPr>
            </w:pPr>
          </w:p>
        </w:tc>
        <w:tc>
          <w:tcPr>
            <w:tcW w:w="1014" w:type="pct"/>
            <w:shd w:val="clear" w:color="auto" w:fill="auto"/>
            <w:vAlign w:val="center"/>
          </w:tcPr>
          <w:p w14:paraId="3DE592E9" w14:textId="77777777" w:rsidR="005539AE" w:rsidRPr="00EF25AF" w:rsidRDefault="005539AE" w:rsidP="003F0233">
            <w:pPr>
              <w:spacing w:line="480" w:lineRule="auto"/>
              <w:rPr>
                <w:rFonts w:ascii="Times" w:hAnsi="Times" w:cs="Times"/>
                <w:sz w:val="16"/>
                <w:szCs w:val="16"/>
              </w:rPr>
            </w:pPr>
            <w:r w:rsidRPr="00EF25AF">
              <w:rPr>
                <w:rFonts w:ascii="Times" w:hAnsi="Times" w:cs="Times" w:hint="eastAsia"/>
                <w:sz w:val="16"/>
                <w:szCs w:val="16"/>
              </w:rPr>
              <w:t>r</w:t>
            </w:r>
            <w:r w:rsidRPr="00EF25AF">
              <w:rPr>
                <w:rFonts w:ascii="Times" w:hAnsi="Times" w:cs="Times"/>
                <w:sz w:val="16"/>
                <w:szCs w:val="16"/>
              </w:rPr>
              <w:t>ef</w:t>
            </w:r>
          </w:p>
        </w:tc>
        <w:tc>
          <w:tcPr>
            <w:tcW w:w="363" w:type="pct"/>
            <w:shd w:val="clear" w:color="auto" w:fill="auto"/>
            <w:vAlign w:val="center"/>
          </w:tcPr>
          <w:p w14:paraId="2B41C8DE" w14:textId="77777777" w:rsidR="005539AE" w:rsidRPr="00EF25AF" w:rsidRDefault="005539AE" w:rsidP="003F0233">
            <w:pPr>
              <w:spacing w:line="480" w:lineRule="auto"/>
              <w:rPr>
                <w:rFonts w:ascii="Times" w:hAnsi="Times" w:cs="Times"/>
                <w:sz w:val="16"/>
                <w:szCs w:val="16"/>
              </w:rPr>
            </w:pPr>
          </w:p>
        </w:tc>
      </w:tr>
      <w:tr w:rsidR="00D85B51" w:rsidRPr="00EF25AF" w14:paraId="36C8DF91" w14:textId="77777777" w:rsidTr="003F0233">
        <w:trPr>
          <w:jc w:val="center"/>
        </w:trPr>
        <w:tc>
          <w:tcPr>
            <w:tcW w:w="1087" w:type="pct"/>
            <w:shd w:val="clear" w:color="auto" w:fill="auto"/>
            <w:vAlign w:val="center"/>
          </w:tcPr>
          <w:p w14:paraId="0DD43270" w14:textId="77777777" w:rsidR="00D85B51" w:rsidRPr="00EF25AF" w:rsidRDefault="00D85B51" w:rsidP="00D85B51">
            <w:pPr>
              <w:spacing w:line="480" w:lineRule="auto"/>
              <w:rPr>
                <w:rFonts w:ascii="Times" w:hAnsi="Times" w:cs="Times"/>
                <w:sz w:val="16"/>
                <w:szCs w:val="16"/>
              </w:rPr>
            </w:pPr>
            <w:r w:rsidRPr="00EF25AF">
              <w:rPr>
                <w:rFonts w:ascii="Times" w:hAnsi="Times" w:cs="Times"/>
                <w:sz w:val="16"/>
                <w:szCs w:val="16"/>
              </w:rPr>
              <w:t>GRACE + NRI</w:t>
            </w:r>
            <w:r w:rsidRPr="00EF25AF">
              <w:rPr>
                <w:rFonts w:ascii="Times" w:hAnsi="Times" w:cs="Times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209FA4D1" w14:textId="19D6A5CF" w:rsidR="00D85B51" w:rsidRPr="00EF25AF" w:rsidRDefault="00D85B51" w:rsidP="00D85B51">
            <w:pPr>
              <w:spacing w:line="480" w:lineRule="auto"/>
              <w:rPr>
                <w:rFonts w:ascii="Times" w:hAnsi="Times" w:cs="Times"/>
                <w:sz w:val="16"/>
                <w:szCs w:val="16"/>
              </w:rPr>
            </w:pPr>
            <w:r w:rsidRPr="00EF25AF">
              <w:rPr>
                <w:rFonts w:ascii="Times" w:hAnsi="Times" w:cs="Times" w:hint="eastAsia"/>
                <w:sz w:val="16"/>
                <w:szCs w:val="16"/>
              </w:rPr>
              <w:t>0.565 (0.541, 0.588)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2782AD42" w14:textId="1C397CF4" w:rsidR="00D85B51" w:rsidRPr="00EF25AF" w:rsidRDefault="00D85B51" w:rsidP="00D85B51">
            <w:pPr>
              <w:spacing w:line="480" w:lineRule="auto"/>
              <w:rPr>
                <w:rFonts w:ascii="Times" w:hAnsi="Times" w:cs="Times"/>
                <w:sz w:val="16"/>
                <w:szCs w:val="16"/>
              </w:rPr>
            </w:pPr>
            <w:r w:rsidRPr="00EF25AF">
              <w:rPr>
                <w:rFonts w:ascii="Times" w:hAnsi="Times" w:cs="Times" w:hint="eastAsia"/>
                <w:sz w:val="16"/>
                <w:szCs w:val="16"/>
              </w:rPr>
              <w:t>&lt;0.001</w:t>
            </w:r>
          </w:p>
        </w:tc>
        <w:tc>
          <w:tcPr>
            <w:tcW w:w="870" w:type="pct"/>
            <w:shd w:val="clear" w:color="auto" w:fill="auto"/>
            <w:vAlign w:val="center"/>
          </w:tcPr>
          <w:p w14:paraId="5B3D93D1" w14:textId="7BDE2C29" w:rsidR="00D85B51" w:rsidRPr="00EF25AF" w:rsidRDefault="00D85B51" w:rsidP="00D85B51">
            <w:pPr>
              <w:spacing w:line="480" w:lineRule="auto"/>
              <w:rPr>
                <w:rFonts w:ascii="Times" w:hAnsi="Times" w:cs="Times"/>
                <w:sz w:val="16"/>
                <w:szCs w:val="16"/>
              </w:rPr>
            </w:pPr>
            <w:r w:rsidRPr="00EF25AF">
              <w:rPr>
                <w:rFonts w:ascii="Times" w:hAnsi="Times" w:cs="Times" w:hint="eastAsia"/>
                <w:sz w:val="16"/>
                <w:szCs w:val="16"/>
              </w:rPr>
              <w:t>0.134 (0.012, 0.249)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645CA6C5" w14:textId="62B2C780" w:rsidR="00D85B51" w:rsidRPr="00EF25AF" w:rsidRDefault="00D85B51" w:rsidP="00D85B51">
            <w:pPr>
              <w:spacing w:line="480" w:lineRule="auto"/>
              <w:rPr>
                <w:rFonts w:ascii="Times" w:hAnsi="Times" w:cs="Times"/>
                <w:sz w:val="16"/>
                <w:szCs w:val="16"/>
              </w:rPr>
            </w:pPr>
            <w:r w:rsidRPr="00EF25AF">
              <w:rPr>
                <w:rFonts w:ascii="Times" w:hAnsi="Times" w:cs="Times" w:hint="eastAsia"/>
                <w:sz w:val="16"/>
                <w:szCs w:val="16"/>
              </w:rPr>
              <w:t>0.023</w:t>
            </w:r>
          </w:p>
        </w:tc>
        <w:tc>
          <w:tcPr>
            <w:tcW w:w="1014" w:type="pct"/>
            <w:shd w:val="clear" w:color="auto" w:fill="auto"/>
            <w:vAlign w:val="center"/>
          </w:tcPr>
          <w:p w14:paraId="5176B858" w14:textId="5F11A009" w:rsidR="00D85B51" w:rsidRPr="00EF25AF" w:rsidRDefault="00D85B51" w:rsidP="00D85B51">
            <w:pPr>
              <w:spacing w:line="480" w:lineRule="auto"/>
              <w:rPr>
                <w:rFonts w:ascii="Times" w:hAnsi="Times" w:cs="Times"/>
                <w:sz w:val="16"/>
                <w:szCs w:val="16"/>
              </w:rPr>
            </w:pPr>
            <w:r w:rsidRPr="00EF25AF">
              <w:rPr>
                <w:rFonts w:ascii="Times" w:hAnsi="Times" w:cs="Times" w:hint="eastAsia"/>
                <w:sz w:val="16"/>
                <w:szCs w:val="16"/>
              </w:rPr>
              <w:t>0</w:t>
            </w:r>
            <w:r w:rsidRPr="00EF25AF">
              <w:rPr>
                <w:rFonts w:ascii="Times" w:hAnsi="Times" w:cs="Times"/>
                <w:sz w:val="16"/>
                <w:szCs w:val="16"/>
              </w:rPr>
              <w:t>.005 (0.002, 0.0</w:t>
            </w:r>
            <w:r w:rsidRPr="00EF25AF">
              <w:rPr>
                <w:rFonts w:ascii="Times" w:hAnsi="Times" w:cs="Times" w:hint="eastAsia"/>
                <w:sz w:val="16"/>
                <w:szCs w:val="16"/>
              </w:rPr>
              <w:t>10</w:t>
            </w:r>
            <w:r w:rsidRPr="00EF25AF">
              <w:rPr>
                <w:rFonts w:ascii="Times" w:hAnsi="Times" w:cs="Times"/>
                <w:sz w:val="16"/>
                <w:szCs w:val="16"/>
              </w:rPr>
              <w:t>)</w:t>
            </w:r>
          </w:p>
        </w:tc>
        <w:tc>
          <w:tcPr>
            <w:tcW w:w="363" w:type="pct"/>
            <w:shd w:val="clear" w:color="auto" w:fill="auto"/>
            <w:vAlign w:val="center"/>
          </w:tcPr>
          <w:p w14:paraId="528AED92" w14:textId="139F80E3" w:rsidR="00D85B51" w:rsidRPr="00EF25AF" w:rsidRDefault="00D85B51" w:rsidP="00D85B51">
            <w:pPr>
              <w:spacing w:line="480" w:lineRule="auto"/>
              <w:rPr>
                <w:rFonts w:ascii="Times" w:hAnsi="Times" w:cs="Times"/>
                <w:sz w:val="16"/>
                <w:szCs w:val="16"/>
              </w:rPr>
            </w:pPr>
            <w:r w:rsidRPr="00EF25AF">
              <w:rPr>
                <w:rFonts w:ascii="Times" w:hAnsi="Times" w:cs="Times" w:hint="eastAsia"/>
                <w:sz w:val="16"/>
                <w:szCs w:val="16"/>
              </w:rPr>
              <w:t>0</w:t>
            </w:r>
            <w:r w:rsidRPr="00EF25AF">
              <w:rPr>
                <w:rFonts w:ascii="Times" w:hAnsi="Times" w:cs="Times"/>
                <w:sz w:val="16"/>
                <w:szCs w:val="16"/>
              </w:rPr>
              <w:t>.00</w:t>
            </w:r>
            <w:r w:rsidRPr="00EF25AF">
              <w:rPr>
                <w:rFonts w:ascii="Times" w:hAnsi="Times" w:cs="Times" w:hint="eastAsia"/>
                <w:sz w:val="16"/>
                <w:szCs w:val="16"/>
              </w:rPr>
              <w:t>3</w:t>
            </w:r>
          </w:p>
        </w:tc>
      </w:tr>
      <w:tr w:rsidR="00D85B51" w:rsidRPr="00EF25AF" w14:paraId="193F3598" w14:textId="77777777" w:rsidTr="003F0233">
        <w:trPr>
          <w:jc w:val="center"/>
        </w:trPr>
        <w:tc>
          <w:tcPr>
            <w:tcW w:w="1087" w:type="pct"/>
            <w:shd w:val="clear" w:color="auto" w:fill="auto"/>
            <w:vAlign w:val="center"/>
          </w:tcPr>
          <w:p w14:paraId="53359C3C" w14:textId="77777777" w:rsidR="00D85B51" w:rsidRPr="00EF25AF" w:rsidRDefault="00D85B51" w:rsidP="00D85B51">
            <w:pPr>
              <w:spacing w:line="480" w:lineRule="auto"/>
              <w:rPr>
                <w:rFonts w:ascii="Times" w:hAnsi="Times" w:cs="Times"/>
                <w:sz w:val="16"/>
                <w:szCs w:val="16"/>
              </w:rPr>
            </w:pPr>
            <w:r w:rsidRPr="00EF25AF">
              <w:rPr>
                <w:rFonts w:ascii="Times" w:hAnsi="Times" w:cs="Times"/>
                <w:sz w:val="16"/>
                <w:szCs w:val="16"/>
              </w:rPr>
              <w:t xml:space="preserve">GRACE + </w:t>
            </w:r>
            <w:proofErr w:type="spellStart"/>
            <w:r w:rsidRPr="00EF25AF">
              <w:rPr>
                <w:rFonts w:ascii="Times" w:hAnsi="Times" w:cs="Times"/>
                <w:sz w:val="16"/>
                <w:szCs w:val="16"/>
              </w:rPr>
              <w:t>hs</w:t>
            </w:r>
            <w:proofErr w:type="spellEnd"/>
            <w:r w:rsidRPr="00EF25AF">
              <w:rPr>
                <w:rFonts w:ascii="Times" w:hAnsi="Times" w:cs="Times"/>
                <w:sz w:val="16"/>
                <w:szCs w:val="16"/>
              </w:rPr>
              <w:t>-CRP</w:t>
            </w:r>
            <w:r w:rsidRPr="00EF25AF">
              <w:rPr>
                <w:rFonts w:ascii="Times" w:hAnsi="Times" w:cs="Times"/>
                <w:sz w:val="16"/>
                <w:szCs w:val="16"/>
                <w:vertAlign w:val="superscript"/>
              </w:rPr>
              <w:t xml:space="preserve"> c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4AB78C7A" w14:textId="20685638" w:rsidR="00D85B51" w:rsidRPr="00EF25AF" w:rsidRDefault="00D85B51" w:rsidP="00D85B51">
            <w:pPr>
              <w:spacing w:line="480" w:lineRule="auto"/>
              <w:rPr>
                <w:rFonts w:ascii="Times" w:hAnsi="Times" w:cs="Times"/>
                <w:sz w:val="16"/>
                <w:szCs w:val="16"/>
              </w:rPr>
            </w:pPr>
            <w:r w:rsidRPr="00EF25AF">
              <w:rPr>
                <w:rFonts w:ascii="Times" w:hAnsi="Times" w:cs="Times" w:hint="eastAsia"/>
                <w:sz w:val="16"/>
                <w:szCs w:val="16"/>
              </w:rPr>
              <w:t>0.568 (0.545, 0.592)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7E95069F" w14:textId="61BF6E7C" w:rsidR="00D85B51" w:rsidRPr="00EF25AF" w:rsidRDefault="00D85B51" w:rsidP="00D85B51">
            <w:pPr>
              <w:spacing w:line="480" w:lineRule="auto"/>
              <w:rPr>
                <w:rFonts w:ascii="Times" w:hAnsi="Times" w:cs="Times"/>
                <w:sz w:val="16"/>
                <w:szCs w:val="16"/>
              </w:rPr>
            </w:pPr>
            <w:r w:rsidRPr="00EF25AF">
              <w:rPr>
                <w:rFonts w:ascii="Times" w:hAnsi="Times" w:cs="Times" w:hint="eastAsia"/>
                <w:sz w:val="16"/>
                <w:szCs w:val="16"/>
              </w:rPr>
              <w:t>&lt;0.001</w:t>
            </w:r>
          </w:p>
        </w:tc>
        <w:tc>
          <w:tcPr>
            <w:tcW w:w="870" w:type="pct"/>
            <w:shd w:val="clear" w:color="auto" w:fill="auto"/>
            <w:vAlign w:val="center"/>
          </w:tcPr>
          <w:p w14:paraId="362C0DF4" w14:textId="24C6A8D6" w:rsidR="00D85B51" w:rsidRPr="00EF25AF" w:rsidRDefault="00D85B51" w:rsidP="00D85B51">
            <w:pPr>
              <w:spacing w:line="480" w:lineRule="auto"/>
              <w:rPr>
                <w:rFonts w:ascii="Times" w:hAnsi="Times" w:cs="Times"/>
                <w:sz w:val="16"/>
                <w:szCs w:val="16"/>
              </w:rPr>
            </w:pPr>
            <w:r w:rsidRPr="00EF25AF">
              <w:rPr>
                <w:rFonts w:ascii="Times" w:hAnsi="Times" w:cs="Times" w:hint="eastAsia"/>
                <w:sz w:val="16"/>
                <w:szCs w:val="16"/>
              </w:rPr>
              <w:t>0.160 (0.056, 0.298)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53201DC9" w14:textId="2ABD0B64" w:rsidR="00D85B51" w:rsidRPr="00EF25AF" w:rsidRDefault="00D85B51" w:rsidP="00D85B51">
            <w:pPr>
              <w:spacing w:line="480" w:lineRule="auto"/>
              <w:rPr>
                <w:rFonts w:ascii="Times" w:hAnsi="Times" w:cs="Times"/>
                <w:sz w:val="16"/>
                <w:szCs w:val="16"/>
              </w:rPr>
            </w:pPr>
            <w:r w:rsidRPr="00EF25AF">
              <w:rPr>
                <w:rFonts w:ascii="Times" w:hAnsi="Times" w:cs="Times" w:hint="eastAsia"/>
                <w:sz w:val="16"/>
                <w:szCs w:val="16"/>
              </w:rPr>
              <w:t>0.015</w:t>
            </w:r>
          </w:p>
        </w:tc>
        <w:tc>
          <w:tcPr>
            <w:tcW w:w="1014" w:type="pct"/>
            <w:shd w:val="clear" w:color="auto" w:fill="auto"/>
            <w:vAlign w:val="center"/>
          </w:tcPr>
          <w:p w14:paraId="12238130" w14:textId="6A833EF7" w:rsidR="00D85B51" w:rsidRPr="00EF25AF" w:rsidRDefault="00D85B51" w:rsidP="00D85B51">
            <w:pPr>
              <w:spacing w:line="480" w:lineRule="auto"/>
              <w:rPr>
                <w:rFonts w:ascii="Times" w:hAnsi="Times" w:cs="Times"/>
                <w:sz w:val="16"/>
                <w:szCs w:val="16"/>
              </w:rPr>
            </w:pPr>
            <w:r w:rsidRPr="00EF25AF">
              <w:rPr>
                <w:rFonts w:ascii="Times" w:hAnsi="Times" w:cs="Times" w:hint="eastAsia"/>
                <w:sz w:val="16"/>
                <w:szCs w:val="16"/>
              </w:rPr>
              <w:t>0</w:t>
            </w:r>
            <w:r w:rsidRPr="00EF25AF">
              <w:rPr>
                <w:rFonts w:ascii="Times" w:hAnsi="Times" w:cs="Times"/>
                <w:sz w:val="16"/>
                <w:szCs w:val="16"/>
              </w:rPr>
              <w:t>.006 (0.002, 0.010)</w:t>
            </w:r>
          </w:p>
        </w:tc>
        <w:tc>
          <w:tcPr>
            <w:tcW w:w="363" w:type="pct"/>
            <w:shd w:val="clear" w:color="auto" w:fill="auto"/>
            <w:vAlign w:val="center"/>
          </w:tcPr>
          <w:p w14:paraId="771FC7C1" w14:textId="1ADCC72C" w:rsidR="00D85B51" w:rsidRPr="00EF25AF" w:rsidRDefault="00D85B51" w:rsidP="00D85B51">
            <w:pPr>
              <w:spacing w:line="480" w:lineRule="auto"/>
              <w:rPr>
                <w:rFonts w:ascii="Times" w:hAnsi="Times" w:cs="Times"/>
                <w:sz w:val="16"/>
                <w:szCs w:val="16"/>
              </w:rPr>
            </w:pPr>
            <w:r w:rsidRPr="00EF25AF">
              <w:rPr>
                <w:rFonts w:ascii="Times" w:hAnsi="Times" w:cs="Times" w:hint="eastAsia"/>
                <w:sz w:val="16"/>
                <w:szCs w:val="16"/>
              </w:rPr>
              <w:t>&lt;0.001</w:t>
            </w:r>
          </w:p>
        </w:tc>
      </w:tr>
      <w:tr w:rsidR="00D85B51" w:rsidRPr="00EF25AF" w14:paraId="7F494103" w14:textId="77777777" w:rsidTr="003F0233">
        <w:trPr>
          <w:jc w:val="center"/>
        </w:trPr>
        <w:tc>
          <w:tcPr>
            <w:tcW w:w="1087" w:type="pct"/>
            <w:shd w:val="clear" w:color="auto" w:fill="auto"/>
            <w:vAlign w:val="center"/>
          </w:tcPr>
          <w:p w14:paraId="28F7D313" w14:textId="1FE553C1" w:rsidR="00D85B51" w:rsidRPr="00EF25AF" w:rsidRDefault="00D85B51" w:rsidP="00D85B51">
            <w:pPr>
              <w:spacing w:line="480" w:lineRule="auto"/>
              <w:rPr>
                <w:rFonts w:ascii="Times" w:hAnsi="Times" w:cs="Times"/>
                <w:sz w:val="16"/>
                <w:szCs w:val="16"/>
              </w:rPr>
            </w:pPr>
            <w:r w:rsidRPr="00EF25AF">
              <w:rPr>
                <w:rFonts w:ascii="Times" w:hAnsi="Times" w:cs="Times"/>
                <w:sz w:val="16"/>
                <w:szCs w:val="16"/>
              </w:rPr>
              <w:t xml:space="preserve">GRACE + </w:t>
            </w: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NRI</w:t>
            </w:r>
            <w:r w:rsidRPr="00EF25AF">
              <w:rPr>
                <w:rFonts w:ascii="Times" w:hAnsi="Times" w:cs="Times" w:hint="eastAsia"/>
                <w:sz w:val="16"/>
                <w:szCs w:val="16"/>
              </w:rPr>
              <w:t xml:space="preserve"> </w:t>
            </w:r>
            <w:r w:rsidRPr="00EF25AF">
              <w:rPr>
                <w:rFonts w:ascii="Times" w:hAnsi="Times" w:cs="Times"/>
                <w:sz w:val="16"/>
                <w:szCs w:val="16"/>
                <w:vertAlign w:val="superscript"/>
              </w:rPr>
              <w:t>b</w:t>
            </w: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 xml:space="preserve"> + </w:t>
            </w:r>
            <w:proofErr w:type="spellStart"/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hs</w:t>
            </w:r>
            <w:proofErr w:type="spellEnd"/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-CRP</w:t>
            </w:r>
            <w:r w:rsidRPr="00EF25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c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466944FC" w14:textId="2E69F118" w:rsidR="00D85B51" w:rsidRPr="00EF25AF" w:rsidRDefault="00D85B51" w:rsidP="00D85B51">
            <w:pPr>
              <w:spacing w:line="480" w:lineRule="auto"/>
              <w:rPr>
                <w:rFonts w:ascii="Times" w:hAnsi="Times" w:cs="Times"/>
                <w:sz w:val="16"/>
                <w:szCs w:val="16"/>
              </w:rPr>
            </w:pPr>
            <w:r w:rsidRPr="00EF25AF">
              <w:rPr>
                <w:rFonts w:ascii="Times" w:hAnsi="Times" w:cs="Times" w:hint="eastAsia"/>
                <w:sz w:val="16"/>
                <w:szCs w:val="16"/>
              </w:rPr>
              <w:t>0.577 (0.554, 0.600)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4F886385" w14:textId="07FE803D" w:rsidR="00D85B51" w:rsidRPr="00EF25AF" w:rsidRDefault="00D85B51" w:rsidP="00D85B51">
            <w:pPr>
              <w:spacing w:line="480" w:lineRule="auto"/>
              <w:rPr>
                <w:rFonts w:ascii="Times" w:hAnsi="Times" w:cs="Times"/>
                <w:sz w:val="16"/>
                <w:szCs w:val="16"/>
              </w:rPr>
            </w:pPr>
            <w:r w:rsidRPr="00EF25AF">
              <w:rPr>
                <w:rFonts w:ascii="Times" w:hAnsi="Times" w:cs="Times" w:hint="eastAsia"/>
                <w:sz w:val="16"/>
                <w:szCs w:val="16"/>
              </w:rPr>
              <w:t>&lt;0.001</w:t>
            </w:r>
          </w:p>
        </w:tc>
        <w:tc>
          <w:tcPr>
            <w:tcW w:w="870" w:type="pct"/>
            <w:shd w:val="clear" w:color="auto" w:fill="auto"/>
            <w:vAlign w:val="center"/>
          </w:tcPr>
          <w:p w14:paraId="3E5EB557" w14:textId="421044D9" w:rsidR="00D85B51" w:rsidRPr="00EF25AF" w:rsidRDefault="00D85B51" w:rsidP="00D85B51">
            <w:pPr>
              <w:spacing w:line="480" w:lineRule="auto"/>
              <w:rPr>
                <w:rFonts w:ascii="Times" w:hAnsi="Times" w:cs="Times"/>
                <w:sz w:val="16"/>
                <w:szCs w:val="16"/>
              </w:rPr>
            </w:pPr>
            <w:r w:rsidRPr="00EF25AF">
              <w:rPr>
                <w:rFonts w:ascii="Times" w:hAnsi="Times" w:cs="Times" w:hint="eastAsia"/>
                <w:sz w:val="16"/>
                <w:szCs w:val="16"/>
              </w:rPr>
              <w:t>0.176 (0.065, 0.303)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525FA425" w14:textId="102DD959" w:rsidR="00D85B51" w:rsidRPr="00EF25AF" w:rsidRDefault="00D85B51" w:rsidP="00D85B51">
            <w:pPr>
              <w:spacing w:line="480" w:lineRule="auto"/>
              <w:rPr>
                <w:rFonts w:ascii="Times" w:hAnsi="Times" w:cs="Times"/>
                <w:sz w:val="16"/>
                <w:szCs w:val="16"/>
              </w:rPr>
            </w:pPr>
            <w:r w:rsidRPr="00EF25AF">
              <w:rPr>
                <w:rFonts w:ascii="Times" w:hAnsi="Times" w:cs="Times" w:hint="eastAsia"/>
                <w:sz w:val="16"/>
                <w:szCs w:val="16"/>
              </w:rPr>
              <w:t>&lt;0.001</w:t>
            </w:r>
          </w:p>
        </w:tc>
        <w:tc>
          <w:tcPr>
            <w:tcW w:w="1014" w:type="pct"/>
            <w:shd w:val="clear" w:color="auto" w:fill="auto"/>
            <w:vAlign w:val="center"/>
          </w:tcPr>
          <w:p w14:paraId="3A28FB9B" w14:textId="3B9B4C3D" w:rsidR="00D85B51" w:rsidRPr="00EF25AF" w:rsidRDefault="00D85B51" w:rsidP="00D85B51">
            <w:pPr>
              <w:spacing w:line="480" w:lineRule="auto"/>
              <w:rPr>
                <w:rFonts w:ascii="Times" w:hAnsi="Times" w:cs="Times"/>
                <w:sz w:val="16"/>
                <w:szCs w:val="16"/>
              </w:rPr>
            </w:pPr>
            <w:r w:rsidRPr="00EF25AF">
              <w:rPr>
                <w:rFonts w:ascii="Times" w:hAnsi="Times" w:cs="Times" w:hint="eastAsia"/>
                <w:sz w:val="16"/>
                <w:szCs w:val="16"/>
              </w:rPr>
              <w:t>0</w:t>
            </w:r>
            <w:r w:rsidRPr="00EF25AF">
              <w:rPr>
                <w:rFonts w:ascii="Times" w:hAnsi="Times" w:cs="Times"/>
                <w:sz w:val="16"/>
                <w:szCs w:val="16"/>
              </w:rPr>
              <w:t>.006 (0.002, 0.01</w:t>
            </w:r>
            <w:r w:rsidRPr="00EF25AF">
              <w:rPr>
                <w:rFonts w:ascii="Times" w:hAnsi="Times" w:cs="Times" w:hint="eastAsia"/>
                <w:sz w:val="16"/>
                <w:szCs w:val="16"/>
              </w:rPr>
              <w:t>2</w:t>
            </w:r>
            <w:r w:rsidRPr="00EF25AF">
              <w:rPr>
                <w:rFonts w:ascii="Times" w:hAnsi="Times" w:cs="Times"/>
                <w:sz w:val="16"/>
                <w:szCs w:val="16"/>
              </w:rPr>
              <w:t>)</w:t>
            </w:r>
          </w:p>
        </w:tc>
        <w:tc>
          <w:tcPr>
            <w:tcW w:w="363" w:type="pct"/>
            <w:shd w:val="clear" w:color="auto" w:fill="auto"/>
            <w:vAlign w:val="center"/>
          </w:tcPr>
          <w:p w14:paraId="51492CD1" w14:textId="7B216B0A" w:rsidR="00D85B51" w:rsidRPr="00EF25AF" w:rsidRDefault="00D85B51" w:rsidP="00D85B51">
            <w:pPr>
              <w:spacing w:line="480" w:lineRule="auto"/>
              <w:rPr>
                <w:rFonts w:ascii="Times" w:hAnsi="Times" w:cs="Times"/>
                <w:sz w:val="16"/>
                <w:szCs w:val="16"/>
              </w:rPr>
            </w:pPr>
            <w:r w:rsidRPr="00EF25AF">
              <w:rPr>
                <w:rFonts w:ascii="Times" w:hAnsi="Times" w:cs="Times" w:hint="eastAsia"/>
                <w:sz w:val="16"/>
                <w:szCs w:val="16"/>
              </w:rPr>
              <w:t>&lt;0.001</w:t>
            </w:r>
          </w:p>
        </w:tc>
      </w:tr>
      <w:tr w:rsidR="00D85B51" w:rsidRPr="00EF25AF" w14:paraId="5E5F1773" w14:textId="77777777" w:rsidTr="003F0233">
        <w:trPr>
          <w:jc w:val="center"/>
        </w:trPr>
        <w:tc>
          <w:tcPr>
            <w:tcW w:w="1087" w:type="pct"/>
            <w:shd w:val="clear" w:color="auto" w:fill="auto"/>
            <w:vAlign w:val="center"/>
          </w:tcPr>
          <w:p w14:paraId="3850104B" w14:textId="77777777" w:rsidR="00D85B51" w:rsidRPr="00EF25AF" w:rsidRDefault="00D85B51" w:rsidP="00D85B51">
            <w:pPr>
              <w:spacing w:line="480" w:lineRule="auto"/>
              <w:rPr>
                <w:rFonts w:ascii="Times" w:hAnsi="Times" w:cs="Times"/>
                <w:b/>
                <w:bCs/>
                <w:sz w:val="16"/>
                <w:szCs w:val="16"/>
              </w:rPr>
            </w:pPr>
            <w:r w:rsidRPr="00EF25AF">
              <w:rPr>
                <w:rFonts w:ascii="Times" w:hAnsi="Times" w:cs="Times" w:hint="eastAsia"/>
                <w:b/>
                <w:bCs/>
                <w:sz w:val="16"/>
                <w:szCs w:val="16"/>
              </w:rPr>
              <w:t>C</w:t>
            </w:r>
            <w:r w:rsidRPr="00EF25AF">
              <w:rPr>
                <w:rFonts w:ascii="Times" w:hAnsi="Times" w:cs="Times"/>
                <w:b/>
                <w:bCs/>
                <w:sz w:val="16"/>
                <w:szCs w:val="16"/>
              </w:rPr>
              <w:t>ardiac death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728DDEFD" w14:textId="77777777" w:rsidR="00D85B51" w:rsidRPr="00EF25AF" w:rsidRDefault="00D85B51" w:rsidP="00D85B51">
            <w:pPr>
              <w:spacing w:line="480" w:lineRule="auto"/>
              <w:rPr>
                <w:rFonts w:ascii="Times" w:hAnsi="Times" w:cs="Times"/>
                <w:b/>
                <w:bCs/>
                <w:sz w:val="16"/>
                <w:szCs w:val="16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14:paraId="47B096A2" w14:textId="77777777" w:rsidR="00D85B51" w:rsidRPr="00EF25AF" w:rsidRDefault="00D85B51" w:rsidP="00D85B51">
            <w:pPr>
              <w:spacing w:line="480" w:lineRule="auto"/>
              <w:rPr>
                <w:rFonts w:ascii="Times" w:hAnsi="Times" w:cs="Times"/>
                <w:b/>
                <w:bCs/>
                <w:sz w:val="16"/>
                <w:szCs w:val="16"/>
              </w:rPr>
            </w:pPr>
          </w:p>
        </w:tc>
        <w:tc>
          <w:tcPr>
            <w:tcW w:w="870" w:type="pct"/>
            <w:shd w:val="clear" w:color="auto" w:fill="auto"/>
            <w:vAlign w:val="center"/>
          </w:tcPr>
          <w:p w14:paraId="5C8F8F1B" w14:textId="77777777" w:rsidR="00D85B51" w:rsidRPr="00EF25AF" w:rsidRDefault="00D85B51" w:rsidP="00D85B51">
            <w:pPr>
              <w:spacing w:line="480" w:lineRule="auto"/>
              <w:rPr>
                <w:rFonts w:ascii="Times" w:hAnsi="Times" w:cs="Times"/>
                <w:b/>
                <w:bCs/>
                <w:sz w:val="16"/>
                <w:szCs w:val="16"/>
              </w:rPr>
            </w:pPr>
          </w:p>
        </w:tc>
        <w:tc>
          <w:tcPr>
            <w:tcW w:w="435" w:type="pct"/>
            <w:shd w:val="clear" w:color="auto" w:fill="auto"/>
            <w:vAlign w:val="center"/>
          </w:tcPr>
          <w:p w14:paraId="0A71D8E0" w14:textId="77777777" w:rsidR="00D85B51" w:rsidRPr="00EF25AF" w:rsidRDefault="00D85B51" w:rsidP="00D85B51">
            <w:pPr>
              <w:spacing w:line="480" w:lineRule="auto"/>
              <w:rPr>
                <w:rFonts w:ascii="Times" w:hAnsi="Times" w:cs="Times"/>
                <w:b/>
                <w:bCs/>
                <w:sz w:val="16"/>
                <w:szCs w:val="16"/>
              </w:rPr>
            </w:pPr>
          </w:p>
        </w:tc>
        <w:tc>
          <w:tcPr>
            <w:tcW w:w="1014" w:type="pct"/>
            <w:shd w:val="clear" w:color="auto" w:fill="auto"/>
            <w:vAlign w:val="center"/>
          </w:tcPr>
          <w:p w14:paraId="4C99C997" w14:textId="77777777" w:rsidR="00D85B51" w:rsidRPr="00EF25AF" w:rsidRDefault="00D85B51" w:rsidP="00D85B51">
            <w:pPr>
              <w:spacing w:line="480" w:lineRule="auto"/>
              <w:rPr>
                <w:rFonts w:ascii="Times" w:hAnsi="Times" w:cs="Times"/>
                <w:b/>
                <w:bCs/>
                <w:sz w:val="16"/>
                <w:szCs w:val="16"/>
              </w:rPr>
            </w:pPr>
          </w:p>
        </w:tc>
        <w:tc>
          <w:tcPr>
            <w:tcW w:w="363" w:type="pct"/>
            <w:shd w:val="clear" w:color="auto" w:fill="auto"/>
            <w:vAlign w:val="center"/>
          </w:tcPr>
          <w:p w14:paraId="42D772E2" w14:textId="77777777" w:rsidR="00D85B51" w:rsidRPr="00EF25AF" w:rsidRDefault="00D85B51" w:rsidP="00D85B51">
            <w:pPr>
              <w:spacing w:line="480" w:lineRule="auto"/>
              <w:rPr>
                <w:rFonts w:ascii="Times" w:hAnsi="Times" w:cs="Times"/>
                <w:b/>
                <w:bCs/>
                <w:sz w:val="16"/>
                <w:szCs w:val="16"/>
              </w:rPr>
            </w:pPr>
          </w:p>
        </w:tc>
      </w:tr>
      <w:tr w:rsidR="00D85B51" w:rsidRPr="00EF25AF" w14:paraId="2B9E80D4" w14:textId="77777777" w:rsidTr="003F0233">
        <w:trPr>
          <w:jc w:val="center"/>
        </w:trPr>
        <w:tc>
          <w:tcPr>
            <w:tcW w:w="1087" w:type="pct"/>
            <w:shd w:val="clear" w:color="auto" w:fill="auto"/>
            <w:vAlign w:val="center"/>
          </w:tcPr>
          <w:p w14:paraId="01137E55" w14:textId="079EF23A" w:rsidR="00D85B51" w:rsidRPr="00EF25AF" w:rsidRDefault="00D85B51" w:rsidP="00D85B5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" w:hAnsi="Times" w:cs="Times"/>
                <w:sz w:val="16"/>
                <w:szCs w:val="16"/>
              </w:rPr>
              <w:t>GRACE</w:t>
            </w:r>
            <w:r w:rsidRPr="00EF25AF">
              <w:rPr>
                <w:rFonts w:ascii="Times" w:hAnsi="Times" w:cs="Times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63E23767" w14:textId="77777777" w:rsidR="00D85B51" w:rsidRPr="00EF25AF" w:rsidRDefault="00D85B51" w:rsidP="00D85B5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0.699 (0.677, 0.721)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787450EB" w14:textId="77777777" w:rsidR="00D85B51" w:rsidRPr="00EF25AF" w:rsidRDefault="00D85B51" w:rsidP="00D85B5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870" w:type="pct"/>
            <w:shd w:val="clear" w:color="auto" w:fill="auto"/>
            <w:vAlign w:val="center"/>
          </w:tcPr>
          <w:p w14:paraId="21513F42" w14:textId="77777777" w:rsidR="00D85B51" w:rsidRPr="00EF25AF" w:rsidRDefault="00D85B51" w:rsidP="00D85B5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44F4926E" w14:textId="77777777" w:rsidR="00D85B51" w:rsidRPr="00EF25AF" w:rsidRDefault="00D85B51" w:rsidP="00D85B5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4" w:type="pct"/>
            <w:shd w:val="clear" w:color="auto" w:fill="auto"/>
            <w:vAlign w:val="center"/>
          </w:tcPr>
          <w:p w14:paraId="75A25C6D" w14:textId="77777777" w:rsidR="00D85B51" w:rsidRPr="00EF25AF" w:rsidRDefault="00D85B51" w:rsidP="00D85B5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363" w:type="pct"/>
            <w:shd w:val="clear" w:color="auto" w:fill="auto"/>
            <w:vAlign w:val="center"/>
          </w:tcPr>
          <w:p w14:paraId="70C0B2F6" w14:textId="77777777" w:rsidR="00D85B51" w:rsidRPr="00EF25AF" w:rsidRDefault="00D85B51" w:rsidP="00D85B5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85B51" w:rsidRPr="00EF25AF" w14:paraId="294A1A5D" w14:textId="77777777" w:rsidTr="003F0233">
        <w:trPr>
          <w:jc w:val="center"/>
        </w:trPr>
        <w:tc>
          <w:tcPr>
            <w:tcW w:w="1087" w:type="pct"/>
            <w:shd w:val="clear" w:color="auto" w:fill="auto"/>
            <w:vAlign w:val="center"/>
          </w:tcPr>
          <w:p w14:paraId="7AC1096C" w14:textId="03AAA636" w:rsidR="00D85B51" w:rsidRPr="00EF25AF" w:rsidRDefault="00D85B51" w:rsidP="00D85B5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" w:hAnsi="Times" w:cs="Times"/>
                <w:sz w:val="16"/>
                <w:szCs w:val="16"/>
              </w:rPr>
              <w:t>GRACE + NRI</w:t>
            </w:r>
            <w:r w:rsidRPr="00EF25AF">
              <w:rPr>
                <w:rFonts w:ascii="Times" w:hAnsi="Times" w:cs="Times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5A936E37" w14:textId="358EEE0E" w:rsidR="00D85B51" w:rsidRPr="00EF25AF" w:rsidRDefault="00D85B51" w:rsidP="00D85B5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0.786 (0.766, 0.805)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64F82917" w14:textId="2578922B" w:rsidR="00D85B51" w:rsidRPr="00EF25AF" w:rsidRDefault="00D85B51" w:rsidP="00D85B5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" w:hAnsi="Times" w:cs="Times" w:hint="eastAsia"/>
                <w:sz w:val="16"/>
                <w:szCs w:val="16"/>
              </w:rPr>
              <w:t>&lt;0.001</w:t>
            </w:r>
          </w:p>
        </w:tc>
        <w:tc>
          <w:tcPr>
            <w:tcW w:w="870" w:type="pct"/>
            <w:shd w:val="clear" w:color="auto" w:fill="auto"/>
            <w:vAlign w:val="center"/>
          </w:tcPr>
          <w:p w14:paraId="1F4D53E3" w14:textId="7E461CD3" w:rsidR="00D85B51" w:rsidRPr="00EF25AF" w:rsidRDefault="00D85B51" w:rsidP="00D85B5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0.702 (0.421, 0.974)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749800F5" w14:textId="7C5FCAEB" w:rsidR="00D85B51" w:rsidRPr="00EF25AF" w:rsidRDefault="00D85B51" w:rsidP="00D85B5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  <w:tc>
          <w:tcPr>
            <w:tcW w:w="1014" w:type="pct"/>
            <w:shd w:val="clear" w:color="auto" w:fill="auto"/>
            <w:vAlign w:val="center"/>
          </w:tcPr>
          <w:p w14:paraId="06699A83" w14:textId="69F5621F" w:rsidR="00D85B51" w:rsidRPr="00EF25AF" w:rsidRDefault="00D85B51" w:rsidP="00D85B5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0.026 (0.009, 0.040)</w:t>
            </w:r>
          </w:p>
        </w:tc>
        <w:tc>
          <w:tcPr>
            <w:tcW w:w="363" w:type="pct"/>
            <w:shd w:val="clear" w:color="auto" w:fill="auto"/>
            <w:vAlign w:val="center"/>
          </w:tcPr>
          <w:p w14:paraId="1C594F76" w14:textId="3A0A0EF4" w:rsidR="00D85B51" w:rsidRPr="00EF25AF" w:rsidRDefault="00D85B51" w:rsidP="00D85B5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" w:hAnsi="Times" w:cs="Times" w:hint="eastAsia"/>
                <w:sz w:val="16"/>
                <w:szCs w:val="16"/>
              </w:rPr>
              <w:t>&lt;0.001</w:t>
            </w:r>
          </w:p>
        </w:tc>
      </w:tr>
      <w:tr w:rsidR="00D85B51" w:rsidRPr="00EF25AF" w14:paraId="3EBA4060" w14:textId="77777777" w:rsidTr="00CB588A">
        <w:trPr>
          <w:jc w:val="center"/>
        </w:trPr>
        <w:tc>
          <w:tcPr>
            <w:tcW w:w="1087" w:type="pct"/>
            <w:shd w:val="clear" w:color="auto" w:fill="auto"/>
            <w:vAlign w:val="center"/>
          </w:tcPr>
          <w:p w14:paraId="1AE239FA" w14:textId="41F6A09C" w:rsidR="00D85B51" w:rsidRPr="00EF25AF" w:rsidRDefault="00D85B51" w:rsidP="00D85B5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" w:hAnsi="Times" w:cs="Times"/>
                <w:sz w:val="16"/>
                <w:szCs w:val="16"/>
              </w:rPr>
              <w:t xml:space="preserve">GRACE + </w:t>
            </w:r>
            <w:proofErr w:type="spellStart"/>
            <w:r w:rsidRPr="00EF25AF">
              <w:rPr>
                <w:rFonts w:ascii="Times" w:hAnsi="Times" w:cs="Times"/>
                <w:sz w:val="16"/>
                <w:szCs w:val="16"/>
              </w:rPr>
              <w:t>hs</w:t>
            </w:r>
            <w:proofErr w:type="spellEnd"/>
            <w:r w:rsidRPr="00EF25AF">
              <w:rPr>
                <w:rFonts w:ascii="Times" w:hAnsi="Times" w:cs="Times"/>
                <w:sz w:val="16"/>
                <w:szCs w:val="16"/>
              </w:rPr>
              <w:t>-CRP</w:t>
            </w:r>
            <w:r w:rsidRPr="00EF25AF">
              <w:rPr>
                <w:rFonts w:ascii="Times" w:hAnsi="Times" w:cs="Times"/>
                <w:sz w:val="16"/>
                <w:szCs w:val="16"/>
                <w:vertAlign w:val="superscript"/>
              </w:rPr>
              <w:t xml:space="preserve"> c</w:t>
            </w:r>
          </w:p>
        </w:tc>
        <w:tc>
          <w:tcPr>
            <w:tcW w:w="797" w:type="pct"/>
            <w:shd w:val="clear" w:color="auto" w:fill="auto"/>
            <w:vAlign w:val="center"/>
          </w:tcPr>
          <w:p w14:paraId="73D6FDA4" w14:textId="2D254403" w:rsidR="00D85B51" w:rsidRPr="00EF25AF" w:rsidRDefault="00D85B51" w:rsidP="00D85B5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0.739 (0.718, 0.760)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19CD63E8" w14:textId="1D8C383E" w:rsidR="00D85B51" w:rsidRPr="00EF25AF" w:rsidRDefault="00D85B51" w:rsidP="00D85B5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" w:hAnsi="Times" w:cs="Times" w:hint="eastAsia"/>
                <w:sz w:val="16"/>
                <w:szCs w:val="16"/>
              </w:rPr>
              <w:t>&lt;0.001</w:t>
            </w:r>
          </w:p>
        </w:tc>
        <w:tc>
          <w:tcPr>
            <w:tcW w:w="870" w:type="pct"/>
            <w:shd w:val="clear" w:color="auto" w:fill="auto"/>
            <w:vAlign w:val="center"/>
          </w:tcPr>
          <w:p w14:paraId="777E8156" w14:textId="25755303" w:rsidR="00D85B51" w:rsidRPr="00EF25AF" w:rsidRDefault="00D85B51" w:rsidP="00D85B5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0.631 (0.321, 0.942)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4B34BA13" w14:textId="29308B21" w:rsidR="00D85B51" w:rsidRPr="00EF25AF" w:rsidRDefault="00D85B51" w:rsidP="00D85B5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  <w:tc>
          <w:tcPr>
            <w:tcW w:w="1014" w:type="pct"/>
            <w:shd w:val="clear" w:color="auto" w:fill="auto"/>
            <w:vAlign w:val="center"/>
          </w:tcPr>
          <w:p w14:paraId="40D3523B" w14:textId="5E1340CA" w:rsidR="00D85B51" w:rsidRPr="00EF25AF" w:rsidRDefault="00D85B51" w:rsidP="00D85B5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0.020 (0.00</w:t>
            </w: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, 0.0</w:t>
            </w: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34</w:t>
            </w: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63" w:type="pct"/>
            <w:shd w:val="clear" w:color="auto" w:fill="auto"/>
            <w:vAlign w:val="center"/>
          </w:tcPr>
          <w:p w14:paraId="0606676C" w14:textId="42F575C0" w:rsidR="00D85B51" w:rsidRPr="00EF25AF" w:rsidRDefault="00D85B51" w:rsidP="00D85B5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" w:hAnsi="Times" w:cs="Times" w:hint="eastAsia"/>
                <w:sz w:val="16"/>
                <w:szCs w:val="16"/>
              </w:rPr>
              <w:t>&lt;0.001</w:t>
            </w:r>
          </w:p>
        </w:tc>
      </w:tr>
      <w:tr w:rsidR="00D85B51" w:rsidRPr="00EF25AF" w14:paraId="3DB9FA7B" w14:textId="77777777" w:rsidTr="00CB588A">
        <w:trPr>
          <w:jc w:val="center"/>
        </w:trPr>
        <w:tc>
          <w:tcPr>
            <w:tcW w:w="108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4467D0" w14:textId="77777777" w:rsidR="00D85B51" w:rsidRPr="00EF25AF" w:rsidRDefault="00D85B51" w:rsidP="00D85B5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GRACE + NRI</w:t>
            </w:r>
            <w:r w:rsidRPr="00EF25AF">
              <w:rPr>
                <w:rFonts w:ascii="Times" w:hAnsi="Times" w:cs="Times" w:hint="eastAsia"/>
                <w:sz w:val="16"/>
                <w:szCs w:val="16"/>
              </w:rPr>
              <w:t xml:space="preserve"> </w:t>
            </w:r>
            <w:r w:rsidRPr="00EF25AF">
              <w:rPr>
                <w:rFonts w:ascii="Times" w:hAnsi="Times" w:cs="Times"/>
                <w:sz w:val="16"/>
                <w:szCs w:val="16"/>
                <w:vertAlign w:val="superscript"/>
              </w:rPr>
              <w:t>b</w:t>
            </w:r>
            <w:r w:rsidRPr="00EF25AF">
              <w:rPr>
                <w:rFonts w:ascii="Times New Roman" w:hAnsi="Times New Roman" w:cs="Times New Roman"/>
                <w:sz w:val="16"/>
                <w:szCs w:val="16"/>
              </w:rPr>
              <w:t xml:space="preserve"> + </w:t>
            </w:r>
            <w:proofErr w:type="spellStart"/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hs</w:t>
            </w:r>
            <w:proofErr w:type="spellEnd"/>
            <w:r w:rsidRPr="00EF25AF">
              <w:rPr>
                <w:rFonts w:ascii="Times New Roman" w:hAnsi="Times New Roman" w:cs="Times New Roman"/>
                <w:sz w:val="16"/>
                <w:szCs w:val="16"/>
              </w:rPr>
              <w:t>-CRP</w:t>
            </w:r>
            <w:r w:rsidRPr="00EF25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c</w:t>
            </w:r>
          </w:p>
        </w:tc>
        <w:tc>
          <w:tcPr>
            <w:tcW w:w="79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4F4E3B" w14:textId="5175DCF2" w:rsidR="00D85B51" w:rsidRPr="00EF25AF" w:rsidRDefault="00D85B51" w:rsidP="00D85B5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0.785 (0.765, 0.804)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792C0F" w14:textId="275653FA" w:rsidR="00D85B51" w:rsidRPr="00EF25AF" w:rsidRDefault="00D85B51" w:rsidP="00D85B5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" w:hAnsi="Times" w:cs="Times" w:hint="eastAsia"/>
                <w:sz w:val="16"/>
                <w:szCs w:val="16"/>
              </w:rPr>
              <w:t>&lt;0.001</w:t>
            </w:r>
          </w:p>
        </w:tc>
        <w:tc>
          <w:tcPr>
            <w:tcW w:w="87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9C3AC0" w14:textId="0361EB1A" w:rsidR="00D85B51" w:rsidRPr="00EF25AF" w:rsidRDefault="00D85B51" w:rsidP="00D85B5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0.697 (0.357, 0.930)</w:t>
            </w:r>
          </w:p>
        </w:tc>
        <w:tc>
          <w:tcPr>
            <w:tcW w:w="43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86C8E4" w14:textId="7671E6A6" w:rsidR="00D85B51" w:rsidRPr="00EF25AF" w:rsidRDefault="00D85B51" w:rsidP="00D85B5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  <w:tc>
          <w:tcPr>
            <w:tcW w:w="101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D5B74E" w14:textId="726E61D4" w:rsidR="00D85B51" w:rsidRPr="00EF25AF" w:rsidRDefault="00D85B51" w:rsidP="00D85B5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 New Roman" w:hAnsi="Times New Roman" w:cs="Times New Roman" w:hint="eastAsia"/>
                <w:sz w:val="16"/>
                <w:szCs w:val="16"/>
              </w:rPr>
              <w:t>0.034 (0.010, 0.042)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E61B81" w14:textId="3CFE86A1" w:rsidR="00D85B51" w:rsidRPr="00EF25AF" w:rsidRDefault="00D85B51" w:rsidP="00D85B5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F25AF">
              <w:rPr>
                <w:rFonts w:ascii="Times" w:hAnsi="Times" w:cs="Times" w:hint="eastAsia"/>
                <w:sz w:val="16"/>
                <w:szCs w:val="16"/>
              </w:rPr>
              <w:t>&lt;0.001</w:t>
            </w:r>
          </w:p>
        </w:tc>
      </w:tr>
    </w:tbl>
    <w:p w14:paraId="22CB19A0" w14:textId="77777777" w:rsidR="005539AE" w:rsidRPr="00EF25AF" w:rsidRDefault="005539AE" w:rsidP="005539AE">
      <w:pPr>
        <w:pStyle w:val="a4"/>
        <w:numPr>
          <w:ilvl w:val="0"/>
          <w:numId w:val="6"/>
        </w:numPr>
        <w:spacing w:line="480" w:lineRule="auto"/>
        <w:ind w:firstLineChars="0"/>
        <w:rPr>
          <w:rFonts w:ascii="Times New Roman" w:hAnsi="Times New Roman" w:cs="Times New Roman"/>
          <w:sz w:val="16"/>
          <w:szCs w:val="16"/>
        </w:rPr>
      </w:pPr>
      <w:r w:rsidRPr="00EF25AF">
        <w:rPr>
          <w:rFonts w:ascii="Times New Roman" w:hAnsi="Times New Roman" w:cs="Times New Roman"/>
          <w:sz w:val="16"/>
          <w:szCs w:val="16"/>
        </w:rPr>
        <w:t xml:space="preserve">The eight variables that constitute the GRACE risk score are age, history of heart failure, history of acute MI, heart rate and systolic blood pressure at admission, ST-segment depression, serum creatinine at admission, and elevated myocardial necrosis markers or enzymes. </w:t>
      </w:r>
    </w:p>
    <w:p w14:paraId="64A2D9E7" w14:textId="438EC6EE" w:rsidR="005539AE" w:rsidRPr="00EF25AF" w:rsidRDefault="005539AE" w:rsidP="005539AE">
      <w:pPr>
        <w:pStyle w:val="a4"/>
        <w:numPr>
          <w:ilvl w:val="0"/>
          <w:numId w:val="6"/>
        </w:numPr>
        <w:spacing w:line="480" w:lineRule="auto"/>
        <w:ind w:firstLineChars="0"/>
        <w:rPr>
          <w:rFonts w:ascii="Times New Roman" w:hAnsi="Times New Roman" w:cs="Times New Roman"/>
          <w:sz w:val="16"/>
          <w:szCs w:val="16"/>
        </w:rPr>
      </w:pPr>
      <w:r w:rsidRPr="00EF25AF">
        <w:rPr>
          <w:rFonts w:ascii="Times New Roman" w:hAnsi="Times New Roman" w:cs="Times New Roman"/>
          <w:sz w:val="16"/>
          <w:szCs w:val="16"/>
        </w:rPr>
        <w:t xml:space="preserve">NRI was introduced to the GRACE model as a </w:t>
      </w:r>
      <w:bookmarkStart w:id="9" w:name="_Hlk164129346"/>
      <w:r w:rsidRPr="00EF25AF">
        <w:rPr>
          <w:rFonts w:ascii="Times New Roman" w:hAnsi="Times New Roman" w:cs="Times New Roman"/>
          <w:sz w:val="16"/>
          <w:szCs w:val="16"/>
        </w:rPr>
        <w:t>continuous variable</w:t>
      </w:r>
      <w:bookmarkEnd w:id="9"/>
      <w:r w:rsidRPr="00EF25AF">
        <w:rPr>
          <w:rFonts w:ascii="Times New Roman" w:hAnsi="Times New Roman" w:cs="Times New Roman" w:hint="eastAsia"/>
          <w:sz w:val="16"/>
          <w:szCs w:val="16"/>
        </w:rPr>
        <w:t>.</w:t>
      </w:r>
      <w:r w:rsidRPr="00EF25AF">
        <w:t xml:space="preserve"> </w:t>
      </w:r>
    </w:p>
    <w:p w14:paraId="568E5765" w14:textId="0C488BB9" w:rsidR="005539AE" w:rsidRPr="00EF25AF" w:rsidRDefault="005539AE" w:rsidP="005539AE">
      <w:pPr>
        <w:pStyle w:val="a4"/>
        <w:numPr>
          <w:ilvl w:val="0"/>
          <w:numId w:val="6"/>
        </w:numPr>
        <w:spacing w:line="480" w:lineRule="auto"/>
        <w:ind w:firstLineChars="0"/>
        <w:rPr>
          <w:rFonts w:ascii="Times New Roman" w:hAnsi="Times New Roman" w:cs="Times New Roman"/>
          <w:sz w:val="16"/>
          <w:szCs w:val="16"/>
        </w:rPr>
      </w:pPr>
      <w:r w:rsidRPr="00EF25AF">
        <w:rPr>
          <w:rFonts w:ascii="Times New Roman" w:hAnsi="Times New Roman" w:cs="Times New Roman"/>
          <w:sz w:val="16"/>
          <w:szCs w:val="16"/>
        </w:rPr>
        <w:t>Hs-CPR was introduced to the GRACE model as a continuous variable.</w:t>
      </w:r>
    </w:p>
    <w:p w14:paraId="2DBBADC9" w14:textId="77777777" w:rsidR="005539AE" w:rsidRPr="00675791" w:rsidRDefault="005539AE" w:rsidP="005539AE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EF25AF">
        <w:rPr>
          <w:rFonts w:ascii="Times New Roman" w:hAnsi="Times New Roman" w:cs="Times New Roman"/>
          <w:sz w:val="16"/>
          <w:szCs w:val="16"/>
        </w:rPr>
        <w:t xml:space="preserve">Abbreviations: C-index, concordance index; CI, confidence interval; GRACE, the Global Registry of Acute Coronary Events; </w:t>
      </w:r>
      <w:proofErr w:type="spellStart"/>
      <w:r w:rsidRPr="00EF25AF">
        <w:rPr>
          <w:rFonts w:ascii="Times New Roman" w:hAnsi="Times New Roman" w:cs="Times New Roman"/>
          <w:sz w:val="16"/>
          <w:szCs w:val="16"/>
        </w:rPr>
        <w:t>hs</w:t>
      </w:r>
      <w:proofErr w:type="spellEnd"/>
      <w:r w:rsidRPr="00EF25AF">
        <w:rPr>
          <w:rFonts w:ascii="Times New Roman" w:hAnsi="Times New Roman" w:cs="Times New Roman"/>
          <w:sz w:val="16"/>
          <w:szCs w:val="16"/>
        </w:rPr>
        <w:t>-CRP, high-sensitivity C-reactive protein; MACEs, major adverse cardiac events; NRI, Nutrition risk index; ref, reference.</w:t>
      </w:r>
    </w:p>
    <w:p w14:paraId="5935FE19" w14:textId="4680657C" w:rsidR="0071678B" w:rsidRPr="005539AE" w:rsidRDefault="0071678B" w:rsidP="0071678B">
      <w:pPr>
        <w:spacing w:line="480" w:lineRule="auto"/>
        <w:rPr>
          <w:rFonts w:ascii="Times New Roman" w:hAnsi="Times New Roman" w:cs="Times New Roman"/>
          <w:sz w:val="16"/>
          <w:szCs w:val="16"/>
        </w:rPr>
      </w:pPr>
    </w:p>
    <w:p w14:paraId="0F151D49" w14:textId="6CBA04D7" w:rsidR="00F16573" w:rsidRPr="0071678B" w:rsidRDefault="00F16573" w:rsidP="00091FF3">
      <w:pPr>
        <w:spacing w:line="480" w:lineRule="auto"/>
        <w:rPr>
          <w:rFonts w:ascii="Times New Roman" w:hAnsi="Times New Roman"/>
          <w:b/>
          <w:bCs/>
          <w:sz w:val="16"/>
          <w:szCs w:val="16"/>
        </w:rPr>
      </w:pPr>
    </w:p>
    <w:sectPr w:rsidR="00F16573" w:rsidRPr="0071678B" w:rsidSect="0026328D">
      <w:pgSz w:w="11906" w:h="16838"/>
      <w:pgMar w:top="1440" w:right="1800" w:bottom="1440" w:left="1800" w:header="851" w:footer="992" w:gutter="0"/>
      <w:pgNumType w:start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59FABF8" w14:textId="77777777" w:rsidR="0026328D" w:rsidRDefault="0026328D" w:rsidP="005173E3">
      <w:r>
        <w:separator/>
      </w:r>
    </w:p>
  </w:endnote>
  <w:endnote w:type="continuationSeparator" w:id="0">
    <w:p w14:paraId="19F1166C" w14:textId="77777777" w:rsidR="0026328D" w:rsidRDefault="0026328D" w:rsidP="005173E3">
      <w:r>
        <w:continuationSeparator/>
      </w:r>
    </w:p>
  </w:endnote>
  <w:endnote w:type="continuationNotice" w:id="1">
    <w:p w14:paraId="03615BCD" w14:textId="77777777" w:rsidR="0026328D" w:rsidRDefault="0026328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B0F90ED" w14:textId="77777777" w:rsidR="0026328D" w:rsidRDefault="0026328D" w:rsidP="005173E3">
      <w:r>
        <w:separator/>
      </w:r>
    </w:p>
  </w:footnote>
  <w:footnote w:type="continuationSeparator" w:id="0">
    <w:p w14:paraId="3D342FFF" w14:textId="77777777" w:rsidR="0026328D" w:rsidRDefault="0026328D" w:rsidP="005173E3">
      <w:r>
        <w:continuationSeparator/>
      </w:r>
    </w:p>
  </w:footnote>
  <w:footnote w:type="continuationNotice" w:id="1">
    <w:p w14:paraId="36A971A4" w14:textId="77777777" w:rsidR="0026328D" w:rsidRDefault="0026328D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4F3A47"/>
    <w:multiLevelType w:val="hybridMultilevel"/>
    <w:tmpl w:val="F2B0117C"/>
    <w:lvl w:ilvl="0" w:tplc="72C0BC0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697114C"/>
    <w:multiLevelType w:val="hybridMultilevel"/>
    <w:tmpl w:val="9E3AB7DC"/>
    <w:lvl w:ilvl="0" w:tplc="29EA408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371A2C38"/>
    <w:multiLevelType w:val="hybridMultilevel"/>
    <w:tmpl w:val="2214B66E"/>
    <w:lvl w:ilvl="0" w:tplc="8CB0DAF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42A73888"/>
    <w:multiLevelType w:val="hybridMultilevel"/>
    <w:tmpl w:val="23B42350"/>
    <w:lvl w:ilvl="0" w:tplc="AD8AFF42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44FA001D"/>
    <w:multiLevelType w:val="hybridMultilevel"/>
    <w:tmpl w:val="02A0EC88"/>
    <w:lvl w:ilvl="0" w:tplc="2FBC94D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487F637F"/>
    <w:multiLevelType w:val="hybridMultilevel"/>
    <w:tmpl w:val="BDF273AC"/>
    <w:lvl w:ilvl="0" w:tplc="8CB0DAF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547973E8"/>
    <w:multiLevelType w:val="hybridMultilevel"/>
    <w:tmpl w:val="019C173E"/>
    <w:lvl w:ilvl="0" w:tplc="13D4EA4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62FA5BE7"/>
    <w:multiLevelType w:val="hybridMultilevel"/>
    <w:tmpl w:val="445AB558"/>
    <w:lvl w:ilvl="0" w:tplc="F650160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091202258">
    <w:abstractNumId w:val="1"/>
  </w:num>
  <w:num w:numId="2" w16cid:durableId="2023169547">
    <w:abstractNumId w:val="0"/>
  </w:num>
  <w:num w:numId="3" w16cid:durableId="531771271">
    <w:abstractNumId w:val="6"/>
  </w:num>
  <w:num w:numId="4" w16cid:durableId="1654797564">
    <w:abstractNumId w:val="3"/>
  </w:num>
  <w:num w:numId="5" w16cid:durableId="1500537481">
    <w:abstractNumId w:val="5"/>
  </w:num>
  <w:num w:numId="6" w16cid:durableId="1940407137">
    <w:abstractNumId w:val="2"/>
  </w:num>
  <w:num w:numId="7" w16cid:durableId="339741475">
    <w:abstractNumId w:val="7"/>
  </w:num>
  <w:num w:numId="8" w16cid:durableId="15177720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8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Lancet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16661"/>
    <w:rsid w:val="00003ACB"/>
    <w:rsid w:val="00023C80"/>
    <w:rsid w:val="00031123"/>
    <w:rsid w:val="000344B9"/>
    <w:rsid w:val="00050C3A"/>
    <w:rsid w:val="000659B0"/>
    <w:rsid w:val="000666EF"/>
    <w:rsid w:val="00081A22"/>
    <w:rsid w:val="00091D39"/>
    <w:rsid w:val="00091FF3"/>
    <w:rsid w:val="00096A7A"/>
    <w:rsid w:val="000A246C"/>
    <w:rsid w:val="000A66D6"/>
    <w:rsid w:val="000B0520"/>
    <w:rsid w:val="000B42E2"/>
    <w:rsid w:val="000B5E32"/>
    <w:rsid w:val="000C451A"/>
    <w:rsid w:val="000C6FE5"/>
    <w:rsid w:val="000E50F9"/>
    <w:rsid w:val="000E5D67"/>
    <w:rsid w:val="000F0D83"/>
    <w:rsid w:val="001019BA"/>
    <w:rsid w:val="00101CA1"/>
    <w:rsid w:val="00116067"/>
    <w:rsid w:val="00116D6E"/>
    <w:rsid w:val="00135562"/>
    <w:rsid w:val="00152DF9"/>
    <w:rsid w:val="0015409F"/>
    <w:rsid w:val="001552EF"/>
    <w:rsid w:val="00161AA3"/>
    <w:rsid w:val="00176684"/>
    <w:rsid w:val="001A172C"/>
    <w:rsid w:val="001A1772"/>
    <w:rsid w:val="001A3821"/>
    <w:rsid w:val="001B3F99"/>
    <w:rsid w:val="001C4EF9"/>
    <w:rsid w:val="001E5531"/>
    <w:rsid w:val="001E5CDB"/>
    <w:rsid w:val="001F77A6"/>
    <w:rsid w:val="002005B2"/>
    <w:rsid w:val="00207AFB"/>
    <w:rsid w:val="002179BB"/>
    <w:rsid w:val="002442AB"/>
    <w:rsid w:val="002533C0"/>
    <w:rsid w:val="00256EB8"/>
    <w:rsid w:val="0026328D"/>
    <w:rsid w:val="00270A0C"/>
    <w:rsid w:val="00280613"/>
    <w:rsid w:val="0028729C"/>
    <w:rsid w:val="0029608A"/>
    <w:rsid w:val="002B1C2A"/>
    <w:rsid w:val="002C348B"/>
    <w:rsid w:val="002D2518"/>
    <w:rsid w:val="002D5572"/>
    <w:rsid w:val="002F052B"/>
    <w:rsid w:val="002F5E41"/>
    <w:rsid w:val="003046E0"/>
    <w:rsid w:val="00311DF3"/>
    <w:rsid w:val="003122A3"/>
    <w:rsid w:val="00312AEA"/>
    <w:rsid w:val="003326A2"/>
    <w:rsid w:val="0033554E"/>
    <w:rsid w:val="00335C08"/>
    <w:rsid w:val="0034505E"/>
    <w:rsid w:val="00347BDF"/>
    <w:rsid w:val="00352B8A"/>
    <w:rsid w:val="003600C2"/>
    <w:rsid w:val="003731CC"/>
    <w:rsid w:val="00374BD2"/>
    <w:rsid w:val="003863FA"/>
    <w:rsid w:val="00387CBB"/>
    <w:rsid w:val="00391E07"/>
    <w:rsid w:val="003A6C7F"/>
    <w:rsid w:val="003B26F0"/>
    <w:rsid w:val="003C6EAD"/>
    <w:rsid w:val="003E6704"/>
    <w:rsid w:val="00425B32"/>
    <w:rsid w:val="004269E7"/>
    <w:rsid w:val="00427117"/>
    <w:rsid w:val="00430315"/>
    <w:rsid w:val="00441F0C"/>
    <w:rsid w:val="00450BBF"/>
    <w:rsid w:val="00457D7B"/>
    <w:rsid w:val="004622FA"/>
    <w:rsid w:val="00462BA0"/>
    <w:rsid w:val="004636F6"/>
    <w:rsid w:val="00465EF4"/>
    <w:rsid w:val="004874F2"/>
    <w:rsid w:val="004D1AE8"/>
    <w:rsid w:val="004E28E9"/>
    <w:rsid w:val="004F1C9C"/>
    <w:rsid w:val="005018BF"/>
    <w:rsid w:val="00505898"/>
    <w:rsid w:val="00510E49"/>
    <w:rsid w:val="00512125"/>
    <w:rsid w:val="005173E3"/>
    <w:rsid w:val="00521A65"/>
    <w:rsid w:val="00524C4D"/>
    <w:rsid w:val="00530BCC"/>
    <w:rsid w:val="00541299"/>
    <w:rsid w:val="005539AE"/>
    <w:rsid w:val="00554265"/>
    <w:rsid w:val="005563DF"/>
    <w:rsid w:val="00560C71"/>
    <w:rsid w:val="005620EA"/>
    <w:rsid w:val="0056795B"/>
    <w:rsid w:val="005802CE"/>
    <w:rsid w:val="005A3715"/>
    <w:rsid w:val="005B1BA4"/>
    <w:rsid w:val="005B29DA"/>
    <w:rsid w:val="005B59F4"/>
    <w:rsid w:val="005B6622"/>
    <w:rsid w:val="005D1450"/>
    <w:rsid w:val="005D6B7F"/>
    <w:rsid w:val="005F088B"/>
    <w:rsid w:val="005F30BC"/>
    <w:rsid w:val="00602BB1"/>
    <w:rsid w:val="0062231A"/>
    <w:rsid w:val="0062748C"/>
    <w:rsid w:val="00627684"/>
    <w:rsid w:val="00664F54"/>
    <w:rsid w:val="00672234"/>
    <w:rsid w:val="00685CE7"/>
    <w:rsid w:val="00686021"/>
    <w:rsid w:val="006A03D5"/>
    <w:rsid w:val="006A7043"/>
    <w:rsid w:val="006C3DE2"/>
    <w:rsid w:val="006D2B71"/>
    <w:rsid w:val="006D4ED4"/>
    <w:rsid w:val="006E0253"/>
    <w:rsid w:val="006E2D50"/>
    <w:rsid w:val="006E4DD7"/>
    <w:rsid w:val="006E5AD6"/>
    <w:rsid w:val="00701D03"/>
    <w:rsid w:val="00706488"/>
    <w:rsid w:val="0071283B"/>
    <w:rsid w:val="0071678B"/>
    <w:rsid w:val="00725399"/>
    <w:rsid w:val="00726E0D"/>
    <w:rsid w:val="007355BE"/>
    <w:rsid w:val="00763C9D"/>
    <w:rsid w:val="00766FEB"/>
    <w:rsid w:val="007A01DD"/>
    <w:rsid w:val="007E7426"/>
    <w:rsid w:val="007F0FE8"/>
    <w:rsid w:val="00801358"/>
    <w:rsid w:val="00824E1C"/>
    <w:rsid w:val="008275E2"/>
    <w:rsid w:val="00830D9F"/>
    <w:rsid w:val="0083396B"/>
    <w:rsid w:val="00833ECA"/>
    <w:rsid w:val="00837163"/>
    <w:rsid w:val="0085208C"/>
    <w:rsid w:val="008551C5"/>
    <w:rsid w:val="0085707C"/>
    <w:rsid w:val="00860C73"/>
    <w:rsid w:val="00866260"/>
    <w:rsid w:val="00867965"/>
    <w:rsid w:val="00880298"/>
    <w:rsid w:val="008853D5"/>
    <w:rsid w:val="008867A0"/>
    <w:rsid w:val="008A5F8F"/>
    <w:rsid w:val="008A7852"/>
    <w:rsid w:val="008B0140"/>
    <w:rsid w:val="008B3102"/>
    <w:rsid w:val="008C543B"/>
    <w:rsid w:val="008D4C6E"/>
    <w:rsid w:val="008E0DB6"/>
    <w:rsid w:val="00903E33"/>
    <w:rsid w:val="009050D1"/>
    <w:rsid w:val="00956506"/>
    <w:rsid w:val="009763DA"/>
    <w:rsid w:val="00982BBD"/>
    <w:rsid w:val="009A08F0"/>
    <w:rsid w:val="009A2837"/>
    <w:rsid w:val="009F042D"/>
    <w:rsid w:val="00A146B2"/>
    <w:rsid w:val="00A20820"/>
    <w:rsid w:val="00A33254"/>
    <w:rsid w:val="00A56EFB"/>
    <w:rsid w:val="00A621F6"/>
    <w:rsid w:val="00A6360B"/>
    <w:rsid w:val="00A909E4"/>
    <w:rsid w:val="00AA5BBB"/>
    <w:rsid w:val="00AB453F"/>
    <w:rsid w:val="00AC4E00"/>
    <w:rsid w:val="00AD0D00"/>
    <w:rsid w:val="00AE2D2F"/>
    <w:rsid w:val="00AF37BD"/>
    <w:rsid w:val="00AF4B9A"/>
    <w:rsid w:val="00B01C86"/>
    <w:rsid w:val="00B17761"/>
    <w:rsid w:val="00B346F0"/>
    <w:rsid w:val="00B7106E"/>
    <w:rsid w:val="00B82658"/>
    <w:rsid w:val="00B83B48"/>
    <w:rsid w:val="00B84818"/>
    <w:rsid w:val="00BA2D21"/>
    <w:rsid w:val="00BA37CC"/>
    <w:rsid w:val="00BA3D76"/>
    <w:rsid w:val="00BB6FB6"/>
    <w:rsid w:val="00BB7C03"/>
    <w:rsid w:val="00BC6B49"/>
    <w:rsid w:val="00BD0669"/>
    <w:rsid w:val="00BD58AF"/>
    <w:rsid w:val="00BD631E"/>
    <w:rsid w:val="00BD66D6"/>
    <w:rsid w:val="00BE0D03"/>
    <w:rsid w:val="00C002C2"/>
    <w:rsid w:val="00C027FB"/>
    <w:rsid w:val="00C16661"/>
    <w:rsid w:val="00C200F8"/>
    <w:rsid w:val="00C27B46"/>
    <w:rsid w:val="00C3063B"/>
    <w:rsid w:val="00C31905"/>
    <w:rsid w:val="00C3785C"/>
    <w:rsid w:val="00C450CA"/>
    <w:rsid w:val="00C57A3B"/>
    <w:rsid w:val="00C65004"/>
    <w:rsid w:val="00C65F24"/>
    <w:rsid w:val="00C86237"/>
    <w:rsid w:val="00C86B77"/>
    <w:rsid w:val="00CB1CE3"/>
    <w:rsid w:val="00CB588A"/>
    <w:rsid w:val="00CC5B7C"/>
    <w:rsid w:val="00CC67AC"/>
    <w:rsid w:val="00CD001E"/>
    <w:rsid w:val="00CD0982"/>
    <w:rsid w:val="00CD6AA7"/>
    <w:rsid w:val="00CE104D"/>
    <w:rsid w:val="00CE516E"/>
    <w:rsid w:val="00CF67E0"/>
    <w:rsid w:val="00D254EE"/>
    <w:rsid w:val="00D43D40"/>
    <w:rsid w:val="00D455F1"/>
    <w:rsid w:val="00D50446"/>
    <w:rsid w:val="00D5249F"/>
    <w:rsid w:val="00D56A32"/>
    <w:rsid w:val="00D85B51"/>
    <w:rsid w:val="00D9007E"/>
    <w:rsid w:val="00D94A83"/>
    <w:rsid w:val="00DB5105"/>
    <w:rsid w:val="00DD109F"/>
    <w:rsid w:val="00DD1857"/>
    <w:rsid w:val="00DD1C93"/>
    <w:rsid w:val="00DD280D"/>
    <w:rsid w:val="00DF38CB"/>
    <w:rsid w:val="00DF4B6E"/>
    <w:rsid w:val="00E01826"/>
    <w:rsid w:val="00E01B60"/>
    <w:rsid w:val="00E13E4F"/>
    <w:rsid w:val="00E2021D"/>
    <w:rsid w:val="00E32C16"/>
    <w:rsid w:val="00E368C2"/>
    <w:rsid w:val="00E41794"/>
    <w:rsid w:val="00E5193C"/>
    <w:rsid w:val="00E53CC8"/>
    <w:rsid w:val="00E5734B"/>
    <w:rsid w:val="00E87E18"/>
    <w:rsid w:val="00EA61B1"/>
    <w:rsid w:val="00EA773C"/>
    <w:rsid w:val="00EB49F9"/>
    <w:rsid w:val="00EC445D"/>
    <w:rsid w:val="00EC6871"/>
    <w:rsid w:val="00EC6C0E"/>
    <w:rsid w:val="00ED23DF"/>
    <w:rsid w:val="00ED65D7"/>
    <w:rsid w:val="00EE0760"/>
    <w:rsid w:val="00EE49F4"/>
    <w:rsid w:val="00EF25AF"/>
    <w:rsid w:val="00EF7927"/>
    <w:rsid w:val="00F16573"/>
    <w:rsid w:val="00F31346"/>
    <w:rsid w:val="00F365AB"/>
    <w:rsid w:val="00F3715A"/>
    <w:rsid w:val="00F6111B"/>
    <w:rsid w:val="00F71649"/>
    <w:rsid w:val="00F82754"/>
    <w:rsid w:val="00F838DE"/>
    <w:rsid w:val="00F952C8"/>
    <w:rsid w:val="00FA3E49"/>
    <w:rsid w:val="00FE7E47"/>
    <w:rsid w:val="00FF5BE2"/>
    <w:rsid w:val="00FF6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837BB5C"/>
  <w15:docId w15:val="{FAF66135-05B9-44C7-B2FC-D7C322833B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00F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F37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AF37BD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5173E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173E3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173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173E3"/>
    <w:rPr>
      <w:sz w:val="18"/>
      <w:szCs w:val="18"/>
    </w:rPr>
  </w:style>
  <w:style w:type="paragraph" w:styleId="a9">
    <w:name w:val="No Spacing"/>
    <w:link w:val="aa"/>
    <w:uiPriority w:val="1"/>
    <w:qFormat/>
    <w:rsid w:val="005A3715"/>
    <w:rPr>
      <w:kern w:val="0"/>
      <w:sz w:val="22"/>
    </w:rPr>
  </w:style>
  <w:style w:type="character" w:customStyle="1" w:styleId="aa">
    <w:name w:val="无间隔 字符"/>
    <w:basedOn w:val="a0"/>
    <w:link w:val="a9"/>
    <w:uiPriority w:val="1"/>
    <w:rsid w:val="005A3715"/>
    <w:rPr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8218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46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2068</Words>
  <Characters>10842</Characters>
  <Application>Microsoft Office Word</Application>
  <DocSecurity>0</DocSecurity>
  <Lines>258</Lines>
  <Paragraphs>119</Paragraphs>
  <ScaleCrop>false</ScaleCrop>
  <Company/>
  <LinksUpToDate>false</LinksUpToDate>
  <CharactersWithSpaces>12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毓秀 杨</dc:creator>
  <cp:keywords/>
  <dc:description/>
  <cp:lastModifiedBy>毓秀 杨</cp:lastModifiedBy>
  <cp:revision>3</cp:revision>
  <dcterms:created xsi:type="dcterms:W3CDTF">2024-05-03T03:48:00Z</dcterms:created>
  <dcterms:modified xsi:type="dcterms:W3CDTF">2024-05-04T0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9744222da3d1b8b725ccfd00738931cadee936ceb328a96e7bf94c2f6e70f3c</vt:lpwstr>
  </property>
</Properties>
</file>